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DFB40" w14:textId="77777777" w:rsidR="00CF5015" w:rsidRDefault="00CF5015" w:rsidP="00CF5015">
      <w:pPr>
        <w:spacing w:line="480" w:lineRule="auto"/>
        <w:jc w:val="center"/>
      </w:pPr>
      <w:r>
        <w:t>Discovery and c</w:t>
      </w:r>
      <w:r w:rsidRPr="00230D62">
        <w:t xml:space="preserve">haracterization of a Gram-positive </w:t>
      </w:r>
      <w:proofErr w:type="spellStart"/>
      <w:r w:rsidRPr="00230D62">
        <w:t>Pel</w:t>
      </w:r>
      <w:proofErr w:type="spellEnd"/>
      <w:r w:rsidRPr="00230D62">
        <w:t xml:space="preserve"> polysaccharide biosynthetic gene cluster</w:t>
      </w:r>
    </w:p>
    <w:p w14:paraId="6CFCAC9A" w14:textId="77777777" w:rsidR="00CF5015" w:rsidRPr="00933CF4" w:rsidRDefault="00CF5015" w:rsidP="00CF5015">
      <w:pPr>
        <w:spacing w:line="480" w:lineRule="auto"/>
        <w:jc w:val="center"/>
      </w:pPr>
    </w:p>
    <w:p w14:paraId="34766E6E" w14:textId="77777777" w:rsidR="00CF5015" w:rsidRDefault="00CF5015" w:rsidP="00CF5015">
      <w:pPr>
        <w:spacing w:line="480" w:lineRule="auto"/>
        <w:jc w:val="center"/>
      </w:pPr>
      <w:r>
        <w:t xml:space="preserve">Gregory B. </w:t>
      </w:r>
      <w:r w:rsidRPr="00230D62">
        <w:t>Whitfield</w:t>
      </w:r>
      <w:r>
        <w:rPr>
          <w:vertAlign w:val="superscript"/>
        </w:rPr>
        <w:t>1,2</w:t>
      </w:r>
      <w:r w:rsidRPr="00230D62">
        <w:t xml:space="preserve">, </w:t>
      </w:r>
      <w:r>
        <w:t>Lindsey S. Marmont</w:t>
      </w:r>
      <w:r>
        <w:rPr>
          <w:vertAlign w:val="superscript"/>
        </w:rPr>
        <w:t>1,</w:t>
      </w:r>
      <w:proofErr w:type="gramStart"/>
      <w:r>
        <w:rPr>
          <w:vertAlign w:val="superscript"/>
        </w:rPr>
        <w:t>2,#</w:t>
      </w:r>
      <w:proofErr w:type="gramEnd"/>
      <w:r>
        <w:rPr>
          <w:vertAlign w:val="superscript"/>
        </w:rPr>
        <w:t>a</w:t>
      </w:r>
      <w:r w:rsidRPr="00230D62">
        <w:t xml:space="preserve">, </w:t>
      </w:r>
      <w:proofErr w:type="spellStart"/>
      <w:r>
        <w:t>Cedoljub</w:t>
      </w:r>
      <w:proofErr w:type="spellEnd"/>
      <w:r>
        <w:t xml:space="preserve"> </w:t>
      </w:r>
      <w:r w:rsidRPr="00230D62">
        <w:t>Bundalovic-Torma</w:t>
      </w:r>
      <w:r>
        <w:rPr>
          <w:vertAlign w:val="superscript"/>
        </w:rPr>
        <w:t>1,2,#b</w:t>
      </w:r>
      <w:r w:rsidRPr="00230D62">
        <w:t xml:space="preserve">, </w:t>
      </w:r>
      <w:proofErr w:type="spellStart"/>
      <w:r>
        <w:t>Erum</w:t>
      </w:r>
      <w:proofErr w:type="spellEnd"/>
      <w:r>
        <w:t xml:space="preserve"> Razvi</w:t>
      </w:r>
      <w:r>
        <w:rPr>
          <w:vertAlign w:val="superscript"/>
        </w:rPr>
        <w:t>1,2</w:t>
      </w:r>
      <w:r>
        <w:t xml:space="preserve">, Elyse J. </w:t>
      </w:r>
      <w:r w:rsidRPr="00230D62">
        <w:t>Roach</w:t>
      </w:r>
      <w:r>
        <w:rPr>
          <w:vertAlign w:val="superscript"/>
        </w:rPr>
        <w:t>3</w:t>
      </w:r>
      <w:r w:rsidRPr="00230D62">
        <w:t xml:space="preserve">, </w:t>
      </w:r>
      <w:r>
        <w:t xml:space="preserve">Cezar M. </w:t>
      </w:r>
      <w:r w:rsidRPr="00230D62">
        <w:t>Khursigara</w:t>
      </w:r>
      <w:r>
        <w:rPr>
          <w:vertAlign w:val="superscript"/>
        </w:rPr>
        <w:t>3</w:t>
      </w:r>
      <w:r w:rsidRPr="00230D62">
        <w:t xml:space="preserve">, </w:t>
      </w:r>
      <w:r>
        <w:t xml:space="preserve">John </w:t>
      </w:r>
      <w:r w:rsidRPr="00230D62">
        <w:t>Parkinson</w:t>
      </w:r>
      <w:r>
        <w:rPr>
          <w:vertAlign w:val="superscript"/>
        </w:rPr>
        <w:t>1,2,4</w:t>
      </w:r>
      <w:r>
        <w:t>, and P. Lynne</w:t>
      </w:r>
      <w:r w:rsidRPr="00230D62">
        <w:t xml:space="preserve"> Howell</w:t>
      </w:r>
      <w:r>
        <w:rPr>
          <w:vertAlign w:val="superscript"/>
        </w:rPr>
        <w:t>1,2,*</w:t>
      </w:r>
      <w:r>
        <w:br/>
      </w:r>
    </w:p>
    <w:p w14:paraId="3E774DC0" w14:textId="77777777" w:rsidR="00CF5015" w:rsidRDefault="00CF5015" w:rsidP="00CF5015">
      <w:pPr>
        <w:spacing w:line="480" w:lineRule="auto"/>
        <w:jc w:val="center"/>
      </w:pPr>
      <w:r>
        <w:br/>
      </w:r>
      <w:r>
        <w:rPr>
          <w:vertAlign w:val="superscript"/>
        </w:rPr>
        <w:t>1</w:t>
      </w:r>
      <w:r>
        <w:t>Program in Molecular Medicine, The Hospital for Sick Children, Toronto, ON, CANADA</w:t>
      </w:r>
      <w:r>
        <w:br/>
      </w:r>
      <w:r>
        <w:rPr>
          <w:vertAlign w:val="superscript"/>
        </w:rPr>
        <w:t>2</w:t>
      </w:r>
      <w:r>
        <w:t>Department of Biochemistry, University of Toronto, Toronto, ON, CANADA</w:t>
      </w:r>
      <w:r>
        <w:br/>
      </w:r>
      <w:r>
        <w:rPr>
          <w:vertAlign w:val="superscript"/>
        </w:rPr>
        <w:t>3</w:t>
      </w:r>
      <w:r>
        <w:t>Department of Molecular and Cellular Biology, University of Guelph, Guelph, ON, CANADA</w:t>
      </w:r>
    </w:p>
    <w:p w14:paraId="01EE85C9" w14:textId="77777777" w:rsidR="00CF5015" w:rsidRDefault="00CF5015" w:rsidP="00CF5015">
      <w:pPr>
        <w:spacing w:line="480" w:lineRule="auto"/>
        <w:jc w:val="center"/>
      </w:pPr>
      <w:r>
        <w:rPr>
          <w:vertAlign w:val="superscript"/>
        </w:rPr>
        <w:t>4</w:t>
      </w:r>
      <w:r>
        <w:t>Department of Molecular Genetics, University of Toronto, Toronto, ON, CANADA</w:t>
      </w:r>
    </w:p>
    <w:p w14:paraId="368F2AFD" w14:textId="77777777" w:rsidR="00CF5015" w:rsidRDefault="00CF5015" w:rsidP="00CF5015">
      <w:pPr>
        <w:spacing w:line="480" w:lineRule="auto"/>
        <w:jc w:val="center"/>
        <w:rPr>
          <w:vertAlign w:val="superscript"/>
        </w:rPr>
      </w:pPr>
      <w:r w:rsidRPr="004C4B23">
        <w:rPr>
          <w:vertAlign w:val="superscript"/>
        </w:rPr>
        <w:t>#</w:t>
      </w:r>
      <w:proofErr w:type="spellStart"/>
      <w:r w:rsidRPr="004C4B23">
        <w:rPr>
          <w:vertAlign w:val="superscript"/>
        </w:rPr>
        <w:t>a</w:t>
      </w:r>
      <w:r>
        <w:t>Current</w:t>
      </w:r>
      <w:proofErr w:type="spellEnd"/>
      <w:r>
        <w:t xml:space="preserve"> Address: </w:t>
      </w:r>
      <w:r w:rsidRPr="004C4B23">
        <w:t>Department</w:t>
      </w:r>
      <w:r>
        <w:t xml:space="preserve"> of Microbiology, Harvard Medical School, Boston, MA, USA. </w:t>
      </w:r>
      <w:r>
        <w:rPr>
          <w:vertAlign w:val="superscript"/>
        </w:rPr>
        <w:t xml:space="preserve"> </w:t>
      </w:r>
    </w:p>
    <w:p w14:paraId="2D7103E1" w14:textId="77777777" w:rsidR="00CF5015" w:rsidRDefault="00CF5015" w:rsidP="00CF5015">
      <w:pPr>
        <w:spacing w:line="480" w:lineRule="auto"/>
        <w:jc w:val="center"/>
      </w:pPr>
      <w:r>
        <w:rPr>
          <w:vertAlign w:val="superscript"/>
        </w:rPr>
        <w:t>#</w:t>
      </w:r>
      <w:proofErr w:type="spellStart"/>
      <w:r>
        <w:rPr>
          <w:vertAlign w:val="superscript"/>
        </w:rPr>
        <w:t>b</w:t>
      </w:r>
      <w:r w:rsidRPr="004C4B23">
        <w:t>Current</w:t>
      </w:r>
      <w:proofErr w:type="spellEnd"/>
      <w:r w:rsidRPr="004C4B23">
        <w:t xml:space="preserve"> Address: </w:t>
      </w:r>
      <w:r w:rsidRPr="675F2126">
        <w:t>Department of Cell Systems Biology, University of Toronto, Toronto</w:t>
      </w:r>
      <w:r>
        <w:t>, ON, CANADA.</w:t>
      </w:r>
    </w:p>
    <w:p w14:paraId="63AEA2A8" w14:textId="77777777" w:rsidR="00CF5015" w:rsidRDefault="00CF5015" w:rsidP="00CF5015">
      <w:pPr>
        <w:spacing w:line="480" w:lineRule="auto"/>
        <w:jc w:val="center"/>
      </w:pPr>
      <w:r>
        <w:br/>
        <w:t>*Corresponding author</w:t>
      </w:r>
    </w:p>
    <w:p w14:paraId="6DBED487" w14:textId="3DA2F1A8" w:rsidR="008A32BB" w:rsidRDefault="00CF5015" w:rsidP="00CF501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b/>
        </w:rPr>
      </w:pPr>
      <w:r>
        <w:t xml:space="preserve">E-mail: </w:t>
      </w:r>
      <w:r w:rsidRPr="00247913">
        <w:rPr>
          <w:color w:val="000000" w:themeColor="text1"/>
        </w:rPr>
        <w:t>howell@sickkids.ca</w:t>
      </w:r>
      <w:r>
        <w:t xml:space="preserve"> (PLH)</w:t>
      </w:r>
      <w:r w:rsidR="008A32BB">
        <w:rPr>
          <w:b/>
        </w:rPr>
        <w:br w:type="page"/>
      </w:r>
    </w:p>
    <w:p w14:paraId="265B3C7B" w14:textId="0DB4D793" w:rsidR="00277587" w:rsidRPr="00E20519" w:rsidRDefault="00277587" w:rsidP="00277587">
      <w:pPr>
        <w:rPr>
          <w:b/>
        </w:rPr>
      </w:pPr>
      <w:r>
        <w:rPr>
          <w:b/>
        </w:rPr>
        <w:lastRenderedPageBreak/>
        <w:t xml:space="preserve">Table S1: Complete list of Gram-positive organisms with </w:t>
      </w:r>
      <w:proofErr w:type="spellStart"/>
      <w:r>
        <w:rPr>
          <w:b/>
          <w:i/>
        </w:rPr>
        <w:t>pel</w:t>
      </w:r>
      <w:proofErr w:type="spellEnd"/>
      <w:r>
        <w:rPr>
          <w:b/>
        </w:rPr>
        <w:t>-like operon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536"/>
        <w:gridCol w:w="2268"/>
        <w:gridCol w:w="1843"/>
      </w:tblGrid>
      <w:tr w:rsidR="00277587" w:rsidRPr="00E06708" w14:paraId="1608E5A6" w14:textId="77777777" w:rsidTr="00DA53C2">
        <w:trPr>
          <w:trHeight w:val="26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0FE1" w14:textId="77777777" w:rsidR="00277587" w:rsidRPr="00E20519" w:rsidRDefault="00277587" w:rsidP="00DA53C2">
            <w:pPr>
              <w:rPr>
                <w:b/>
                <w:bCs/>
              </w:rPr>
            </w:pPr>
            <w:r w:rsidRPr="00E20519">
              <w:rPr>
                <w:b/>
                <w:bCs/>
              </w:rPr>
              <w:t>Species</w:t>
            </w:r>
            <w:r>
              <w:rPr>
                <w:b/>
                <w:bCs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F25E" w14:textId="77777777" w:rsidR="00277587" w:rsidRPr="00E20519" w:rsidRDefault="00277587" w:rsidP="00DA53C2">
            <w:pPr>
              <w:rPr>
                <w:b/>
                <w:bCs/>
              </w:rPr>
            </w:pPr>
            <w:proofErr w:type="spellStart"/>
            <w:r w:rsidRPr="00E20519">
              <w:rPr>
                <w:b/>
                <w:bCs/>
              </w:rPr>
              <w:t>PelG</w:t>
            </w:r>
            <w:proofErr w:type="spellEnd"/>
            <w:r w:rsidRPr="00E20519">
              <w:rPr>
                <w:b/>
                <w:bCs/>
              </w:rPr>
              <w:t xml:space="preserve"> Protein 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F2DD" w14:textId="77777777" w:rsidR="00277587" w:rsidRPr="00E20519" w:rsidRDefault="00277587" w:rsidP="00DA53C2">
            <w:pPr>
              <w:rPr>
                <w:b/>
                <w:bCs/>
              </w:rPr>
            </w:pPr>
            <w:r w:rsidRPr="00E20519">
              <w:rPr>
                <w:b/>
                <w:bCs/>
              </w:rPr>
              <w:t>Genome Accession</w:t>
            </w:r>
          </w:p>
        </w:tc>
      </w:tr>
      <w:tr w:rsidR="00277587" w:rsidRPr="00E06708" w14:paraId="3C17552B" w14:textId="77777777" w:rsidTr="00DA53C2">
        <w:trPr>
          <w:trHeight w:val="26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13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8D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7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FC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39.1</w:t>
            </w:r>
          </w:p>
        </w:tc>
      </w:tr>
      <w:tr w:rsidR="00277587" w:rsidRPr="00E06708" w14:paraId="3E9A2B0C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53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4A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96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40.1</w:t>
            </w:r>
          </w:p>
        </w:tc>
      </w:tr>
      <w:tr w:rsidR="00277587" w:rsidRPr="00E06708" w14:paraId="4A37D6EC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8A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C14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FE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41.1</w:t>
            </w:r>
          </w:p>
        </w:tc>
      </w:tr>
      <w:tr w:rsidR="00277587" w:rsidRPr="00E06708" w14:paraId="3EFBAA0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054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EE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15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1658.1</w:t>
            </w:r>
          </w:p>
        </w:tc>
      </w:tr>
      <w:tr w:rsidR="00277587" w:rsidRPr="00E06708" w14:paraId="0D14895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C3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cereus</w:t>
            </w:r>
            <w:r w:rsidRPr="00E06708">
              <w:rPr>
                <w:b/>
                <w:bCs/>
                <w:sz w:val="20"/>
                <w:szCs w:val="20"/>
              </w:rPr>
              <w:t xml:space="preserve"> ATCC 10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47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409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3909.8</w:t>
            </w:r>
          </w:p>
        </w:tc>
      </w:tr>
      <w:tr w:rsidR="00277587" w:rsidRPr="00E06708" w14:paraId="66223F3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F6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BDRD-ST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14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37096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06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25.1</w:t>
            </w:r>
          </w:p>
        </w:tc>
      </w:tr>
      <w:tr w:rsidR="00277587" w:rsidRPr="00E06708" w14:paraId="59536DE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C3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BDRD-ST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F8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EK977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B0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0724.1</w:t>
            </w:r>
          </w:p>
        </w:tc>
      </w:tr>
      <w:tr w:rsidR="00277587" w:rsidRPr="00E06708" w14:paraId="1436212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34D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5D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7190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E7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1787.1</w:t>
            </w:r>
          </w:p>
        </w:tc>
      </w:tr>
      <w:tr w:rsidR="00277587" w:rsidRPr="00E06708" w14:paraId="77BD005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AE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FRI-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98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8933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5A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8491.1</w:t>
            </w:r>
          </w:p>
        </w:tc>
      </w:tr>
      <w:tr w:rsidR="00277587" w:rsidRPr="00E06708" w14:paraId="7BC8CB76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8D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m1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A9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F54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14.1</w:t>
            </w:r>
          </w:p>
        </w:tc>
      </w:tr>
      <w:tr w:rsidR="00277587" w:rsidRPr="00E06708" w14:paraId="4A3EDC0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00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26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7190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97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6316.1</w:t>
            </w:r>
          </w:p>
        </w:tc>
      </w:tr>
      <w:tr w:rsidR="00277587" w:rsidRPr="00E06708" w14:paraId="7997724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76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NC7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42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B1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6771.1</w:t>
            </w:r>
          </w:p>
        </w:tc>
      </w:tr>
      <w:tr w:rsidR="00277587" w:rsidRPr="00E06708" w14:paraId="01B9CBA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18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69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21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1969.1</w:t>
            </w:r>
          </w:p>
        </w:tc>
      </w:tr>
      <w:tr w:rsidR="00277587" w:rsidRPr="00E06708" w14:paraId="2FDDA70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FD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R3098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06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EK760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8B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0720.1</w:t>
            </w:r>
          </w:p>
        </w:tc>
      </w:tr>
      <w:tr w:rsidR="00277587" w:rsidRPr="00E06708" w14:paraId="7604718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20B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acill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litoral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Bac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0C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166355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14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043.1</w:t>
            </w:r>
          </w:p>
        </w:tc>
      </w:tr>
      <w:tr w:rsidR="00277587" w:rsidRPr="00E06708" w14:paraId="5FA8D5F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22B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acill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mobil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ML-A2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718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8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26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1443.1</w:t>
            </w:r>
          </w:p>
        </w:tc>
      </w:tr>
      <w:tr w:rsidR="00277587" w:rsidRPr="00E06708" w14:paraId="463ADF5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35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mycoides</w:t>
            </w:r>
            <w:r w:rsidRPr="00E06708">
              <w:rPr>
                <w:b/>
                <w:bCs/>
                <w:sz w:val="20"/>
                <w:szCs w:val="20"/>
              </w:rPr>
              <w:t xml:space="preserve"> AH6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DE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7074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BC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M000737.1</w:t>
            </w:r>
          </w:p>
        </w:tc>
      </w:tr>
      <w:tr w:rsidR="00277587" w:rsidRPr="00E06708" w14:paraId="3FA4DE9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D5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mycoides</w:t>
            </w:r>
            <w:r w:rsidRPr="00E06708">
              <w:rPr>
                <w:sz w:val="20"/>
                <w:szCs w:val="20"/>
              </w:rPr>
              <w:t xml:space="preserve"> Gny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3B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216728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36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743.1</w:t>
            </w:r>
          </w:p>
        </w:tc>
      </w:tr>
      <w:tr w:rsidR="00277587" w:rsidRPr="00E06708" w14:paraId="41F73DE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30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ABP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03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7080726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387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7016.1</w:t>
            </w:r>
          </w:p>
        </w:tc>
      </w:tr>
      <w:tr w:rsidR="00277587" w:rsidRPr="00E06708" w14:paraId="6E01247F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08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FDAARGOS_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BF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32466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36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795.1</w:t>
            </w:r>
          </w:p>
        </w:tc>
      </w:tr>
      <w:tr w:rsidR="00277587" w:rsidRPr="00E06708" w14:paraId="01CD4E8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082F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FJAT-42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A3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391846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35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906.1</w:t>
            </w:r>
          </w:p>
        </w:tc>
      </w:tr>
      <w:tr w:rsidR="00277587" w:rsidRPr="00E06708" w14:paraId="53DE9DD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4DF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thuringiensis</w:t>
            </w:r>
            <w:r w:rsidRPr="00E06708">
              <w:rPr>
                <w:b/>
                <w:bCs/>
                <w:sz w:val="20"/>
                <w:szCs w:val="20"/>
              </w:rPr>
              <w:t xml:space="preserve"> serovar </w:t>
            </w:r>
            <w:proofErr w:type="spellStart"/>
            <w:r w:rsidRPr="00E06708">
              <w:rPr>
                <w:b/>
                <w:bCs/>
                <w:sz w:val="20"/>
                <w:szCs w:val="20"/>
              </w:rPr>
              <w:t>finitim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YBT-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67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00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200.1</w:t>
            </w:r>
          </w:p>
        </w:tc>
      </w:tr>
      <w:tr w:rsidR="00277587" w:rsidRPr="00E06708" w14:paraId="5D332CF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DC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acill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weihenstephanens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WSBC 10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11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7096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81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09746.1</w:t>
            </w:r>
          </w:p>
        </w:tc>
      </w:tr>
      <w:tr w:rsidR="00277587" w:rsidRPr="00E06708" w14:paraId="254EB76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F0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adolescentis</w:t>
            </w:r>
            <w:proofErr w:type="spellEnd"/>
            <w:r w:rsidRPr="00E06708">
              <w:rPr>
                <w:sz w:val="20"/>
                <w:szCs w:val="20"/>
              </w:rPr>
              <w:t xml:space="preserve"> 2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54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8444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C0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443.1</w:t>
            </w:r>
          </w:p>
        </w:tc>
      </w:tr>
      <w:tr w:rsidR="00277587" w:rsidRPr="00E06708" w14:paraId="2F33416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E7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adolescentis</w:t>
            </w:r>
            <w:proofErr w:type="spellEnd"/>
            <w:r w:rsidRPr="00E06708">
              <w:rPr>
                <w:sz w:val="20"/>
                <w:szCs w:val="20"/>
              </w:rPr>
              <w:t xml:space="preserve">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90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60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005.1</w:t>
            </w:r>
          </w:p>
        </w:tc>
      </w:tr>
      <w:tr w:rsidR="00277587" w:rsidRPr="00E06708" w14:paraId="220B519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17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adolescent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ATCC 15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1BB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17428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68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8618.1</w:t>
            </w:r>
          </w:p>
        </w:tc>
      </w:tr>
      <w:tr w:rsidR="00277587" w:rsidRPr="00E06708" w14:paraId="05307F6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33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adolescentis</w:t>
            </w:r>
            <w:proofErr w:type="spellEnd"/>
            <w:r w:rsidRPr="00E06708">
              <w:rPr>
                <w:sz w:val="20"/>
                <w:szCs w:val="20"/>
              </w:rPr>
              <w:t xml:space="preserve"> BBMN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2D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FF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37.1</w:t>
            </w:r>
          </w:p>
        </w:tc>
      </w:tr>
      <w:tr w:rsidR="00277587" w:rsidRPr="00E06708" w14:paraId="3E48B18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DC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adolescentis</w:t>
            </w:r>
            <w:proofErr w:type="spellEnd"/>
            <w:r w:rsidRPr="00E06708">
              <w:rPr>
                <w:sz w:val="20"/>
                <w:szCs w:val="20"/>
              </w:rPr>
              <w:t xml:space="preserve"> P2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2B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A6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4959.1</w:t>
            </w:r>
          </w:p>
        </w:tc>
      </w:tr>
      <w:tr w:rsidR="00277587" w:rsidRPr="00E06708" w14:paraId="64BCED1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B6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017W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462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822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A0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4.1</w:t>
            </w:r>
          </w:p>
        </w:tc>
      </w:tr>
      <w:tr w:rsidR="00277587" w:rsidRPr="00E06708" w14:paraId="76B1145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95C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082W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66D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1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9C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5.1</w:t>
            </w:r>
          </w:p>
        </w:tc>
      </w:tr>
      <w:tr w:rsidR="00277587" w:rsidRPr="00E06708" w14:paraId="315BAE3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D2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F5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97276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E7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1.1</w:t>
            </w:r>
          </w:p>
        </w:tc>
      </w:tr>
      <w:tr w:rsidR="00277587" w:rsidRPr="00E06708" w14:paraId="001018E6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4F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39W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CC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64889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0C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6.1</w:t>
            </w:r>
          </w:p>
        </w:tc>
      </w:tr>
      <w:tr w:rsidR="00277587" w:rsidRPr="00E06708" w14:paraId="4B365F5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CE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80W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1B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308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BE1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7.1</w:t>
            </w:r>
          </w:p>
        </w:tc>
      </w:tr>
      <w:tr w:rsidR="00277587" w:rsidRPr="00E06708" w14:paraId="6F89ECA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CF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215W44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87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12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56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8.1</w:t>
            </w:r>
          </w:p>
        </w:tc>
      </w:tr>
      <w:tr w:rsidR="00277587" w:rsidRPr="00E06708" w14:paraId="7DA60A4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996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68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649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319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DA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5.1</w:t>
            </w:r>
          </w:p>
        </w:tc>
      </w:tr>
      <w:tr w:rsidR="00277587" w:rsidRPr="00E06708" w14:paraId="63961BF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9A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ACS-071-V-Sch8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14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4832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9C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218.1</w:t>
            </w:r>
          </w:p>
        </w:tc>
      </w:tr>
      <w:tr w:rsidR="00277587" w:rsidRPr="00E06708" w14:paraId="00CCE50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34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B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8E8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7897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9E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13.1</w:t>
            </w:r>
          </w:p>
        </w:tc>
      </w:tr>
      <w:tr w:rsidR="00277587" w:rsidRPr="00E06708" w14:paraId="35E0B8C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05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CNCM I-4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C8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21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FF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9.1</w:t>
            </w:r>
          </w:p>
        </w:tc>
      </w:tr>
      <w:tr w:rsidR="00277587" w:rsidRPr="00E06708" w14:paraId="73E1AD8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E37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34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331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FF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0.1</w:t>
            </w:r>
          </w:p>
        </w:tc>
      </w:tr>
      <w:tr w:rsidR="00277587" w:rsidRPr="00E06708" w14:paraId="0320B0F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55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92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12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44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2.1</w:t>
            </w:r>
          </w:p>
        </w:tc>
      </w:tr>
      <w:tr w:rsidR="00277587" w:rsidRPr="00E06708" w14:paraId="5721D2B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F8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53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331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96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3.1</w:t>
            </w:r>
          </w:p>
        </w:tc>
      </w:tr>
      <w:tr w:rsidR="00277587" w:rsidRPr="00E06708" w14:paraId="051A2C0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2A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12C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12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DF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8.1</w:t>
            </w:r>
          </w:p>
        </w:tc>
      </w:tr>
      <w:tr w:rsidR="00277587" w:rsidRPr="00E06708" w14:paraId="086BADE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4B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CB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21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95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9.1</w:t>
            </w:r>
          </w:p>
        </w:tc>
      </w:tr>
      <w:tr w:rsidR="00277587" w:rsidRPr="00E06708" w14:paraId="21A39DF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856F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breve</w:t>
            </w:r>
            <w:r w:rsidRPr="00E06708">
              <w:rPr>
                <w:b/>
                <w:bCs/>
                <w:sz w:val="20"/>
                <w:szCs w:val="20"/>
              </w:rPr>
              <w:t xml:space="preserve"> DSM 20213 = JCM 1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93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85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24.1</w:t>
            </w:r>
          </w:p>
        </w:tc>
      </w:tr>
      <w:tr w:rsidR="00277587" w:rsidRPr="00E06708" w14:paraId="1885884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B77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FDAARGOS_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BD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7C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3841.1</w:t>
            </w:r>
          </w:p>
        </w:tc>
      </w:tr>
      <w:tr w:rsidR="00277587" w:rsidRPr="00E06708" w14:paraId="6615D36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A4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lastRenderedPageBreak/>
              <w:t>Bifidobacterium breve</w:t>
            </w:r>
            <w:r w:rsidRPr="00E06708">
              <w:rPr>
                <w:sz w:val="20"/>
                <w:szCs w:val="20"/>
              </w:rPr>
              <w:t xml:space="preserve"> lw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59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4620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FBB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4192.1</w:t>
            </w:r>
          </w:p>
        </w:tc>
      </w:tr>
      <w:tr w:rsidR="00277587" w:rsidRPr="00E06708" w14:paraId="22709C0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A0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JCM 7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AE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0091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14F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2.1</w:t>
            </w:r>
          </w:p>
        </w:tc>
      </w:tr>
      <w:tr w:rsidR="00277587" w:rsidRPr="00E06708" w14:paraId="4AD7495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62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JCM 7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95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2209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A1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3.1</w:t>
            </w:r>
          </w:p>
        </w:tc>
      </w:tr>
      <w:tr w:rsidR="00277587" w:rsidRPr="00E06708" w14:paraId="51EAC5C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5F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LMC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3C2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714930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B14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9596.1</w:t>
            </w:r>
          </w:p>
        </w:tc>
      </w:tr>
      <w:tr w:rsidR="00277587" w:rsidRPr="00E06708" w14:paraId="2FFDE7D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90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CFB 2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19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87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4.1</w:t>
            </w:r>
          </w:p>
        </w:tc>
      </w:tr>
      <w:tr w:rsidR="00277587" w:rsidRPr="00E06708" w14:paraId="45BECEA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35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CTC 11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7C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0F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R134348.1</w:t>
            </w:r>
          </w:p>
        </w:tc>
      </w:tr>
      <w:tr w:rsidR="00277587" w:rsidRPr="00E06708" w14:paraId="4F7BDA9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F5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9D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23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4.1</w:t>
            </w:r>
          </w:p>
        </w:tc>
      </w:tr>
      <w:tr w:rsidR="00277587" w:rsidRPr="00E06708" w14:paraId="4788B88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F8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CD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85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5.1</w:t>
            </w:r>
          </w:p>
        </w:tc>
      </w:tr>
      <w:tr w:rsidR="00277587" w:rsidRPr="00E06708" w14:paraId="588E374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53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CE6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45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6.1</w:t>
            </w:r>
          </w:p>
        </w:tc>
      </w:tr>
      <w:tr w:rsidR="00277587" w:rsidRPr="00E06708" w14:paraId="7BCF74EC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41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B6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9E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2.1</w:t>
            </w:r>
          </w:p>
        </w:tc>
      </w:tr>
      <w:tr w:rsidR="00277587" w:rsidRPr="00E06708" w14:paraId="07AAABD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90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0E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91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E7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7.1</w:t>
            </w:r>
          </w:p>
        </w:tc>
      </w:tr>
      <w:tr w:rsidR="00277587" w:rsidRPr="00E06708" w14:paraId="47FD63C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F55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29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86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85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8.1</w:t>
            </w:r>
          </w:p>
        </w:tc>
      </w:tr>
      <w:tr w:rsidR="00277587" w:rsidRPr="00E06708" w14:paraId="7D474EB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46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FED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4B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3.1</w:t>
            </w:r>
          </w:p>
        </w:tc>
      </w:tr>
      <w:tr w:rsidR="00277587" w:rsidRPr="00E06708" w14:paraId="3B7C88E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8B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4E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593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4.1</w:t>
            </w:r>
          </w:p>
        </w:tc>
      </w:tr>
      <w:tr w:rsidR="00277587" w:rsidRPr="00E06708" w14:paraId="188373A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F5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05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2E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5.1</w:t>
            </w:r>
          </w:p>
        </w:tc>
      </w:tr>
      <w:tr w:rsidR="00277587" w:rsidRPr="00E06708" w14:paraId="6EDCBF7F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20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2E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88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6.1</w:t>
            </w:r>
          </w:p>
        </w:tc>
      </w:tr>
      <w:tr w:rsidR="00277587" w:rsidRPr="00E06708" w14:paraId="24D9960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90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E4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C9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7.1</w:t>
            </w:r>
          </w:p>
        </w:tc>
      </w:tr>
      <w:tr w:rsidR="00277587" w:rsidRPr="00E06708" w14:paraId="5AB9E3E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D4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E7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86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EF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1.1</w:t>
            </w:r>
          </w:p>
        </w:tc>
      </w:tr>
      <w:tr w:rsidR="00277587" w:rsidRPr="00E06708" w14:paraId="012CC33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A6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36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97276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F5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2.1</w:t>
            </w:r>
          </w:p>
        </w:tc>
      </w:tr>
      <w:tr w:rsidR="00277587" w:rsidRPr="00E06708" w14:paraId="31C7EF5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E05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F2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086774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AD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3.1</w:t>
            </w:r>
          </w:p>
        </w:tc>
      </w:tr>
      <w:tr w:rsidR="00277587" w:rsidRPr="00E06708" w14:paraId="5860340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AA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40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4620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FC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4.1</w:t>
            </w:r>
          </w:p>
        </w:tc>
      </w:tr>
      <w:tr w:rsidR="00277587" w:rsidRPr="00E06708" w14:paraId="3E3E1E4C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14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D0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822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FDE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9.1</w:t>
            </w:r>
          </w:p>
        </w:tc>
      </w:tr>
      <w:tr w:rsidR="00277587" w:rsidRPr="00E06708" w14:paraId="3C2AE286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6D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S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A2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414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BB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6.1</w:t>
            </w:r>
          </w:p>
        </w:tc>
      </w:tr>
      <w:tr w:rsidR="00277587" w:rsidRPr="00E06708" w14:paraId="7D479D9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26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UCC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29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34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0517.1</w:t>
            </w:r>
          </w:p>
        </w:tc>
      </w:tr>
      <w:tr w:rsidR="00277587" w:rsidRPr="00E06708" w14:paraId="47A7F18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A0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kashiwanohense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JCM 15439 = DSM 21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5E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50088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07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27.1</w:t>
            </w:r>
          </w:p>
        </w:tc>
      </w:tr>
      <w:tr w:rsidR="00277587" w:rsidRPr="00E06708" w14:paraId="1690D1B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CD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kashiwanohense</w:t>
            </w:r>
            <w:proofErr w:type="spellEnd"/>
            <w:r w:rsidRPr="00E06708">
              <w:rPr>
                <w:sz w:val="20"/>
                <w:szCs w:val="20"/>
              </w:rPr>
              <w:t xml:space="preserve"> PV2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E0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1972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8C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456.1</w:t>
            </w:r>
          </w:p>
        </w:tc>
      </w:tr>
      <w:tr w:rsidR="00277587" w:rsidRPr="00E06708" w14:paraId="06B5A76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54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longum</w:t>
            </w:r>
            <w:proofErr w:type="spellEnd"/>
            <w:r w:rsidRPr="00E06708">
              <w:rPr>
                <w:sz w:val="20"/>
                <w:szCs w:val="20"/>
              </w:rPr>
              <w:t xml:space="preserve"> BXY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D5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14116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C6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8885.1</w:t>
            </w:r>
          </w:p>
        </w:tc>
      </w:tr>
      <w:tr w:rsidR="00277587" w:rsidRPr="00E06708" w14:paraId="645230C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E5C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longum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b/>
                <w:bCs/>
                <w:sz w:val="20"/>
                <w:szCs w:val="20"/>
              </w:rPr>
              <w:t>infant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ATCC 15697 = JCM 1222 = DSM 20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29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4846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39C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219.1</w:t>
            </w:r>
          </w:p>
        </w:tc>
      </w:tr>
      <w:tr w:rsidR="00277587" w:rsidRPr="00E06708" w14:paraId="5129C63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0A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longum</w:t>
            </w:r>
            <w:proofErr w:type="spellEnd"/>
            <w:r w:rsidRPr="00E06708">
              <w:rPr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sz w:val="20"/>
                <w:szCs w:val="20"/>
              </w:rPr>
              <w:t>infantis</w:t>
            </w:r>
            <w:proofErr w:type="spellEnd"/>
            <w:r w:rsidRPr="00E06708">
              <w:rPr>
                <w:sz w:val="20"/>
                <w:szCs w:val="20"/>
              </w:rPr>
              <w:t xml:space="preserve"> B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50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06207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9F5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11.1</w:t>
            </w:r>
          </w:p>
        </w:tc>
      </w:tr>
      <w:tr w:rsidR="00277587" w:rsidRPr="00E06708" w14:paraId="56F1C43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E4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i/>
                <w:sz w:val="20"/>
                <w:szCs w:val="20"/>
              </w:rPr>
              <w:t>longum</w:t>
            </w:r>
            <w:proofErr w:type="spellEnd"/>
            <w:r w:rsidRPr="00E06708">
              <w:rPr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sz w:val="20"/>
                <w:szCs w:val="20"/>
              </w:rPr>
              <w:t>longum</w:t>
            </w:r>
            <w:proofErr w:type="spellEnd"/>
            <w:r w:rsidRPr="00E06708">
              <w:rPr>
                <w:sz w:val="20"/>
                <w:szCs w:val="20"/>
              </w:rPr>
              <w:t xml:space="preserve"> JDM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80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14116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1C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4169.1</w:t>
            </w:r>
          </w:p>
        </w:tc>
      </w:tr>
      <w:tr w:rsidR="00277587" w:rsidRPr="00E06708" w14:paraId="26778C9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4F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Bifidobacterium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seudocatenulatum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DSM 20438 = JCM 1200 = LMG 10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AB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42198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40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30.1</w:t>
            </w:r>
          </w:p>
        </w:tc>
      </w:tr>
      <w:tr w:rsidR="00277587" w:rsidRPr="00E06708" w14:paraId="1B34789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B4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Brevi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brevis</w:t>
            </w:r>
            <w:r w:rsidRPr="00E06708">
              <w:rPr>
                <w:sz w:val="20"/>
                <w:szCs w:val="20"/>
              </w:rPr>
              <w:t xml:space="preserve"> DZQ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731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80310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68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0117.1</w:t>
            </w:r>
          </w:p>
        </w:tc>
      </w:tr>
      <w:tr w:rsidR="00277587" w:rsidRPr="00E06708" w14:paraId="584C445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E2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Brevi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brevis</w:t>
            </w:r>
            <w:r w:rsidRPr="00E06708">
              <w:rPr>
                <w:sz w:val="20"/>
                <w:szCs w:val="20"/>
              </w:rPr>
              <w:t xml:space="preserve"> NBRC 100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9A3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68430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0FF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2491.1</w:t>
            </w:r>
          </w:p>
        </w:tc>
      </w:tr>
      <w:tr w:rsidR="00277587" w:rsidRPr="00E06708" w14:paraId="3DE3BE36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7C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Brevi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brevis</w:t>
            </w:r>
            <w:r w:rsidRPr="00E06708">
              <w:rPr>
                <w:b/>
                <w:bCs/>
                <w:sz w:val="20"/>
                <w:szCs w:val="20"/>
              </w:rPr>
              <w:t xml:space="preserve"> NCTC 2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D5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066524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D6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R134338.1</w:t>
            </w:r>
          </w:p>
        </w:tc>
      </w:tr>
      <w:tr w:rsidR="00277587" w:rsidRPr="00E06708" w14:paraId="7DC106A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6A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Brevi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brevis</w:t>
            </w:r>
            <w:r w:rsidRPr="00E06708">
              <w:rPr>
                <w:sz w:val="20"/>
                <w:szCs w:val="20"/>
              </w:rPr>
              <w:t xml:space="preserve"> X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69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72496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BF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474.1</w:t>
            </w:r>
          </w:p>
        </w:tc>
      </w:tr>
      <w:tr w:rsidR="00277587" w:rsidRPr="00E06708" w14:paraId="5B1EC0D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73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Brevi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formos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N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84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89105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AD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8145.1</w:t>
            </w:r>
          </w:p>
        </w:tc>
      </w:tr>
      <w:tr w:rsidR="00277587" w:rsidRPr="00E06708" w14:paraId="24E9643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EB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Butyrivibrio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fibrisolven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INBo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90F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00731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87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M009896.1</w:t>
            </w:r>
          </w:p>
        </w:tc>
      </w:tr>
      <w:tr w:rsidR="00277587" w:rsidRPr="00E06708" w14:paraId="470C87F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FC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Butyrivibrio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roteoclastic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B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05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3281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4B2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4387.1</w:t>
            </w:r>
          </w:p>
        </w:tc>
      </w:tr>
      <w:tr w:rsidR="00277587" w:rsidRPr="00E06708" w14:paraId="6C4B0FD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6C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AM1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BB2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328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93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701.1</w:t>
            </w:r>
          </w:p>
        </w:tc>
      </w:tr>
      <w:tr w:rsidR="00277587" w:rsidRPr="00E06708" w14:paraId="6914333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C5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CDC_67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A8B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960439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87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242.1</w:t>
            </w:r>
          </w:p>
        </w:tc>
      </w:tr>
      <w:tr w:rsidR="00277587" w:rsidRPr="00E06708" w14:paraId="48FDD2F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4C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MAP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0D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8997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C0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7781.1</w:t>
            </w:r>
          </w:p>
        </w:tc>
      </w:tr>
      <w:tr w:rsidR="00277587" w:rsidRPr="00E06708" w14:paraId="47D9071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64C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Mfbjulcb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40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328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92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7780.1</w:t>
            </w:r>
          </w:p>
        </w:tc>
      </w:tr>
      <w:tr w:rsidR="00277587" w:rsidRPr="00E06708" w14:paraId="4342386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AF5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Clostridium botulinum</w:t>
            </w:r>
            <w:r w:rsidRPr="00E06708">
              <w:rPr>
                <w:b/>
                <w:bCs/>
                <w:sz w:val="20"/>
                <w:szCs w:val="20"/>
              </w:rPr>
              <w:t xml:space="preserve"> Prevot_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5B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4010815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3C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06902.1</w:t>
            </w:r>
          </w:p>
        </w:tc>
      </w:tr>
      <w:tr w:rsidR="00277587" w:rsidRPr="00E06708" w14:paraId="213D489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1F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79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812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11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1477.1</w:t>
            </w:r>
          </w:p>
        </w:tc>
      </w:tr>
      <w:tr w:rsidR="00277587" w:rsidRPr="00E06708" w14:paraId="332398C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1E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ORC_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C5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667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CA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557.1</w:t>
            </w:r>
          </w:p>
        </w:tc>
      </w:tr>
      <w:tr w:rsidR="00277587" w:rsidRPr="00E06708" w14:paraId="6653C27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50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ORC_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C7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09568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C6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101.1</w:t>
            </w:r>
          </w:p>
        </w:tc>
      </w:tr>
      <w:tr w:rsidR="00277587" w:rsidRPr="00E06708" w14:paraId="61BA031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8A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lastRenderedPageBreak/>
              <w:t>Clostridium perfringens</w:t>
            </w:r>
            <w:r w:rsidRPr="00E06708">
              <w:rPr>
                <w:sz w:val="20"/>
                <w:szCs w:val="20"/>
              </w:rPr>
              <w:t xml:space="preserve"> JP8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3C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4279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02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994.1</w:t>
            </w:r>
          </w:p>
        </w:tc>
      </w:tr>
      <w:tr w:rsidR="00277587" w:rsidRPr="00E06708" w14:paraId="134E9B0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3B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JXJA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8D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525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A7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8149.1</w:t>
            </w:r>
          </w:p>
        </w:tc>
      </w:tr>
      <w:tr w:rsidR="00277587" w:rsidRPr="00E06708" w14:paraId="437B7D4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89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Clostridium perfringens</w:t>
            </w:r>
            <w:r w:rsidRPr="00E06708">
              <w:rPr>
                <w:b/>
                <w:bCs/>
                <w:sz w:val="20"/>
                <w:szCs w:val="20"/>
              </w:rPr>
              <w:t xml:space="preserve"> NCTC 2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F9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473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63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461.1</w:t>
            </w:r>
          </w:p>
        </w:tc>
      </w:tr>
      <w:tr w:rsidR="00277587" w:rsidRPr="00E06708" w14:paraId="42C5DC6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B0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Clostridium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porogene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DSM 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EA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4914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27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1663.1</w:t>
            </w:r>
          </w:p>
        </w:tc>
      </w:tr>
      <w:tr w:rsidR="00277587" w:rsidRPr="00E06708" w14:paraId="3A8B3CD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BF5" w14:textId="77777777" w:rsidR="00277587" w:rsidRPr="00E06708" w:rsidRDefault="00277587" w:rsidP="00DA53C2">
            <w:pPr>
              <w:contextualSpacing/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E06708">
              <w:rPr>
                <w:i/>
                <w:sz w:val="20"/>
                <w:szCs w:val="20"/>
              </w:rPr>
              <w:t>sporogenes</w:t>
            </w:r>
            <w:proofErr w:type="spellEnd"/>
            <w:r w:rsidRPr="00E06708">
              <w:rPr>
                <w:sz w:val="20"/>
                <w:szCs w:val="20"/>
              </w:rPr>
              <w:t xml:space="preserve"> NCIMB 10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13B" w14:textId="77777777" w:rsidR="00277587" w:rsidRPr="00E06708" w:rsidRDefault="00277587" w:rsidP="00DA53C2">
            <w:pPr>
              <w:contextualSpacing/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914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4C5B" w14:textId="77777777" w:rsidR="00277587" w:rsidRPr="00E06708" w:rsidRDefault="00277587" w:rsidP="00DA53C2">
            <w:pPr>
              <w:contextualSpacing/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225.1</w:t>
            </w:r>
          </w:p>
        </w:tc>
      </w:tr>
      <w:tr w:rsidR="00277587" w:rsidRPr="00E06708" w14:paraId="703BFD96" w14:textId="77777777" w:rsidTr="00DA53C2">
        <w:trPr>
          <w:trHeight w:val="26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327" w14:textId="77777777" w:rsidR="00277587" w:rsidRPr="00E06708" w:rsidRDefault="00277587" w:rsidP="00DA53C2">
            <w:pPr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Collinsella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aerofacien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C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2FA" w14:textId="77777777" w:rsidR="00277587" w:rsidRPr="00E06708" w:rsidRDefault="00277587" w:rsidP="00DA53C2">
            <w:pPr>
              <w:contextualSpacing/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77981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C96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4960.1</w:t>
            </w:r>
          </w:p>
        </w:tc>
      </w:tr>
      <w:tr w:rsidR="00277587" w:rsidRPr="00E06708" w14:paraId="29392FD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D0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Collinsella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i/>
                <w:sz w:val="20"/>
                <w:szCs w:val="20"/>
              </w:rPr>
              <w:t>aerofaciens</w:t>
            </w:r>
            <w:proofErr w:type="spellEnd"/>
            <w:r w:rsidRPr="00E06708">
              <w:rPr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A0F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994316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D1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4160.1</w:t>
            </w:r>
          </w:p>
        </w:tc>
      </w:tr>
      <w:tr w:rsidR="00277587" w:rsidRPr="00E06708" w14:paraId="679EAB2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19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Exiguobacterium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oxidotoleran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N4-1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4D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88379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CB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2236.1</w:t>
            </w:r>
          </w:p>
        </w:tc>
      </w:tr>
      <w:tr w:rsidR="00277587" w:rsidRPr="00E06708" w14:paraId="31C37ED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1D3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Exiguobacterium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AT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7DF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27272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C4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2673.1</w:t>
            </w:r>
          </w:p>
        </w:tc>
      </w:tr>
      <w:tr w:rsidR="00277587" w:rsidRPr="00E06708" w14:paraId="59BEE75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559A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Exiguobacterium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M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7B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234694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E8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22794.1</w:t>
            </w:r>
          </w:p>
        </w:tc>
      </w:tr>
      <w:tr w:rsidR="00277587" w:rsidRPr="00E06708" w14:paraId="6233A39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F1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Ficti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hosphorivoran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G25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D9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63981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E1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5378.1</w:t>
            </w:r>
          </w:p>
        </w:tc>
      </w:tr>
      <w:tr w:rsidR="00277587" w:rsidRPr="00E06708" w14:paraId="2A56A81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D99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Halo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halophil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DSM 2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68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443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F1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668.1</w:t>
            </w:r>
          </w:p>
        </w:tc>
      </w:tr>
      <w:tr w:rsidR="00277587" w:rsidRPr="00E06708" w14:paraId="473F38C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4C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Halo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i/>
                <w:sz w:val="20"/>
                <w:szCs w:val="20"/>
              </w:rPr>
              <w:t>halophilus</w:t>
            </w:r>
            <w:proofErr w:type="spellEnd"/>
            <w:r w:rsidRPr="00E06708">
              <w:rPr>
                <w:sz w:val="20"/>
                <w:szCs w:val="20"/>
              </w:rPr>
              <w:t xml:space="preserve"> HL2HP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B9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443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09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2106.1</w:t>
            </w:r>
          </w:p>
        </w:tc>
      </w:tr>
      <w:tr w:rsidR="00277587" w:rsidRPr="00E06708" w14:paraId="66AC590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F0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Paeni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i/>
                <w:sz w:val="20"/>
                <w:szCs w:val="20"/>
              </w:rPr>
              <w:t>mucilaginosus</w:t>
            </w:r>
            <w:proofErr w:type="spellEnd"/>
            <w:r w:rsidRPr="00E06708">
              <w:rPr>
                <w:sz w:val="20"/>
                <w:szCs w:val="20"/>
              </w:rPr>
              <w:t xml:space="preserve"> 3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4F9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645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6935.1</w:t>
            </w:r>
          </w:p>
        </w:tc>
      </w:tr>
      <w:tr w:rsidR="00277587" w:rsidRPr="00E06708" w14:paraId="238F618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1E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proofErr w:type="spellStart"/>
            <w:r w:rsidRPr="00E06708">
              <w:rPr>
                <w:i/>
                <w:sz w:val="20"/>
                <w:szCs w:val="20"/>
              </w:rPr>
              <w:t>Paenibacillus</w:t>
            </w:r>
            <w:proofErr w:type="spellEnd"/>
            <w:r w:rsidRPr="00E0670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i/>
                <w:sz w:val="20"/>
                <w:szCs w:val="20"/>
              </w:rPr>
              <w:t>mucilaginosus</w:t>
            </w:r>
            <w:proofErr w:type="spellEnd"/>
            <w:r w:rsidRPr="00E06708">
              <w:rPr>
                <w:sz w:val="20"/>
                <w:szCs w:val="20"/>
              </w:rPr>
              <w:t xml:space="preserve"> K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3E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871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672.3</w:t>
            </w:r>
          </w:p>
        </w:tc>
      </w:tr>
      <w:tr w:rsidR="00277587" w:rsidRPr="00E06708" w14:paraId="19B005A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91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aeni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mucilaginos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KNP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1E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57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690.1</w:t>
            </w:r>
          </w:p>
        </w:tc>
      </w:tr>
      <w:tr w:rsidR="00277587" w:rsidRPr="00E06708" w14:paraId="0EE0F84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EE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aenibacillu</w:t>
            </w:r>
            <w:r w:rsidRPr="00E06708">
              <w:rPr>
                <w:b/>
                <w:bCs/>
                <w:sz w:val="20"/>
                <w:szCs w:val="20"/>
              </w:rPr>
              <w:t>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BD3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41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05313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8DD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3023.1</w:t>
            </w:r>
          </w:p>
        </w:tc>
      </w:tr>
      <w:tr w:rsidR="00277587" w:rsidRPr="00E06708" w14:paraId="63A9EC4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63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Romboutsia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</w:t>
            </w:r>
            <w:proofErr w:type="spellStart"/>
            <w:r w:rsidRPr="00E06708">
              <w:rPr>
                <w:b/>
                <w:bCs/>
                <w:sz w:val="20"/>
                <w:szCs w:val="20"/>
              </w:rPr>
              <w:t>Frif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17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EI726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2A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LN650648.1</w:t>
            </w:r>
          </w:p>
        </w:tc>
      </w:tr>
      <w:tr w:rsidR="00277587" w:rsidRPr="00E06708" w14:paraId="44D6FB9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93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Roseburia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hominis</w:t>
            </w:r>
            <w:r w:rsidRPr="00E06708">
              <w:rPr>
                <w:b/>
                <w:bCs/>
                <w:sz w:val="20"/>
                <w:szCs w:val="20"/>
              </w:rPr>
              <w:t xml:space="preserve"> A2-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F8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0799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31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977.1</w:t>
            </w:r>
          </w:p>
        </w:tc>
      </w:tr>
      <w:tr w:rsidR="00277587" w:rsidRPr="00E06708" w14:paraId="5EC6AD0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C7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Roseburia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intestinalis</w:t>
            </w:r>
            <w:r w:rsidRPr="00E06708">
              <w:rPr>
                <w:b/>
                <w:bCs/>
                <w:sz w:val="20"/>
                <w:szCs w:val="20"/>
              </w:rPr>
              <w:t xml:space="preserve"> M50/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405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BL095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616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FP929049.1</w:t>
            </w:r>
          </w:p>
        </w:tc>
      </w:tr>
      <w:tr w:rsidR="00277587" w:rsidRPr="00E06708" w14:paraId="521695DD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A9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Rubrobacter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xylanophil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DSM 9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8FAA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15655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F1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8148.1</w:t>
            </w:r>
          </w:p>
        </w:tc>
      </w:tr>
      <w:tr w:rsidR="00277587" w:rsidRPr="00E06708" w14:paraId="29C19C0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E5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alimicrobium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jeotgali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MJ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4E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85923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6B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1361.2</w:t>
            </w:r>
          </w:p>
        </w:tc>
      </w:tr>
      <w:tr w:rsidR="00277587" w:rsidRPr="00E06708" w14:paraId="3661D81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CB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elenomona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oral taxon 126 strain W7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51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68441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62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6201.1</w:t>
            </w:r>
          </w:p>
        </w:tc>
      </w:tr>
      <w:tr w:rsidR="00277587" w:rsidRPr="00E06708" w14:paraId="50E8174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EA9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elenomona</w:t>
            </w:r>
            <w:r w:rsidRPr="00E06708">
              <w:rPr>
                <w:b/>
                <w:bCs/>
                <w:sz w:val="20"/>
                <w:szCs w:val="20"/>
              </w:rPr>
              <w:t>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p. oral taxon 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4D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503426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E81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2071.1</w:t>
            </w:r>
          </w:p>
        </w:tc>
      </w:tr>
      <w:tr w:rsidR="00277587" w:rsidRPr="00E06708" w14:paraId="67C0BD2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4B6B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elenomona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putigena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ATCC 35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A6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6193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EB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437.1</w:t>
            </w:r>
          </w:p>
        </w:tc>
      </w:tr>
      <w:tr w:rsidR="00277587" w:rsidRPr="00E06708" w14:paraId="0C9C4CC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60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anginosus</w:t>
            </w:r>
            <w:proofErr w:type="spellEnd"/>
            <w:r w:rsidRPr="00E06708">
              <w:rPr>
                <w:sz w:val="20"/>
                <w:szCs w:val="20"/>
              </w:rPr>
              <w:t xml:space="preserve"> C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800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351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6B6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39.1</w:t>
            </w:r>
          </w:p>
        </w:tc>
      </w:tr>
      <w:tr w:rsidR="00277587" w:rsidRPr="00E06708" w14:paraId="46471B2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4C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anginos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NCTC 11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7D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64078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AC7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R134288.1</w:t>
            </w:r>
          </w:p>
        </w:tc>
      </w:tr>
      <w:tr w:rsidR="00277587" w:rsidRPr="00E06708" w14:paraId="4B3930A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4D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anginosus</w:t>
            </w:r>
            <w:proofErr w:type="spellEnd"/>
            <w:r w:rsidRPr="00E06708">
              <w:rPr>
                <w:sz w:val="20"/>
                <w:szCs w:val="20"/>
              </w:rPr>
              <w:t xml:space="preserve"> S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1B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42246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C9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573.1</w:t>
            </w:r>
          </w:p>
        </w:tc>
      </w:tr>
      <w:tr w:rsidR="00277587" w:rsidRPr="00E06708" w14:paraId="6673FAD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CE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equin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FDAARGOS_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BE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073730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19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0438.1</w:t>
            </w:r>
          </w:p>
        </w:tc>
      </w:tr>
      <w:tr w:rsidR="00277587" w:rsidRPr="00E06708" w14:paraId="7F662AD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99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fer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NCTC 12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319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80301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6D9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343.1</w:t>
            </w:r>
          </w:p>
        </w:tc>
      </w:tr>
      <w:tr w:rsidR="00277587" w:rsidRPr="00E06708" w14:paraId="16C055C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BB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NCTC 13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95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74965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412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09.1</w:t>
            </w:r>
          </w:p>
        </w:tc>
      </w:tr>
      <w:tr w:rsidR="00277587" w:rsidRPr="00E06708" w14:paraId="78ED347C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85C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ATCC 43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99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9617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8F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576.1</w:t>
            </w:r>
          </w:p>
        </w:tc>
      </w:tr>
      <w:tr w:rsidR="00277587" w:rsidRPr="00E06708" w14:paraId="7194DCB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13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ATCC BAA-2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79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6429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8F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5215.1</w:t>
            </w:r>
          </w:p>
        </w:tc>
      </w:tr>
      <w:tr w:rsidR="00277587" w:rsidRPr="00E06708" w14:paraId="38F6EE0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EA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gallolytic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subsp. </w:t>
            </w:r>
            <w:proofErr w:type="spellStart"/>
            <w:r w:rsidRPr="00E06708">
              <w:rPr>
                <w:b/>
                <w:bCs/>
                <w:sz w:val="20"/>
                <w:szCs w:val="20"/>
              </w:rPr>
              <w:t>gallolytic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DSM 16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2F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774965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3F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8822.1</w:t>
            </w:r>
          </w:p>
        </w:tc>
      </w:tr>
      <w:tr w:rsidR="00277587" w:rsidRPr="00E06708" w14:paraId="3FC4239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A8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allolyticus</w:t>
            </w:r>
            <w:proofErr w:type="spellEnd"/>
            <w:r w:rsidRPr="00E06708">
              <w:rPr>
                <w:sz w:val="20"/>
                <w:szCs w:val="20"/>
              </w:rPr>
              <w:t xml:space="preserve"> UCN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F2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9617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B1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3798.1</w:t>
            </w:r>
          </w:p>
        </w:tc>
      </w:tr>
      <w:tr w:rsidR="00277587" w:rsidRPr="00E06708" w14:paraId="2D4AF46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92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FDAARGOS_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43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5956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0D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511.1</w:t>
            </w:r>
          </w:p>
        </w:tc>
      </w:tr>
      <w:tr w:rsidR="00277587" w:rsidRPr="00E06708" w14:paraId="1237C3E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8D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IE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36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61650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C1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7295.1</w:t>
            </w:r>
          </w:p>
        </w:tc>
      </w:tr>
      <w:tr w:rsidR="00277587" w:rsidRPr="00E06708" w14:paraId="3484318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05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KCOM 1506 (= </w:t>
            </w:r>
            <w:proofErr w:type="spellStart"/>
            <w:r w:rsidRPr="00E06708">
              <w:rPr>
                <w:sz w:val="20"/>
                <w:szCs w:val="20"/>
              </w:rPr>
              <w:t>ChDC</w:t>
            </w:r>
            <w:proofErr w:type="spellEnd"/>
            <w:r w:rsidRPr="00E06708">
              <w:rPr>
                <w:sz w:val="20"/>
                <w:szCs w:val="20"/>
              </w:rPr>
              <w:t xml:space="preserve"> B6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EA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37941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D9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2648.1</w:t>
            </w:r>
          </w:p>
        </w:tc>
      </w:tr>
      <w:tr w:rsidR="00277587" w:rsidRPr="00E06708" w14:paraId="6EC9A0C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04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NCTC 3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F7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117232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19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375.1</w:t>
            </w:r>
          </w:p>
        </w:tc>
      </w:tr>
      <w:tr w:rsidR="00277587" w:rsidRPr="00E06708" w14:paraId="39D7175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B7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NCTC 7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E5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05530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3D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341.1</w:t>
            </w:r>
          </w:p>
        </w:tc>
      </w:tr>
      <w:tr w:rsidR="00277587" w:rsidRPr="00E06708" w14:paraId="0EFDB3A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A3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NCTC 7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8C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19998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F3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R134291.1</w:t>
            </w:r>
          </w:p>
        </w:tc>
      </w:tr>
      <w:tr w:rsidR="00277587" w:rsidRPr="00E06708" w14:paraId="6E8A87AF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CB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gordonii</w:t>
            </w:r>
            <w:proofErr w:type="spellEnd"/>
            <w:r w:rsidRPr="00E06708">
              <w:rPr>
                <w:sz w:val="20"/>
                <w:szCs w:val="20"/>
              </w:rPr>
              <w:t xml:space="preserve"> str. Challis </w:t>
            </w:r>
            <w:proofErr w:type="spellStart"/>
            <w:r w:rsidRPr="00E06708">
              <w:rPr>
                <w:sz w:val="20"/>
                <w:szCs w:val="20"/>
              </w:rPr>
              <w:t>substr</w:t>
            </w:r>
            <w:proofErr w:type="spellEnd"/>
            <w:r w:rsidRPr="00E06708">
              <w:rPr>
                <w:sz w:val="20"/>
                <w:szCs w:val="20"/>
              </w:rPr>
              <w:t>. C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4D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19998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9A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09785.1</w:t>
            </w:r>
          </w:p>
        </w:tc>
      </w:tr>
      <w:tr w:rsidR="00277587" w:rsidRPr="00E06708" w14:paraId="611B08B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87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B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8E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0032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D5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46.1</w:t>
            </w:r>
          </w:p>
        </w:tc>
      </w:tr>
      <w:tr w:rsidR="00277587" w:rsidRPr="00E06708" w14:paraId="70BEF62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4F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C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B1D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21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37.1</w:t>
            </w:r>
          </w:p>
        </w:tc>
      </w:tr>
      <w:tr w:rsidR="00277587" w:rsidRPr="00E06708" w14:paraId="7C25F70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24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FDAARGOS_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EE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23120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5A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433.2</w:t>
            </w:r>
          </w:p>
        </w:tc>
      </w:tr>
      <w:tr w:rsidR="00277587" w:rsidRPr="00E06708" w14:paraId="2FA8670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4A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intermedius</w:t>
            </w:r>
            <w:r w:rsidRPr="00E06708">
              <w:rPr>
                <w:b/>
                <w:bCs/>
                <w:sz w:val="20"/>
                <w:szCs w:val="20"/>
              </w:rPr>
              <w:t xml:space="preserve"> JTH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BB5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AC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8073.1</w:t>
            </w:r>
          </w:p>
        </w:tc>
      </w:tr>
      <w:tr w:rsidR="00277587" w:rsidRPr="00E06708" w14:paraId="6B25712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60D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lastRenderedPageBreak/>
              <w:t>Streptococcus intermedius</w:t>
            </w:r>
            <w:r w:rsidRPr="00E06708">
              <w:rPr>
                <w:sz w:val="20"/>
                <w:szCs w:val="20"/>
              </w:rPr>
              <w:t xml:space="preserve"> NCTC 11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9B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6B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36.1</w:t>
            </w:r>
          </w:p>
        </w:tc>
      </w:tr>
      <w:tr w:rsidR="00277587" w:rsidRPr="00E06708" w14:paraId="456230A1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79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TYG1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26E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A28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AP014880.1</w:t>
            </w:r>
          </w:p>
        </w:tc>
      </w:tr>
      <w:tr w:rsidR="00277587" w:rsidRPr="00E06708" w14:paraId="50B4D14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0F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antholop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TA 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EA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706097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D1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4699.1</w:t>
            </w:r>
          </w:p>
        </w:tc>
      </w:tr>
      <w:tr w:rsidR="00277587" w:rsidRPr="00E06708" w14:paraId="5EEBF07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91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pasteurian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ATCC 43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577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0639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833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600.1</w:t>
            </w:r>
          </w:p>
        </w:tc>
      </w:tr>
      <w:tr w:rsidR="00277587" w:rsidRPr="00E06708" w14:paraId="4CE8B2B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74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pasteurianus</w:t>
            </w:r>
            <w:proofErr w:type="spellEnd"/>
            <w:r w:rsidRPr="00E06708">
              <w:rPr>
                <w:sz w:val="20"/>
                <w:szCs w:val="20"/>
              </w:rPr>
              <w:t xml:space="preserve"> NCTC 13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601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117181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4D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62.1</w:t>
            </w:r>
          </w:p>
        </w:tc>
      </w:tr>
      <w:tr w:rsidR="00277587" w:rsidRPr="00E06708" w14:paraId="57C0400B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37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salivarius</w:t>
            </w:r>
            <w:proofErr w:type="spellEnd"/>
            <w:r w:rsidRPr="00E06708">
              <w:rPr>
                <w:sz w:val="20"/>
                <w:szCs w:val="20"/>
              </w:rPr>
              <w:t xml:space="preserve"> ATCC 27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92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49146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3E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5282.1</w:t>
            </w:r>
          </w:p>
        </w:tc>
      </w:tr>
      <w:tr w:rsidR="00277587" w:rsidRPr="00E06708" w14:paraId="752577CF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66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salivarius</w:t>
            </w:r>
            <w:proofErr w:type="spellEnd"/>
            <w:r w:rsidRPr="00E06708">
              <w:rPr>
                <w:sz w:val="20"/>
                <w:szCs w:val="20"/>
              </w:rPr>
              <w:t xml:space="preserve"> HSIS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7F7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1442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AAF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216.1</w:t>
            </w:r>
          </w:p>
        </w:tc>
      </w:tr>
      <w:tr w:rsidR="00277587" w:rsidRPr="00E06708" w14:paraId="23EA45F7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07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salivarius</w:t>
            </w:r>
            <w:proofErr w:type="spellEnd"/>
            <w:r w:rsidRPr="00E06708">
              <w:rPr>
                <w:sz w:val="20"/>
                <w:szCs w:val="20"/>
              </w:rPr>
              <w:t xml:space="preserve"> J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0F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249645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2A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4144.1</w:t>
            </w:r>
          </w:p>
        </w:tc>
      </w:tr>
      <w:tr w:rsidR="00277587" w:rsidRPr="00E06708" w14:paraId="5D037A6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AE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salivariu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JIM8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F0D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344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62F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595.1</w:t>
            </w:r>
          </w:p>
        </w:tc>
      </w:tr>
      <w:tr w:rsidR="00277587" w:rsidRPr="00E06708" w14:paraId="4B5AF70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2B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 xml:space="preserve">Streptococcus </w:t>
            </w:r>
            <w:proofErr w:type="spellStart"/>
            <w:r w:rsidRPr="00E06708">
              <w:rPr>
                <w:i/>
                <w:sz w:val="20"/>
                <w:szCs w:val="20"/>
              </w:rPr>
              <w:t>salivarius</w:t>
            </w:r>
            <w:proofErr w:type="spellEnd"/>
            <w:r w:rsidRPr="00E06708">
              <w:rPr>
                <w:sz w:val="20"/>
                <w:szCs w:val="20"/>
              </w:rPr>
              <w:t xml:space="preserve"> NCTC 8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8BF5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249645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44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913.1</w:t>
            </w:r>
          </w:p>
        </w:tc>
      </w:tr>
      <w:tr w:rsidR="00277587" w:rsidRPr="00E06708" w14:paraId="1EC5DCB0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C24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</w:t>
            </w:r>
            <w:r w:rsidRPr="00E06708">
              <w:rPr>
                <w:sz w:val="20"/>
                <w:szCs w:val="20"/>
              </w:rPr>
              <w:t xml:space="preserve"> sp. FDAARGOS_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29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06104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F9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431.2</w:t>
            </w:r>
          </w:p>
        </w:tc>
      </w:tr>
      <w:tr w:rsidR="00277587" w:rsidRPr="00E06708" w14:paraId="412F0242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4B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</w:t>
            </w:r>
            <w:r w:rsidRPr="00E06708">
              <w:rPr>
                <w:b/>
                <w:bCs/>
                <w:sz w:val="20"/>
                <w:szCs w:val="20"/>
              </w:rPr>
              <w:t xml:space="preserve"> sp. HSIS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B274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EQC648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20C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M002132.1</w:t>
            </w:r>
          </w:p>
        </w:tc>
      </w:tr>
      <w:tr w:rsidR="00277587" w:rsidRPr="00E06708" w14:paraId="5F95AD4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708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</w:t>
            </w:r>
            <w:r w:rsidRPr="00E06708">
              <w:rPr>
                <w:b/>
                <w:bCs/>
                <w:sz w:val="20"/>
                <w:szCs w:val="20"/>
              </w:rPr>
              <w:t xml:space="preserve"> sp. Z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B9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68777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457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1733.1</w:t>
            </w:r>
          </w:p>
        </w:tc>
      </w:tr>
      <w:tr w:rsidR="00277587" w:rsidRPr="00E06708" w14:paraId="256A31D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4A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APC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D27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083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90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9935.1</w:t>
            </w:r>
          </w:p>
        </w:tc>
      </w:tr>
      <w:tr w:rsidR="00277587" w:rsidRPr="00E06708" w14:paraId="7D1827B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405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thermophilus</w:t>
            </w:r>
            <w:r w:rsidRPr="00E06708">
              <w:rPr>
                <w:b/>
                <w:bCs/>
                <w:sz w:val="20"/>
                <w:szCs w:val="20"/>
              </w:rPr>
              <w:t xml:space="preserve"> JIM 8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D2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216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176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581.1</w:t>
            </w:r>
          </w:p>
        </w:tc>
      </w:tr>
      <w:tr w:rsidR="00277587" w:rsidRPr="00E06708" w14:paraId="22940B53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EF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LMD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41D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ABJ663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57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P000419.1</w:t>
            </w:r>
          </w:p>
        </w:tc>
      </w:tr>
      <w:tr w:rsidR="00277587" w:rsidRPr="00E06708" w14:paraId="0DD92FF5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284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N-BM-A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27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7274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016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2588.1</w:t>
            </w:r>
          </w:p>
        </w:tc>
      </w:tr>
      <w:tr w:rsidR="00277587" w:rsidRPr="00E06708" w14:paraId="67795CD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3D0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N-ZLW-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A0B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7274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58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927.1</w:t>
            </w:r>
          </w:p>
        </w:tc>
      </w:tr>
      <w:tr w:rsidR="00277587" w:rsidRPr="00E06708" w14:paraId="3EB24A6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68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TH17CL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BCF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TW899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554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2371.1</w:t>
            </w:r>
          </w:p>
        </w:tc>
      </w:tr>
      <w:tr w:rsidR="00277587" w:rsidRPr="00E06708" w14:paraId="0FA67D68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AAE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ND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7847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083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362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563.1</w:t>
            </w:r>
          </w:p>
        </w:tc>
      </w:tr>
      <w:tr w:rsidR="00277587" w:rsidRPr="00E06708" w14:paraId="37C5284A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A5A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SMQ-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D1AF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62064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8E3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1217.1</w:t>
            </w:r>
          </w:p>
        </w:tc>
      </w:tr>
      <w:tr w:rsidR="00277587" w:rsidRPr="00E06708" w14:paraId="2972198E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7C8C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TH1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BC49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14173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38E" w14:textId="77777777" w:rsidR="00277587" w:rsidRPr="00E06708" w:rsidRDefault="00277587" w:rsidP="00DA53C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3135.1</w:t>
            </w:r>
          </w:p>
        </w:tc>
      </w:tr>
      <w:tr w:rsidR="00277587" w:rsidRPr="00E06708" w14:paraId="3C8D9EA9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48E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Tume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algifaecis</w:t>
            </w:r>
            <w:proofErr w:type="spellEnd"/>
            <w:r w:rsidRPr="00E06708">
              <w:rPr>
                <w:b/>
                <w:bCs/>
                <w:sz w:val="20"/>
                <w:szCs w:val="20"/>
              </w:rPr>
              <w:t xml:space="preserve"> THMBR2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880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94236481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A31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2657.1</w:t>
            </w:r>
          </w:p>
        </w:tc>
      </w:tr>
      <w:tr w:rsidR="00277587" w:rsidRPr="00E06708" w14:paraId="79DF6444" w14:textId="77777777" w:rsidTr="00DA53C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907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06708">
              <w:rPr>
                <w:b/>
                <w:bCs/>
                <w:i/>
                <w:sz w:val="20"/>
                <w:szCs w:val="20"/>
              </w:rPr>
              <w:t>Tumebacillus</w:t>
            </w:r>
            <w:proofErr w:type="spellEnd"/>
            <w:r w:rsidRPr="00E06708">
              <w:rPr>
                <w:b/>
                <w:bCs/>
                <w:i/>
                <w:sz w:val="20"/>
                <w:szCs w:val="20"/>
              </w:rPr>
              <w:t xml:space="preserve"> avium</w:t>
            </w:r>
            <w:r w:rsidRPr="00E06708">
              <w:rPr>
                <w:b/>
                <w:bCs/>
                <w:sz w:val="20"/>
                <w:szCs w:val="20"/>
              </w:rPr>
              <w:t xml:space="preserve"> AR232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DB42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7458314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2507" w14:textId="77777777" w:rsidR="00277587" w:rsidRPr="00E06708" w:rsidRDefault="00277587" w:rsidP="00DA53C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1434.1</w:t>
            </w:r>
          </w:p>
        </w:tc>
      </w:tr>
    </w:tbl>
    <w:p w14:paraId="0A168608" w14:textId="77777777" w:rsidR="00277587" w:rsidRPr="00E20519" w:rsidRDefault="00277587" w:rsidP="00277587">
      <w:pPr>
        <w:rPr>
          <w:sz w:val="20"/>
          <w:szCs w:val="20"/>
        </w:rPr>
      </w:pPr>
      <w:r>
        <w:rPr>
          <w:sz w:val="20"/>
          <w:szCs w:val="20"/>
        </w:rPr>
        <w:t>* Species listed in bold are represented in Fig. 1.</w:t>
      </w:r>
    </w:p>
    <w:p w14:paraId="18E14E98" w14:textId="77777777" w:rsidR="00277587" w:rsidRDefault="00277587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b/>
        </w:rPr>
      </w:pPr>
      <w:r>
        <w:rPr>
          <w:b/>
        </w:rPr>
        <w:br w:type="page"/>
      </w:r>
    </w:p>
    <w:p w14:paraId="5109326A" w14:textId="278E4B09" w:rsidR="003D7712" w:rsidRDefault="00D015CD">
      <w:pPr>
        <w:jc w:val="both"/>
        <w:rPr>
          <w:b/>
        </w:rPr>
      </w:pPr>
      <w:r>
        <w:rPr>
          <w:b/>
        </w:rPr>
        <w:lastRenderedPageBreak/>
        <w:t xml:space="preserve">Table </w:t>
      </w:r>
      <w:r w:rsidR="00AB2085">
        <w:rPr>
          <w:b/>
        </w:rPr>
        <w:t>S</w:t>
      </w:r>
      <w:r w:rsidR="00277587">
        <w:rPr>
          <w:b/>
        </w:rPr>
        <w:t>2</w:t>
      </w:r>
      <w:r>
        <w:rPr>
          <w:b/>
        </w:rPr>
        <w:t xml:space="preserve">: Bacterial strains </w:t>
      </w:r>
      <w:r w:rsidR="003B666C">
        <w:rPr>
          <w:b/>
        </w:rPr>
        <w:t xml:space="preserve">and plasmids </w:t>
      </w:r>
      <w:r>
        <w:rPr>
          <w:b/>
        </w:rPr>
        <w:t>used in this study</w:t>
      </w:r>
    </w:p>
    <w:tbl>
      <w:tblPr>
        <w:tblStyle w:val="a0"/>
        <w:tblW w:w="9779" w:type="dxa"/>
        <w:tblInd w:w="117" w:type="dxa"/>
        <w:tblLayout w:type="fixed"/>
        <w:tblLook w:val="0000" w:firstRow="0" w:lastRow="0" w:firstColumn="0" w:lastColumn="0" w:noHBand="0" w:noVBand="0"/>
      </w:tblPr>
      <w:tblGrid>
        <w:gridCol w:w="2151"/>
        <w:gridCol w:w="6352"/>
        <w:gridCol w:w="27"/>
        <w:gridCol w:w="1249"/>
      </w:tblGrid>
      <w:tr w:rsidR="003D7712" w14:paraId="4469092A" w14:textId="77777777" w:rsidTr="003B666C">
        <w:trPr>
          <w:trHeight w:val="283"/>
        </w:trPr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8E0001F" w14:textId="77777777" w:rsidR="003D7712" w:rsidRPr="00D67AE5" w:rsidRDefault="00D015CD">
            <w:pPr>
              <w:jc w:val="center"/>
            </w:pPr>
            <w:r w:rsidRPr="00D67AE5">
              <w:rPr>
                <w:b/>
              </w:rPr>
              <w:t>Strain</w:t>
            </w:r>
          </w:p>
        </w:tc>
        <w:tc>
          <w:tcPr>
            <w:tcW w:w="63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4718983" w14:textId="08EE8B42" w:rsidR="003D7712" w:rsidRPr="00D67AE5" w:rsidRDefault="00D015CD">
            <w:pPr>
              <w:jc w:val="center"/>
            </w:pPr>
            <w:r w:rsidRPr="00D67AE5">
              <w:rPr>
                <w:b/>
              </w:rPr>
              <w:t>Description</w:t>
            </w:r>
            <w:r w:rsidR="00240AF6">
              <w:rPr>
                <w:b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2B56824" w14:textId="77777777" w:rsidR="003D7712" w:rsidRPr="00D67AE5" w:rsidRDefault="00D015CD">
            <w:pPr>
              <w:jc w:val="center"/>
            </w:pPr>
            <w:r w:rsidRPr="00D67AE5">
              <w:rPr>
                <w:b/>
              </w:rPr>
              <w:t>Source</w:t>
            </w:r>
          </w:p>
        </w:tc>
      </w:tr>
      <w:tr w:rsidR="003D7712" w14:paraId="42FBE31B" w14:textId="77777777" w:rsidTr="003B666C">
        <w:trPr>
          <w:trHeight w:val="283"/>
        </w:trPr>
        <w:tc>
          <w:tcPr>
            <w:tcW w:w="9779" w:type="dxa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C91732B" w14:textId="77777777" w:rsidR="003D7712" w:rsidRDefault="00D015CD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. coli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3D7712" w14:paraId="783929D3" w14:textId="77777777" w:rsidTr="00EB759B">
        <w:trPr>
          <w:trHeight w:hRule="exact" w:val="567"/>
        </w:trPr>
        <w:tc>
          <w:tcPr>
            <w:tcW w:w="21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4445C46" w14:textId="77777777" w:rsidR="003D7712" w:rsidRDefault="00D015CD" w:rsidP="00AB420E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H5</w:t>
            </w:r>
            <w:r>
              <w:t>α</w:t>
            </w:r>
          </w:p>
        </w:tc>
        <w:tc>
          <w:tcPr>
            <w:tcW w:w="635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D94BE9F" w14:textId="77777777" w:rsidR="003D7712" w:rsidRDefault="00D015CD" w:rsidP="00AB420E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strain; F</w:t>
            </w:r>
            <w:r>
              <w:rPr>
                <w:sz w:val="20"/>
                <w:szCs w:val="20"/>
                <w:vertAlign w:val="superscript"/>
              </w:rPr>
              <w:t>–</w:t>
            </w:r>
            <w:r>
              <w:rPr>
                <w:sz w:val="20"/>
                <w:szCs w:val="20"/>
              </w:rPr>
              <w:t xml:space="preserve"> Φ80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ΔM15 Δ(</w:t>
            </w:r>
            <w:proofErr w:type="spellStart"/>
            <w:r>
              <w:rPr>
                <w:i/>
                <w:sz w:val="20"/>
                <w:szCs w:val="20"/>
              </w:rPr>
              <w:t>lacZY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argF</w:t>
            </w:r>
            <w:proofErr w:type="spellEnd"/>
            <w:r>
              <w:rPr>
                <w:sz w:val="20"/>
                <w:szCs w:val="20"/>
              </w:rPr>
              <w:t xml:space="preserve">) U169 </w:t>
            </w:r>
            <w:r>
              <w:rPr>
                <w:i/>
                <w:sz w:val="20"/>
                <w:szCs w:val="20"/>
              </w:rPr>
              <w:t>recA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ndA1 hsdR17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K</w:t>
            </w:r>
            <w:proofErr w:type="spellEnd"/>
            <w:r>
              <w:rPr>
                <w:sz w:val="20"/>
                <w:szCs w:val="20"/>
                <w:vertAlign w:val="superscript"/>
              </w:rPr>
              <w:t>–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bscript"/>
              </w:rPr>
              <w:t>K</w:t>
            </w:r>
            <w:proofErr w:type="spellEnd"/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i/>
                <w:sz w:val="20"/>
                <w:szCs w:val="20"/>
              </w:rPr>
              <w:t>phoA</w:t>
            </w:r>
            <w:proofErr w:type="spellEnd"/>
            <w:r>
              <w:rPr>
                <w:i/>
                <w:sz w:val="20"/>
                <w:szCs w:val="20"/>
              </w:rPr>
              <w:t xml:space="preserve"> supE44</w:t>
            </w:r>
            <w:r>
              <w:rPr>
                <w:sz w:val="20"/>
                <w:szCs w:val="20"/>
              </w:rPr>
              <w:t xml:space="preserve"> λ</w:t>
            </w:r>
            <w:r>
              <w:rPr>
                <w:sz w:val="20"/>
                <w:szCs w:val="20"/>
                <w:vertAlign w:val="superscript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hi</w:t>
            </w:r>
            <w:r>
              <w:rPr>
                <w:sz w:val="20"/>
                <w:szCs w:val="20"/>
              </w:rPr>
              <w:t xml:space="preserve">-1 </w:t>
            </w:r>
            <w:r>
              <w:rPr>
                <w:i/>
                <w:sz w:val="20"/>
                <w:szCs w:val="20"/>
              </w:rPr>
              <w:t>gyrA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elA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E61C7C2" w14:textId="77777777" w:rsidR="003D7712" w:rsidRDefault="00D015CD" w:rsidP="00AB42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 w:rsidR="003D7712" w14:paraId="2A617431" w14:textId="77777777" w:rsidTr="00EB759B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44068760" w14:textId="4CA33F92" w:rsidR="003D7712" w:rsidRDefault="00B8548F" w:rsidP="00AB420E">
            <w:r>
              <w:rPr>
                <w:sz w:val="20"/>
                <w:szCs w:val="20"/>
              </w:rPr>
              <w:t>EC135</w:t>
            </w:r>
          </w:p>
        </w:tc>
        <w:tc>
          <w:tcPr>
            <w:tcW w:w="6352" w:type="dxa"/>
            <w:shd w:val="clear" w:color="auto" w:fill="FFFFFF"/>
            <w:vAlign w:val="center"/>
          </w:tcPr>
          <w:p w14:paraId="4984544D" w14:textId="4AF99B05" w:rsidR="003D7712" w:rsidRPr="00B8548F" w:rsidRDefault="00B8548F" w:rsidP="005A7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lacking endogenous </w:t>
            </w:r>
            <w:r w:rsidR="005A7CEB">
              <w:rPr>
                <w:sz w:val="20"/>
                <w:szCs w:val="20"/>
              </w:rPr>
              <w:t xml:space="preserve">restriction modification systems and DNA methyltransferases; </w:t>
            </w:r>
            <w:r w:rsidR="005A7CEB" w:rsidRPr="005A7CEB">
              <w:rPr>
                <w:sz w:val="20"/>
                <w:szCs w:val="20"/>
              </w:rPr>
              <w:t>TOP10</w:t>
            </w:r>
            <w:r w:rsidR="005A7CEB">
              <w:rPr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dam</w:t>
            </w:r>
            <w:proofErr w:type="spellEnd"/>
            <w:r w:rsidR="005A7CEB" w:rsidRPr="005A7C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dcm</w:t>
            </w:r>
            <w:proofErr w:type="spellEnd"/>
            <w:r w:rsidR="005A7CEB" w:rsidRPr="005A7C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hsd</w:t>
            </w:r>
            <w:proofErr w:type="spellEnd"/>
            <w:r w:rsidR="005A7CEB" w:rsidRPr="005A7C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mcrBC</w:t>
            </w:r>
            <w:proofErr w:type="spellEnd"/>
            <w:r w:rsidR="005A7CEB" w:rsidRPr="005A7C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mcrA</w:t>
            </w:r>
            <w:proofErr w:type="spellEnd"/>
            <w:r w:rsidR="005A7CEB" w:rsidRPr="005A7CE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5A7CEB">
              <w:rPr>
                <w:sz w:val="20"/>
                <w:szCs w:val="20"/>
              </w:rPr>
              <w:t>Δ</w:t>
            </w:r>
            <w:r w:rsidR="005A7CEB" w:rsidRPr="005A7CEB">
              <w:rPr>
                <w:i/>
                <w:sz w:val="20"/>
                <w:szCs w:val="20"/>
              </w:rPr>
              <w:t>mrr</w:t>
            </w:r>
            <w:proofErr w:type="spellEnd"/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74A2F36C" w14:textId="2E6EAB6D" w:rsidR="003D7712" w:rsidRDefault="00DA53C2" w:rsidP="00AB42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BE6D1C91-972D-4FC0-850F-85AF7109641C&lt;/uuid&gt;&lt;publications&gt;&lt;publication&gt;&lt;subtype&gt;400&lt;/subtype&gt;&lt;title&gt;A mimicking-of-DNA-methylation-patterns pipeline for overcoming the restriction barrier of bacteria.&lt;/title&gt;&lt;url&gt;http://eutils.ncbi.nlm.nih.gov/entrez/eutils/elink.fcgi?dbfrom=pubmed&amp;amp;id=23028379&amp;amp;retmode=ref&amp;amp;cmd=prlinks&lt;/url&gt;&lt;volume&gt;8&lt;/volume&gt;&lt;publication_date&gt;99201209001200000000220000&lt;/publication_date&gt;&lt;uuid&gt;0E32221E-D19B-4B77-8FCC-60480CB52B89&lt;/uuid&gt;&lt;type&gt;400&lt;/type&gt;&lt;accepted_date&gt;99201208101200000000222000&lt;/accepted_date&gt;&lt;number&gt;9&lt;/number&gt;&lt;submission_date&gt;99201207201200000000222000&lt;/submission_date&gt;&lt;doi&gt;10.1371/journal.pgen.1002987&lt;/doi&gt;&lt;institution&gt;Department of Industrial Microbiology and Biotechnology, Institute of Microbiology, Chinese Academy of Sciences, Beijing, China.&lt;/institution&gt;&lt;startpage&gt;e1002987&lt;/startpage&gt;&lt;bundle&gt;&lt;publication&gt;&lt;title&gt;PLoS genetics&lt;/title&gt;&lt;uuid&gt;5789007A-37F4-4430-8E03-9166A0D57CB0&lt;/uuid&gt;&lt;subtype&gt;-100&lt;/subtype&gt;&lt;type&gt;-100&lt;/type&gt;&lt;/publication&gt;&lt;/bundle&gt;&lt;authors&gt;&lt;author&gt;&lt;lastName&gt;Zhang&lt;/lastName&gt;&lt;firstName&gt;Guoqiang&lt;/firstName&gt;&lt;/author&gt;&lt;author&gt;&lt;lastName&gt;Wang&lt;/lastName&gt;&lt;firstName&gt;Wenzhao&lt;/firstName&gt;&lt;/author&gt;&lt;author&gt;&lt;lastName&gt;Deng&lt;/lastName&gt;&lt;firstName&gt;Aihua&lt;/firstName&gt;&lt;/author&gt;&lt;author&gt;&lt;lastName&gt;Sun&lt;/lastName&gt;&lt;firstName&gt;Zhaopeng&lt;/firstName&gt;&lt;/author&gt;&lt;author&gt;&lt;lastName&gt;Zhang&lt;/lastName&gt;&lt;firstName&gt;Yun&lt;/firstName&gt;&lt;/author&gt;&lt;author&gt;&lt;lastName&gt;Liang&lt;/lastName&gt;&lt;firstName&gt;Yong&lt;/firstName&gt;&lt;/author&gt;&lt;author&gt;&lt;lastName&gt;Che&lt;/lastName&gt;&lt;firstName&gt;Yongsheng&lt;/firstName&gt;&lt;/author&gt;&lt;author&gt;&lt;lastName&gt;Wen&lt;/lastName&gt;&lt;firstName&gt;Tingyi&lt;/fir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A7CEB" w14:paraId="45986061" w14:textId="77777777" w:rsidTr="00EB759B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5C4A8881" w14:textId="77777777" w:rsidR="00EB759B" w:rsidRDefault="005A7CEB" w:rsidP="00AB420E">
            <w:pPr>
              <w:rPr>
                <w:sz w:val="20"/>
                <w:szCs w:val="20"/>
              </w:rPr>
            </w:pPr>
            <w:r w:rsidRPr="00551BB3">
              <w:rPr>
                <w:sz w:val="20"/>
                <w:szCs w:val="20"/>
              </w:rPr>
              <w:t>BL21CodonPlus</w:t>
            </w:r>
            <w:r w:rsidRPr="00551BB3">
              <w:rPr>
                <w:sz w:val="20"/>
                <w:szCs w:val="20"/>
                <w:vertAlign w:val="superscript"/>
              </w:rPr>
              <w:t>TM</w:t>
            </w:r>
            <w:r w:rsidRPr="00551BB3">
              <w:rPr>
                <w:sz w:val="20"/>
                <w:szCs w:val="20"/>
              </w:rPr>
              <w:t xml:space="preserve"> </w:t>
            </w:r>
          </w:p>
          <w:p w14:paraId="6DBE21C7" w14:textId="592E323F" w:rsidR="005A7CEB" w:rsidRDefault="005A7CEB" w:rsidP="00AB420E">
            <w:pPr>
              <w:rPr>
                <w:sz w:val="20"/>
                <w:szCs w:val="20"/>
              </w:rPr>
            </w:pPr>
            <w:r w:rsidRPr="00551BB3">
              <w:rPr>
                <w:sz w:val="20"/>
                <w:szCs w:val="20"/>
              </w:rPr>
              <w:t>(DE3)-RP</w:t>
            </w:r>
          </w:p>
        </w:tc>
        <w:tc>
          <w:tcPr>
            <w:tcW w:w="6352" w:type="dxa"/>
            <w:shd w:val="clear" w:color="auto" w:fill="FFFFFF"/>
            <w:vAlign w:val="center"/>
          </w:tcPr>
          <w:p w14:paraId="3222B007" w14:textId="330C11BB" w:rsidR="005A7CEB" w:rsidRDefault="005A7CEB" w:rsidP="005A7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expression strain; </w:t>
            </w:r>
            <w:r w:rsidRPr="00551BB3">
              <w:rPr>
                <w:sz w:val="20"/>
                <w:szCs w:val="20"/>
              </w:rPr>
              <w:t>F</w:t>
            </w:r>
            <w:r w:rsidRPr="00CF2C6F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i/>
                <w:sz w:val="20"/>
                <w:szCs w:val="20"/>
              </w:rPr>
              <w:t>ompT</w:t>
            </w:r>
            <w:proofErr w:type="spellEnd"/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51BB3">
              <w:rPr>
                <w:i/>
                <w:sz w:val="20"/>
                <w:szCs w:val="20"/>
              </w:rPr>
              <w:t>hsdS</w:t>
            </w:r>
            <w:proofErr w:type="spellEnd"/>
            <w:r w:rsidRPr="00551BB3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551BB3">
              <w:rPr>
                <w:sz w:val="20"/>
                <w:szCs w:val="20"/>
              </w:rPr>
              <w:t>rB</w:t>
            </w:r>
            <w:proofErr w:type="spellEnd"/>
            <w:r w:rsidRPr="00551BB3">
              <w:rPr>
                <w:rFonts w:eastAsia="Arial Unicode MS"/>
                <w:sz w:val="20"/>
                <w:szCs w:val="20"/>
                <w:vertAlign w:val="superscript"/>
              </w:rPr>
              <w:t>−</w:t>
            </w:r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sz w:val="20"/>
                <w:szCs w:val="20"/>
              </w:rPr>
              <w:t>mB</w:t>
            </w:r>
            <w:proofErr w:type="spellEnd"/>
            <w:r w:rsidRPr="00551BB3">
              <w:rPr>
                <w:rFonts w:eastAsia="Arial Unicode MS"/>
                <w:sz w:val="20"/>
                <w:szCs w:val="20"/>
                <w:vertAlign w:val="superscript"/>
              </w:rPr>
              <w:t>−</w:t>
            </w:r>
            <w:r w:rsidRPr="00551BB3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i/>
                <w:sz w:val="20"/>
                <w:szCs w:val="20"/>
              </w:rPr>
              <w:t>dcm</w:t>
            </w:r>
            <w:proofErr w:type="spellEnd"/>
            <w:r w:rsidRPr="00551BB3">
              <w:rPr>
                <w:sz w:val="20"/>
                <w:szCs w:val="20"/>
                <w:vertAlign w:val="superscript"/>
              </w:rPr>
              <w:t>+</w:t>
            </w:r>
            <w:r w:rsidRPr="00551BB3">
              <w:rPr>
                <w:sz w:val="20"/>
                <w:szCs w:val="20"/>
              </w:rPr>
              <w:t xml:space="preserve">  </w:t>
            </w:r>
            <w:proofErr w:type="spellStart"/>
            <w:r w:rsidRPr="00551BB3">
              <w:rPr>
                <w:sz w:val="20"/>
                <w:szCs w:val="20"/>
              </w:rPr>
              <w:t>Tet</w:t>
            </w:r>
            <w:r w:rsidRPr="00551BB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i/>
                <w:sz w:val="20"/>
                <w:szCs w:val="20"/>
              </w:rPr>
              <w:t>gal</w:t>
            </w:r>
            <w:r w:rsidRPr="00551BB3">
              <w:rPr>
                <w:sz w:val="20"/>
                <w:szCs w:val="20"/>
              </w:rPr>
              <w:t>λ</w:t>
            </w:r>
            <w:proofErr w:type="spellEnd"/>
            <w:r w:rsidRPr="00551BB3">
              <w:rPr>
                <w:sz w:val="20"/>
                <w:szCs w:val="20"/>
              </w:rPr>
              <w:t xml:space="preserve"> (DE3) </w:t>
            </w:r>
            <w:proofErr w:type="spellStart"/>
            <w:r w:rsidRPr="00551BB3">
              <w:rPr>
                <w:i/>
                <w:sz w:val="20"/>
                <w:szCs w:val="20"/>
              </w:rPr>
              <w:t>end</w:t>
            </w:r>
            <w:r w:rsidRPr="00551BB3">
              <w:rPr>
                <w:sz w:val="20"/>
                <w:szCs w:val="20"/>
              </w:rPr>
              <w:t>AHte</w:t>
            </w:r>
            <w:proofErr w:type="spellEnd"/>
            <w:r w:rsidRPr="00551BB3">
              <w:rPr>
                <w:i/>
                <w:sz w:val="20"/>
                <w:szCs w:val="20"/>
              </w:rPr>
              <w:t xml:space="preserve"> met</w:t>
            </w:r>
            <w:r w:rsidRPr="00551BB3">
              <w:rPr>
                <w:rFonts w:eastAsia="Arial Unicode MS"/>
                <w:sz w:val="20"/>
                <w:szCs w:val="20"/>
              </w:rPr>
              <w:t>A</w:t>
            </w:r>
            <w:r w:rsidRPr="00551BB3">
              <w:rPr>
                <w:rFonts w:ascii="Cambria Math" w:eastAsia="Arial Unicode MS" w:hAnsi="Cambria Math" w:cs="Cambria Math"/>
                <w:sz w:val="20"/>
                <w:szCs w:val="20"/>
              </w:rPr>
              <w:t>∷</w:t>
            </w:r>
            <w:r w:rsidRPr="00551BB3">
              <w:rPr>
                <w:rFonts w:eastAsia="Arial Unicode MS"/>
                <w:sz w:val="20"/>
                <w:szCs w:val="20"/>
              </w:rPr>
              <w:t>Tn5(</w:t>
            </w:r>
            <w:proofErr w:type="spellStart"/>
            <w:r w:rsidRPr="00551BB3">
              <w:rPr>
                <w:rFonts w:eastAsia="Arial Unicode MS"/>
                <w:sz w:val="20"/>
                <w:szCs w:val="20"/>
              </w:rPr>
              <w:t>Kan</w:t>
            </w:r>
            <w:r w:rsidRPr="00551BB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51BB3">
              <w:rPr>
                <w:sz w:val="20"/>
                <w:szCs w:val="20"/>
              </w:rPr>
              <w:t>) [</w:t>
            </w:r>
            <w:proofErr w:type="spellStart"/>
            <w:r w:rsidRPr="00551BB3">
              <w:rPr>
                <w:i/>
                <w:sz w:val="20"/>
                <w:szCs w:val="20"/>
              </w:rPr>
              <w:t>arg</w:t>
            </w:r>
            <w:r w:rsidRPr="00551BB3">
              <w:rPr>
                <w:sz w:val="20"/>
                <w:szCs w:val="20"/>
              </w:rPr>
              <w:t>U</w:t>
            </w:r>
            <w:proofErr w:type="spellEnd"/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i/>
                <w:sz w:val="20"/>
                <w:szCs w:val="20"/>
              </w:rPr>
              <w:t>ile</w:t>
            </w:r>
            <w:r w:rsidRPr="00551BB3">
              <w:rPr>
                <w:sz w:val="20"/>
                <w:szCs w:val="20"/>
              </w:rPr>
              <w:t>Y</w:t>
            </w:r>
            <w:proofErr w:type="spellEnd"/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i/>
                <w:sz w:val="20"/>
                <w:szCs w:val="20"/>
              </w:rPr>
              <w:t>leu</w:t>
            </w:r>
            <w:r w:rsidRPr="00551BB3">
              <w:rPr>
                <w:sz w:val="20"/>
                <w:szCs w:val="20"/>
              </w:rPr>
              <w:t>W</w:t>
            </w:r>
            <w:proofErr w:type="spellEnd"/>
            <w:r w:rsidRPr="00551BB3">
              <w:rPr>
                <w:sz w:val="20"/>
                <w:szCs w:val="20"/>
              </w:rPr>
              <w:t xml:space="preserve"> </w:t>
            </w:r>
            <w:proofErr w:type="spellStart"/>
            <w:r w:rsidRPr="00551BB3">
              <w:rPr>
                <w:sz w:val="20"/>
                <w:szCs w:val="20"/>
              </w:rPr>
              <w:t>Cam</w:t>
            </w:r>
            <w:r w:rsidRPr="00551BB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51BB3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77C7C333" w14:textId="50AB9A2C" w:rsidR="005A7CEB" w:rsidRDefault="005A7CEB" w:rsidP="00AB420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atagene</w:t>
            </w:r>
            <w:proofErr w:type="spellEnd"/>
          </w:p>
        </w:tc>
      </w:tr>
      <w:tr w:rsidR="003D7712" w14:paraId="1C4294D0" w14:textId="77777777" w:rsidTr="003B666C">
        <w:trPr>
          <w:trHeight w:val="283"/>
        </w:trPr>
        <w:tc>
          <w:tcPr>
            <w:tcW w:w="977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D3E69B" w14:textId="190C8AF8" w:rsidR="003D7712" w:rsidRDefault="005A7CEB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. cereus</w:t>
            </w:r>
          </w:p>
        </w:tc>
      </w:tr>
      <w:tr w:rsidR="003D7712" w14:paraId="4DE23A0A" w14:textId="77777777" w:rsidTr="00EB759B">
        <w:trPr>
          <w:trHeight w:hRule="exact" w:val="397"/>
        </w:trPr>
        <w:tc>
          <w:tcPr>
            <w:tcW w:w="21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53B47F" w14:textId="75E4BC12" w:rsidR="003D7712" w:rsidRDefault="005A7CEB" w:rsidP="00AB42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10987</w:t>
            </w:r>
          </w:p>
        </w:tc>
        <w:tc>
          <w:tcPr>
            <w:tcW w:w="635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3404A2C" w14:textId="77777777" w:rsidR="003D7712" w:rsidRDefault="00D015CD" w:rsidP="00AB420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strai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6A5241" w14:textId="66124D45" w:rsidR="003D7712" w:rsidRDefault="005A7CEB" w:rsidP="00AB420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J. Clarke</w:t>
            </w:r>
          </w:p>
        </w:tc>
      </w:tr>
      <w:tr w:rsidR="00EB759B" w14:paraId="79F14DF2" w14:textId="77777777" w:rsidTr="00EB759B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4747B95E" w14:textId="541628A6" w:rsidR="00EB759B" w:rsidRPr="008A32BB" w:rsidRDefault="00EB759B" w:rsidP="00AB420E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259F164E" w14:textId="525396B8" w:rsidR="00EB759B" w:rsidRPr="008A32BB" w:rsidRDefault="00EB759B" w:rsidP="00AB420E">
            <w:pPr>
              <w:widowControl w:val="0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  <w:r w:rsidR="008A32BB" w:rsidRPr="008A32BB">
              <w:rPr>
                <w:i/>
                <w:sz w:val="20"/>
                <w:szCs w:val="20"/>
              </w:rPr>
              <w:t xml:space="preserve"> </w:t>
            </w:r>
            <w:r w:rsidR="008A32BB">
              <w:rPr>
                <w:iCs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2</w:t>
            </w:r>
            <w:r w:rsidR="008A32BB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632768EE" w14:textId="4B57BD51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D7712" w14:paraId="7563E62D" w14:textId="77777777" w:rsidTr="00EB759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7AD974D6" w14:textId="7EC0BF34" w:rsidR="003D7712" w:rsidRPr="00AE1ECB" w:rsidRDefault="00AE1ECB" w:rsidP="00AB42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D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03642278" w14:textId="259F45BF" w:rsidR="003D7712" w:rsidRPr="00EB759B" w:rsidRDefault="00EB759B" w:rsidP="00AB420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338AF849" w14:textId="16BB13A6" w:rsidR="003D7712" w:rsidRDefault="00EB759B" w:rsidP="00AB420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3FAE48FF" w14:textId="77777777" w:rsidTr="00EB759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70F25B51" w14:textId="723213A2" w:rsidR="00EB759B" w:rsidRDefault="00EB759B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E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1CA630AF" w14:textId="036D09E4" w:rsidR="00EB759B" w:rsidRDefault="00EB759B" w:rsidP="00EB75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pel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2EA65F99" w14:textId="11F12768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3CF2AF39" w14:textId="77777777" w:rsidTr="000A12C3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40C7DC8A" w14:textId="57E40815" w:rsidR="00EB759B" w:rsidRPr="008A32BB" w:rsidRDefault="00EB759B" w:rsidP="00EB759B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4E647206" w14:textId="264CFAA7" w:rsidR="00EB759B" w:rsidRDefault="00EB759B" w:rsidP="00EB75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7E772C7D" w14:textId="741CD481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24653BEF" w14:textId="77777777" w:rsidTr="00EB759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0C2BEBDA" w14:textId="7B7D6EAA" w:rsidR="00EB759B" w:rsidRDefault="00EB759B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F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0C03B4C2" w14:textId="05BF6D6A" w:rsidR="00EB759B" w:rsidRDefault="00EB759B" w:rsidP="00EB75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pel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053A308D" w14:textId="26170B70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79D19350" w14:textId="77777777" w:rsidTr="00EB759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5F99EF6A" w14:textId="7165F3E2" w:rsidR="00EB759B" w:rsidRDefault="00EB759B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G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2F82ABBF" w14:textId="24950ED6" w:rsidR="00EB759B" w:rsidRDefault="00EB759B" w:rsidP="00EB75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pelG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430389FD" w14:textId="4B27BA76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6452DB76" w14:textId="77777777" w:rsidTr="00EB759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45575D0B" w14:textId="562F2A72" w:rsidR="00EB759B" w:rsidRDefault="00EB759B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F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43994DEE" w14:textId="46D15045" w:rsidR="00EB759B" w:rsidRDefault="00EB759B" w:rsidP="00EB75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cdg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069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6B4F829E" w14:textId="4FB43F7E" w:rsidR="00EB759B" w:rsidRDefault="003B666C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B759B" w14:paraId="753FAC11" w14:textId="77777777" w:rsidTr="002319CE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47D677D1" w14:textId="1D69C7FB" w:rsidR="00EB759B" w:rsidRDefault="003B666C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E</w:t>
            </w:r>
            <w:proofErr w:type="spellEnd"/>
          </w:p>
        </w:tc>
        <w:tc>
          <w:tcPr>
            <w:tcW w:w="6352" w:type="dxa"/>
            <w:shd w:val="clear" w:color="auto" w:fill="FFFFFF"/>
            <w:vAlign w:val="center"/>
          </w:tcPr>
          <w:p w14:paraId="09BF7395" w14:textId="512928BD" w:rsidR="00EB759B" w:rsidRDefault="003B666C" w:rsidP="00EB75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n unmarked, non-polar deletion of </w:t>
            </w:r>
            <w:proofErr w:type="spellStart"/>
            <w:r>
              <w:rPr>
                <w:i/>
                <w:sz w:val="20"/>
                <w:szCs w:val="20"/>
              </w:rPr>
              <w:t>cdg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37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10C1C8C3" w14:textId="77777777" w:rsidR="00EB759B" w:rsidRDefault="00EB759B" w:rsidP="00EB75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74B88441" w14:textId="77777777" w:rsidTr="002319CE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66FC3264" w14:textId="2228488F" w:rsidR="002319CE" w:rsidRPr="002319CE" w:rsidRDefault="002319CE" w:rsidP="002319C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TCC 10987 </w:t>
            </w:r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R363A</w:t>
            </w:r>
          </w:p>
        </w:tc>
        <w:tc>
          <w:tcPr>
            <w:tcW w:w="6352" w:type="dxa"/>
            <w:shd w:val="clear" w:color="auto" w:fill="FFFFFF"/>
            <w:vAlign w:val="center"/>
          </w:tcPr>
          <w:p w14:paraId="7426015E" w14:textId="7BB8D19F" w:rsidR="002319CE" w:rsidRDefault="002319CE" w:rsidP="0023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 mutation of arginine 363 encoded by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>) to alanine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710F5839" w14:textId="70E97C88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5E3520CE" w14:textId="77777777" w:rsidTr="002319CE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366CA164" w14:textId="33D12BB3" w:rsidR="002319CE" w:rsidRDefault="002319CE" w:rsidP="0023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D366A</w:t>
            </w:r>
          </w:p>
        </w:tc>
        <w:tc>
          <w:tcPr>
            <w:tcW w:w="6352" w:type="dxa"/>
            <w:shd w:val="clear" w:color="auto" w:fill="FFFFFF"/>
            <w:vAlign w:val="center"/>
          </w:tcPr>
          <w:p w14:paraId="00784C34" w14:textId="1ADB1153" w:rsidR="002319CE" w:rsidRDefault="002319CE" w:rsidP="0023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 mutation of aspartic acid 366 encoded by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>) to alanine</w:t>
            </w:r>
            <w:bookmarkStart w:id="0" w:name="_GoBack"/>
            <w:bookmarkEnd w:id="0"/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22101653" w14:textId="32402BD3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69A16F79" w14:textId="77777777" w:rsidTr="002319CE">
        <w:trPr>
          <w:trHeight w:hRule="exact" w:val="567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7E5B97" w14:textId="03EB5B72" w:rsidR="002319CE" w:rsidRDefault="002319CE" w:rsidP="0023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</w:t>
            </w:r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R395A</w:t>
            </w:r>
          </w:p>
        </w:tc>
        <w:tc>
          <w:tcPr>
            <w:tcW w:w="63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8CA3D9" w14:textId="39360E00" w:rsidR="002319CE" w:rsidRDefault="002319CE" w:rsidP="00231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C 10987 with a mutation of arginine 395 encoded by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>) to alanin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767633" w14:textId="06F9C6FC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039A8428" w14:textId="77777777" w:rsidTr="003B666C">
        <w:trPr>
          <w:trHeight w:hRule="exact" w:val="283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C65E05" w14:textId="3DDDC6B3" w:rsidR="002319CE" w:rsidRPr="00D67AE5" w:rsidRDefault="002319CE" w:rsidP="002319CE">
            <w:pPr>
              <w:jc w:val="center"/>
            </w:pPr>
            <w:r w:rsidRPr="00D67AE5">
              <w:rPr>
                <w:b/>
              </w:rPr>
              <w:t>Plasmid</w:t>
            </w:r>
          </w:p>
        </w:tc>
        <w:tc>
          <w:tcPr>
            <w:tcW w:w="6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11BCA9" w14:textId="07D1050B" w:rsidR="002319CE" w:rsidRPr="00D67AE5" w:rsidRDefault="002319CE" w:rsidP="002319CE">
            <w:pPr>
              <w:jc w:val="center"/>
            </w:pPr>
            <w:r w:rsidRPr="00D67AE5">
              <w:rPr>
                <w:b/>
              </w:rPr>
              <w:t>Descrip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7F66E1" w14:textId="78BB2094" w:rsidR="002319CE" w:rsidRPr="00D67AE5" w:rsidRDefault="002319CE" w:rsidP="002319CE">
            <w:pPr>
              <w:widowControl w:val="0"/>
              <w:jc w:val="center"/>
            </w:pPr>
            <w:r w:rsidRPr="00D67AE5">
              <w:rPr>
                <w:b/>
              </w:rPr>
              <w:t>Source</w:t>
            </w:r>
          </w:p>
        </w:tc>
      </w:tr>
      <w:tr w:rsidR="002319CE" w14:paraId="431DA3D2" w14:textId="77777777" w:rsidTr="00EF4FAB">
        <w:trPr>
          <w:trHeight w:hRule="exact" w:val="283"/>
        </w:trPr>
        <w:tc>
          <w:tcPr>
            <w:tcW w:w="97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C7192C" w14:textId="6E4BD974" w:rsidR="002319CE" w:rsidRPr="00D67AE5" w:rsidRDefault="002319CE" w:rsidP="002319CE">
            <w:pPr>
              <w:widowControl w:val="0"/>
              <w:rPr>
                <w:b/>
              </w:rPr>
            </w:pPr>
            <w:r>
              <w:rPr>
                <w:b/>
                <w:sz w:val="20"/>
                <w:szCs w:val="20"/>
              </w:rPr>
              <w:t>Recombinant protein expression</w:t>
            </w:r>
          </w:p>
        </w:tc>
      </w:tr>
      <w:tr w:rsidR="002319CE" w14:paraId="27B98A22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908DEB" w14:textId="099E1FA4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.Bce</w:t>
            </w:r>
            <w:proofErr w:type="spellEnd"/>
            <w:proofErr w:type="gramEnd"/>
          </w:p>
        </w:tc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A12CD7" w14:textId="5AD10526" w:rsidR="002319CE" w:rsidRPr="00FD508C" w:rsidRDefault="002319CE" w:rsidP="002319CE">
            <w:pPr>
              <w:widowControl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rabinose inducible vector to express </w:t>
            </w:r>
            <w:r>
              <w:rPr>
                <w:i/>
                <w:sz w:val="20"/>
                <w:szCs w:val="20"/>
              </w:rPr>
              <w:t>B. cereus</w:t>
            </w:r>
            <w:r>
              <w:rPr>
                <w:sz w:val="20"/>
                <w:szCs w:val="20"/>
              </w:rPr>
              <w:t xml:space="preserve"> ATCC 10987 DNA methyltransferases; </w:t>
            </w:r>
            <w:proofErr w:type="spellStart"/>
            <w:r>
              <w:rPr>
                <w:sz w:val="20"/>
                <w:szCs w:val="20"/>
              </w:rPr>
              <w:t>methylates</w:t>
            </w:r>
            <w:proofErr w:type="spellEnd"/>
            <w:r>
              <w:rPr>
                <w:sz w:val="20"/>
                <w:szCs w:val="20"/>
              </w:rPr>
              <w:t xml:space="preserve"> co-replicating plasmids to overcome the restriction barrier of ATCC 10987; </w:t>
            </w:r>
            <w:proofErr w:type="spellStart"/>
            <w:r>
              <w:rPr>
                <w:sz w:val="20"/>
                <w:szCs w:val="20"/>
              </w:rPr>
              <w:t>Spc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41FDFC" w14:textId="3BC292D1" w:rsidR="002319CE" w:rsidRDefault="00DA53C2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D25287C9-5A28-47D4-B745-1033FBF2E7BA&lt;/uuid&gt;&lt;publications&gt;&lt;publication&gt;&lt;subtype&gt;400&lt;/subtype&gt;&lt;title&gt;A mimicking-of-DNA-methylation-patterns pipeline for overcoming the restriction barrier of bacteria.&lt;/title&gt;&lt;url&gt;http://eutils.ncbi.nlm.nih.gov/entrez/eutils/elink.fcgi?dbfrom=pubmed&amp;amp;id=23028379&amp;amp;retmode=ref&amp;amp;cmd=prlinks&lt;/url&gt;&lt;volume&gt;8&lt;/volume&gt;&lt;publication_date&gt;99201209001200000000220000&lt;/publication_date&gt;&lt;uuid&gt;0E32221E-D19B-4B77-8FCC-60480CB52B89&lt;/uuid&gt;&lt;type&gt;400&lt;/type&gt;&lt;accepted_date&gt;99201208101200000000222000&lt;/accepted_date&gt;&lt;number&gt;9&lt;/number&gt;&lt;submission_date&gt;99201207201200000000222000&lt;/submission_date&gt;&lt;doi&gt;10.1371/journal.pgen.1002987&lt;/doi&gt;&lt;institution&gt;Department of Industrial Microbiology and Biotechnology, Institute of Microbiology, Chinese Academy of Sciences, Beijing, China.&lt;/institution&gt;&lt;startpage&gt;e1002987&lt;/startpage&gt;&lt;bundle&gt;&lt;publication&gt;&lt;title&gt;PLoS genetics&lt;/title&gt;&lt;uuid&gt;5789007A-37F4-4430-8E03-9166A0D57CB0&lt;/uuid&gt;&lt;subtype&gt;-100&lt;/subtype&gt;&lt;type&gt;-100&lt;/type&gt;&lt;/publication&gt;&lt;/bundle&gt;&lt;authors&gt;&lt;author&gt;&lt;lastName&gt;Zhang&lt;/lastName&gt;&lt;firstName&gt;Guoqiang&lt;/firstName&gt;&lt;/author&gt;&lt;author&gt;&lt;lastName&gt;Wang&lt;/lastName&gt;&lt;firstName&gt;Wenzhao&lt;/firstName&gt;&lt;/author&gt;&lt;author&gt;&lt;lastName&gt;Deng&lt;/lastName&gt;&lt;firstName&gt;Aihua&lt;/firstName&gt;&lt;/author&gt;&lt;author&gt;&lt;lastName&gt;Sun&lt;/lastName&gt;&lt;firstName&gt;Zhaopeng&lt;/firstName&gt;&lt;/author&gt;&lt;author&gt;&lt;lastName&gt;Zhang&lt;/lastName&gt;&lt;firstName&gt;Yun&lt;/firstName&gt;&lt;/author&gt;&lt;author&gt;&lt;lastName&gt;Liang&lt;/lastName&gt;&lt;firstName&gt;Yong&lt;/firstName&gt;&lt;/author&gt;&lt;author&gt;&lt;lastName&gt;Che&lt;/lastName&gt;&lt;firstName&gt;Yongsheng&lt;/firstName&gt;&lt;/author&gt;&lt;author&gt;&lt;lastName&gt;Wen&lt;/lastName&gt;&lt;firstName&gt;Tingyi&lt;/fir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319CE" w14:paraId="26F5DE02" w14:textId="77777777" w:rsidTr="00EF4FAB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34D587CB" w14:textId="2A62F425" w:rsidR="002319CE" w:rsidRPr="00617E6C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24</w:t>
            </w:r>
            <w:proofErr w:type="gramStart"/>
            <w:r>
              <w:rPr>
                <w:sz w:val="20"/>
                <w:szCs w:val="20"/>
              </w:rPr>
              <w:t>a(</w:t>
            </w:r>
            <w:proofErr w:type="gramEnd"/>
            <w:r>
              <w:rPr>
                <w:sz w:val="20"/>
                <w:szCs w:val="20"/>
              </w:rPr>
              <w:t>+)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7EC74797" w14:textId="12CA55DD" w:rsidR="002319CE" w:rsidRDefault="002319CE" w:rsidP="002319C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TG inducible protein expression vector encoding a C-terminal </w:t>
            </w:r>
            <w:proofErr w:type="spellStart"/>
            <w:r>
              <w:rPr>
                <w:sz w:val="20"/>
                <w:szCs w:val="20"/>
              </w:rPr>
              <w:t>hexahistidine</w:t>
            </w:r>
            <w:proofErr w:type="spellEnd"/>
            <w:r>
              <w:rPr>
                <w:sz w:val="20"/>
                <w:szCs w:val="20"/>
              </w:rPr>
              <w:t xml:space="preserve"> tag, </w:t>
            </w:r>
            <w:proofErr w:type="spellStart"/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04C8D090" w14:textId="6503C987" w:rsidR="002319CE" w:rsidRDefault="002319CE" w:rsidP="002319CE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2319CE" w14:paraId="5BD72D15" w14:textId="77777777" w:rsidTr="00226DB8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1BD019CB" w14:textId="2EDDFE88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28</w:t>
            </w:r>
            <w:proofErr w:type="gramStart"/>
            <w:r>
              <w:rPr>
                <w:sz w:val="20"/>
                <w:szCs w:val="20"/>
              </w:rPr>
              <w:t>a(</w:t>
            </w:r>
            <w:proofErr w:type="gramEnd"/>
            <w:r>
              <w:rPr>
                <w:sz w:val="20"/>
                <w:szCs w:val="20"/>
              </w:rPr>
              <w:t>+)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197A3965" w14:textId="12D010EB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TG inducible protein expression vector encoding an N-terminal </w:t>
            </w:r>
            <w:proofErr w:type="spellStart"/>
            <w:r>
              <w:rPr>
                <w:sz w:val="20"/>
                <w:szCs w:val="20"/>
              </w:rPr>
              <w:t>hexahistidine</w:t>
            </w:r>
            <w:proofErr w:type="spellEnd"/>
            <w:r>
              <w:rPr>
                <w:sz w:val="20"/>
                <w:szCs w:val="20"/>
              </w:rPr>
              <w:t xml:space="preserve"> tag and thrombin cleavage site, </w:t>
            </w:r>
            <w:proofErr w:type="spellStart"/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00F89776" w14:textId="7027BE27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2319CE" w14:paraId="22DDAE76" w14:textId="77777777" w:rsidTr="008A32BB">
        <w:trPr>
          <w:trHeight w:hRule="exact" w:val="850"/>
        </w:trPr>
        <w:tc>
          <w:tcPr>
            <w:tcW w:w="2151" w:type="dxa"/>
            <w:shd w:val="clear" w:color="auto" w:fill="FFFFFF"/>
            <w:vAlign w:val="center"/>
          </w:tcPr>
          <w:p w14:paraId="76E9861C" w14:textId="07A12D62" w:rsidR="002319CE" w:rsidRPr="008A32BB" w:rsidRDefault="002319CE" w:rsidP="002319CE">
            <w:pPr>
              <w:widowControl w:val="0"/>
              <w:rPr>
                <w:i/>
                <w:i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T24</w:t>
            </w:r>
            <w:proofErr w:type="gramStart"/>
            <w:r>
              <w:rPr>
                <w:sz w:val="20"/>
                <w:szCs w:val="20"/>
              </w:rPr>
              <w:t>a::</w:t>
            </w:r>
            <w:proofErr w:type="spellStart"/>
            <w:proofErr w:type="gramEnd"/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r w:rsidR="008A32BB"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77CAD80E" w14:textId="71CE4BF6" w:rsidR="002319CE" w:rsidRPr="00226DB8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proofErr w:type="spellEnd"/>
            <w:r w:rsidR="008A32BB" w:rsidRPr="008A32BB">
              <w:rPr>
                <w:sz w:val="20"/>
                <w:szCs w:val="20"/>
              </w:rPr>
              <w:t xml:space="preserve"> </w:t>
            </w:r>
            <w:r w:rsidR="008A32BB">
              <w:rPr>
                <w:sz w:val="20"/>
                <w:szCs w:val="20"/>
              </w:rPr>
              <w:t>(</w:t>
            </w:r>
            <w:r w:rsidRPr="008A32BB">
              <w:rPr>
                <w:iCs/>
                <w:sz w:val="20"/>
                <w:szCs w:val="20"/>
              </w:rPr>
              <w:t>BCE_5582</w:t>
            </w:r>
            <w:r w:rsidR="008A32BB">
              <w:rPr>
                <w:iCs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excluding the predicted signal sequence (residues 1-21), insert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sites of pET-24</w:t>
            </w:r>
            <w:proofErr w:type="gramStart"/>
            <w:r>
              <w:rPr>
                <w:sz w:val="20"/>
                <w:szCs w:val="20"/>
              </w:rPr>
              <w:t>a(</w:t>
            </w:r>
            <w:proofErr w:type="gramEnd"/>
            <w:r>
              <w:rPr>
                <w:sz w:val="20"/>
                <w:szCs w:val="20"/>
              </w:rPr>
              <w:t>+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3BCF82E7" w14:textId="14858F01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2C4EA772" w14:textId="77777777" w:rsidTr="00822797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6F7277D8" w14:textId="749EEFFA" w:rsidR="002319CE" w:rsidRPr="00226DB8" w:rsidRDefault="002319CE" w:rsidP="002319CE">
            <w:pPr>
              <w:widowControl w:val="0"/>
              <w:rPr>
                <w:sz w:val="19"/>
                <w:szCs w:val="19"/>
                <w:vertAlign w:val="superscript"/>
              </w:rPr>
            </w:pPr>
            <w:r w:rsidRPr="00226DB8">
              <w:rPr>
                <w:sz w:val="19"/>
                <w:szCs w:val="19"/>
              </w:rPr>
              <w:t>pET24</w:t>
            </w:r>
            <w:proofErr w:type="gramStart"/>
            <w:r w:rsidRPr="00226DB8">
              <w:rPr>
                <w:sz w:val="19"/>
                <w:szCs w:val="19"/>
              </w:rPr>
              <w:t>a::</w:t>
            </w:r>
            <w:proofErr w:type="gramEnd"/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r w:rsidR="008A32BB">
              <w:rPr>
                <w:i/>
                <w:iCs/>
                <w:sz w:val="20"/>
                <w:szCs w:val="20"/>
                <w:vertAlign w:val="superscript"/>
              </w:rPr>
              <w:t>Bc-</w:t>
            </w:r>
            <w:r w:rsidRPr="00226DB8">
              <w:rPr>
                <w:sz w:val="19"/>
                <w:szCs w:val="19"/>
                <w:vertAlign w:val="superscript"/>
              </w:rPr>
              <w:t>E213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156C7DBA" w14:textId="68B29B73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4</w:t>
            </w:r>
            <w:proofErr w:type="gramStart"/>
            <w:r>
              <w:rPr>
                <w:sz w:val="20"/>
                <w:szCs w:val="20"/>
              </w:rPr>
              <w:t>a::</w:t>
            </w:r>
            <w:proofErr w:type="spellStart"/>
            <w:proofErr w:type="gramEnd"/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r w:rsidR="008A32BB"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  <w:r w:rsidR="008A32B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 a mutation of glutamate 213 to alanine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E1FFD8B" w14:textId="74959B0C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3AEF1B3A" w14:textId="77777777" w:rsidTr="00240AF6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2482C1C3" w14:textId="45614A67" w:rsidR="002319CE" w:rsidRPr="004B070B" w:rsidRDefault="002319CE" w:rsidP="002319CE">
            <w:pPr>
              <w:widowControl w:val="0"/>
              <w:rPr>
                <w:sz w:val="20"/>
                <w:szCs w:val="20"/>
              </w:rPr>
            </w:pPr>
            <w:r w:rsidRPr="004B070B">
              <w:rPr>
                <w:sz w:val="20"/>
                <w:szCs w:val="20"/>
              </w:rPr>
              <w:t>pET28</w:t>
            </w:r>
            <w:proofErr w:type="gramStart"/>
            <w:r w:rsidRPr="004B070B">
              <w:rPr>
                <w:sz w:val="20"/>
                <w:szCs w:val="20"/>
              </w:rPr>
              <w:t>a::</w:t>
            </w:r>
            <w:proofErr w:type="gramEnd"/>
            <w:r w:rsidRPr="004B070B">
              <w:rPr>
                <w:sz w:val="20"/>
                <w:szCs w:val="20"/>
              </w:rPr>
              <w:t>PelA</w:t>
            </w:r>
            <w:r w:rsidRPr="004B070B">
              <w:rPr>
                <w:sz w:val="20"/>
                <w:szCs w:val="20"/>
                <w:vertAlign w:val="subscript"/>
              </w:rPr>
              <w:t>47-303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47502DCE" w14:textId="68974194" w:rsidR="002319CE" w:rsidRPr="004B070B" w:rsidRDefault="002319CE" w:rsidP="002319CE">
            <w:pPr>
              <w:widowControl w:val="0"/>
              <w:rPr>
                <w:sz w:val="20"/>
                <w:szCs w:val="20"/>
              </w:rPr>
            </w:pPr>
            <w:r w:rsidRPr="004B070B">
              <w:rPr>
                <w:i/>
                <w:sz w:val="20"/>
                <w:szCs w:val="20"/>
              </w:rPr>
              <w:t xml:space="preserve">P. aeruginosa </w:t>
            </w:r>
            <w:r w:rsidRPr="004B070B">
              <w:rPr>
                <w:sz w:val="20"/>
                <w:szCs w:val="20"/>
              </w:rPr>
              <w:t xml:space="preserve">PAO1 </w:t>
            </w:r>
            <w:proofErr w:type="spellStart"/>
            <w:r w:rsidRPr="004B070B">
              <w:rPr>
                <w:i/>
                <w:sz w:val="20"/>
                <w:szCs w:val="20"/>
              </w:rPr>
              <w:t>pelA</w:t>
            </w:r>
            <w:proofErr w:type="spellEnd"/>
            <w:r w:rsidRPr="004B070B">
              <w:rPr>
                <w:sz w:val="20"/>
                <w:szCs w:val="20"/>
              </w:rPr>
              <w:t xml:space="preserve">, encoding the glycoside hydrolase domain (residues 47-303), inserted between the </w:t>
            </w:r>
            <w:proofErr w:type="spellStart"/>
            <w:r w:rsidRPr="004B070B">
              <w:rPr>
                <w:sz w:val="20"/>
                <w:szCs w:val="20"/>
              </w:rPr>
              <w:t>NdeI</w:t>
            </w:r>
            <w:proofErr w:type="spellEnd"/>
            <w:r w:rsidRPr="004B070B">
              <w:rPr>
                <w:sz w:val="20"/>
                <w:szCs w:val="20"/>
              </w:rPr>
              <w:t xml:space="preserve"> and </w:t>
            </w:r>
            <w:proofErr w:type="spellStart"/>
            <w:r w:rsidRPr="004B070B">
              <w:rPr>
                <w:sz w:val="20"/>
                <w:szCs w:val="20"/>
              </w:rPr>
              <w:t>XhoI</w:t>
            </w:r>
            <w:proofErr w:type="spellEnd"/>
            <w:r w:rsidRPr="004B070B">
              <w:rPr>
                <w:sz w:val="20"/>
                <w:szCs w:val="20"/>
              </w:rPr>
              <w:t xml:space="preserve"> sites of pET-28</w:t>
            </w:r>
            <w:proofErr w:type="gramStart"/>
            <w:r w:rsidRPr="004B070B">
              <w:rPr>
                <w:sz w:val="20"/>
                <w:szCs w:val="20"/>
              </w:rPr>
              <w:t>a(</w:t>
            </w:r>
            <w:proofErr w:type="gramEnd"/>
            <w:r w:rsidRPr="004B070B">
              <w:rPr>
                <w:sz w:val="20"/>
                <w:szCs w:val="20"/>
              </w:rPr>
              <w:t>+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69FA1B1D" w14:textId="2E31EDED" w:rsidR="002319CE" w:rsidRPr="004B070B" w:rsidRDefault="00DA53C2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56B4A279-9260-4025-B49C-5607BD8E5CA6&lt;/uuid&gt;&lt;publications&gt;&lt;publication&gt;&lt;subtype&gt;400&lt;/subtype&gt;&lt;title&gt;Exopolysaccharide biosynthetic glycoside hydrolases can be utilized to disrupt and prevent Pseudomonas aeruginosa biofilms.&lt;/title&gt;&lt;url&gt;http://eutils.ncbi.nlm.nih.gov/entrez/eutils/elink.fcgi?dbfrom=pubmed&amp;amp;id=27386527&amp;amp;retmode=ref&amp;amp;cmd=prlinks&lt;/url&gt;&lt;volume&gt;2&lt;/volume&gt;&lt;publication_date&gt;99201605001200000000220000&lt;/publication_date&gt;&lt;uuid&gt;F2C17773-A4FB-47A9-949F-571D55DB75F8&lt;/uuid&gt;&lt;type&gt;400&lt;/type&gt;&lt;accepted_date&gt;99201604261200000000222000&lt;/accepted_date&gt;&lt;number&gt;5&lt;/number&gt;&lt;submission_date&gt;99201511121200000000222000&lt;/submission_date&gt;&lt;doi&gt;10.1126/sciadv.1501632&lt;/doi&gt;&lt;institution&gt;Program in Molecular Structure &amp;amp; Function, Research Institute, The Hospital for Sick Children, Toronto, Ontario M5G 1X8, Canada.&lt;/institution&gt;&lt;startpage&gt;e1501632&lt;/startpage&gt;&lt;bundle&gt;&lt;publication&gt;&lt;title&gt;Science advances&lt;/title&gt;&lt;uuid&gt;86A89838-781F-4644-A042-53CE3BB55A46&lt;/uuid&gt;&lt;subtype&gt;-100&lt;/subtype&gt;&lt;type&gt;-100&lt;/type&gt;&lt;/publication&gt;&lt;/bundle&gt;&lt;authors&gt;&lt;author&gt;&lt;lastName&gt;Baker&lt;/lastName&gt;&lt;firstName&gt;Perrin&lt;/firstName&gt;&lt;/author&gt;&lt;author&gt;&lt;lastName&gt;Hill&lt;/lastName&gt;&lt;firstName&gt;Preston&lt;/firstName&gt;&lt;middleNames&gt;J&lt;/middleNames&gt;&lt;/author&gt;&lt;author&gt;&lt;lastName&gt;Snarr&lt;/lastName&gt;&lt;firstName&gt;Brendan&lt;/firstName&gt;&lt;middleNames&gt;D&lt;/middleNames&gt;&lt;/author&gt;&lt;author&gt;&lt;lastName&gt;Alnabelseya&lt;/lastName&gt;&lt;firstName&gt;Noor&lt;/firstName&gt;&lt;/author&gt;&lt;author&gt;&lt;lastName&gt;Pestrak&lt;/lastName&gt;&lt;firstName&gt;Matthew&lt;/firstName&gt;&lt;middleNames&gt;J&lt;/middleNames&gt;&lt;/author&gt;&lt;author&gt;&lt;lastName&gt;Lee&lt;/lastName&gt;&lt;firstName&gt;Mark&lt;/firstName&gt;&lt;middleNames&gt;J&lt;/middleNames&gt;&lt;/author&gt;&lt;author&gt;&lt;lastName&gt;Jennings&lt;/lastName&gt;&lt;firstName&gt;Laura&lt;/firstName&gt;&lt;middleNames&gt;K&lt;/middleNames&gt;&lt;/author&gt;&lt;author&gt;&lt;lastName&gt;Tam&lt;/lastName&gt;&lt;firstName&gt;John&lt;/firstName&gt;&lt;/author&gt;&lt;author&gt;&lt;lastName&gt;Melnyk&lt;/lastName&gt;&lt;firstName&gt;Roman&lt;/firstName&gt;&lt;middleNames&gt;A&lt;/middleNames&gt;&lt;/author&gt;&lt;author&gt;&lt;lastName&gt;Parsek&lt;/lastName&gt;&lt;firstName&gt;Matthew&lt;/firstName&gt;&lt;middleNames&gt;R&lt;/middleNames&gt;&lt;/author&gt;&lt;author&gt;&lt;lastName&gt;Sheppard&lt;/lastName&gt;&lt;firstName&gt;Donald&lt;/firstName&gt;&lt;middleNames&gt;C&lt;/middleNames&gt;&lt;/author&gt;&lt;author&gt;&lt;lastName&gt;Wozniak&lt;/lastName&gt;&lt;firstName&gt;Daniel&lt;/firstName&gt;&lt;middleNames&gt;J&lt;/middleNames&gt;&lt;/author&gt;&lt;author&gt;&lt;lastName&gt;Howell&lt;/lastName&gt;&lt;firstName&gt;P&lt;/firstName&gt;&lt;middleNames&gt;Lynne&lt;/middleNames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319CE" w14:paraId="1FCEA29B" w14:textId="77777777" w:rsidTr="004B070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7E8E185B" w14:textId="27A84F82" w:rsidR="002319CE" w:rsidRPr="004B070B" w:rsidRDefault="002319CE" w:rsidP="002319CE">
            <w:pPr>
              <w:widowControl w:val="0"/>
              <w:rPr>
                <w:sz w:val="20"/>
                <w:szCs w:val="20"/>
                <w:vertAlign w:val="superscript"/>
              </w:rPr>
            </w:pPr>
            <w:r w:rsidRPr="004B070B">
              <w:rPr>
                <w:sz w:val="20"/>
                <w:szCs w:val="20"/>
              </w:rPr>
              <w:lastRenderedPageBreak/>
              <w:t>pET28</w:t>
            </w:r>
            <w:proofErr w:type="gramStart"/>
            <w:r w:rsidRPr="004B070B">
              <w:rPr>
                <w:sz w:val="20"/>
                <w:szCs w:val="20"/>
              </w:rPr>
              <w:t>a::</w:t>
            </w:r>
            <w:proofErr w:type="gramEnd"/>
            <w:r w:rsidRPr="004B070B">
              <w:rPr>
                <w:sz w:val="20"/>
                <w:szCs w:val="20"/>
              </w:rPr>
              <w:t>PelA</w:t>
            </w:r>
            <w:r w:rsidRPr="004B070B">
              <w:rPr>
                <w:sz w:val="20"/>
                <w:szCs w:val="20"/>
                <w:vertAlign w:val="subscript"/>
              </w:rPr>
              <w:t>47-303</w:t>
            </w:r>
            <w:r w:rsidRPr="004B070B">
              <w:rPr>
                <w:sz w:val="20"/>
                <w:szCs w:val="20"/>
                <w:vertAlign w:val="superscript"/>
              </w:rPr>
              <w:t>E218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2C496142" w14:textId="05CD54A4" w:rsidR="002319CE" w:rsidRPr="004B070B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 w:rsidRPr="004B070B">
              <w:rPr>
                <w:sz w:val="20"/>
                <w:szCs w:val="20"/>
              </w:rPr>
              <w:t>pET28</w:t>
            </w:r>
            <w:proofErr w:type="gramStart"/>
            <w:r w:rsidRPr="004B070B">
              <w:rPr>
                <w:sz w:val="20"/>
                <w:szCs w:val="20"/>
              </w:rPr>
              <w:t>a::</w:t>
            </w:r>
            <w:proofErr w:type="gramEnd"/>
            <w:r w:rsidRPr="004B070B">
              <w:rPr>
                <w:sz w:val="20"/>
                <w:szCs w:val="20"/>
              </w:rPr>
              <w:t>PelA</w:t>
            </w:r>
            <w:r w:rsidRPr="004B070B">
              <w:rPr>
                <w:sz w:val="20"/>
                <w:szCs w:val="20"/>
                <w:vertAlign w:val="subscript"/>
              </w:rPr>
              <w:t>47-303</w:t>
            </w:r>
            <w:r w:rsidRPr="004B070B">
              <w:rPr>
                <w:sz w:val="20"/>
                <w:szCs w:val="20"/>
              </w:rPr>
              <w:t xml:space="preserve"> with a mutation of glutamate 21</w:t>
            </w:r>
            <w:r>
              <w:rPr>
                <w:sz w:val="20"/>
                <w:szCs w:val="20"/>
              </w:rPr>
              <w:t>8</w:t>
            </w:r>
            <w:r w:rsidRPr="004B070B">
              <w:rPr>
                <w:sz w:val="20"/>
                <w:szCs w:val="20"/>
              </w:rPr>
              <w:t xml:space="preserve"> to alanine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1624E0BE" w14:textId="0417CC7D" w:rsidR="002319CE" w:rsidRPr="004B070B" w:rsidRDefault="00DA53C2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91EF5E25-4825-4A03-97B6-C1C685F377C0&lt;/uuid&gt;&lt;publications&gt;&lt;publication&gt;&lt;subtype&gt;400&lt;/subtype&gt;&lt;title&gt;Exopolysaccharide biosynthetic glycoside hydrolases can be utilized to disrupt and prevent Pseudomonas aeruginosa biofilms.&lt;/title&gt;&lt;url&gt;http://eutils.ncbi.nlm.nih.gov/entrez/eutils/elink.fcgi?dbfrom=pubmed&amp;amp;id=27386527&amp;amp;retmode=ref&amp;amp;cmd=prlinks&lt;/url&gt;&lt;volume&gt;2&lt;/volume&gt;&lt;publication_date&gt;99201605001200000000220000&lt;/publication_date&gt;&lt;uuid&gt;F2C17773-A4FB-47A9-949F-571D55DB75F8&lt;/uuid&gt;&lt;type&gt;400&lt;/type&gt;&lt;accepted_date&gt;99201604261200000000222000&lt;/accepted_date&gt;&lt;number&gt;5&lt;/number&gt;&lt;submission_date&gt;99201511121200000000222000&lt;/submission_date&gt;&lt;doi&gt;10.1126/sciadv.1501632&lt;/doi&gt;&lt;institution&gt;Program in Molecular Structure &amp;amp; Function, Research Institute, The Hospital for Sick Children, Toronto, Ontario M5G 1X8, Canada.&lt;/institution&gt;&lt;startpage&gt;e1501632&lt;/startpage&gt;&lt;bundle&gt;&lt;publication&gt;&lt;title&gt;Science advances&lt;/title&gt;&lt;uuid&gt;86A89838-781F-4644-A042-53CE3BB55A46&lt;/uuid&gt;&lt;subtype&gt;-100&lt;/subtype&gt;&lt;type&gt;-100&lt;/type&gt;&lt;/publication&gt;&lt;/bundle&gt;&lt;authors&gt;&lt;author&gt;&lt;lastName&gt;Baker&lt;/lastName&gt;&lt;firstName&gt;Perrin&lt;/firstName&gt;&lt;/author&gt;&lt;author&gt;&lt;lastName&gt;Hill&lt;/lastName&gt;&lt;firstName&gt;Preston&lt;/firstName&gt;&lt;middleNames&gt;J&lt;/middleNames&gt;&lt;/author&gt;&lt;author&gt;&lt;lastName&gt;Snarr&lt;/lastName&gt;&lt;firstName&gt;Brendan&lt;/firstName&gt;&lt;middleNames&gt;D&lt;/middleNames&gt;&lt;/author&gt;&lt;author&gt;&lt;lastName&gt;Alnabelseya&lt;/lastName&gt;&lt;firstName&gt;Noor&lt;/firstName&gt;&lt;/author&gt;&lt;author&gt;&lt;lastName&gt;Pestrak&lt;/lastName&gt;&lt;firstName&gt;Matthew&lt;/firstName&gt;&lt;middleNames&gt;J&lt;/middleNames&gt;&lt;/author&gt;&lt;author&gt;&lt;lastName&gt;Lee&lt;/lastName&gt;&lt;firstName&gt;Mark&lt;/firstName&gt;&lt;middleNames&gt;J&lt;/middleNames&gt;&lt;/author&gt;&lt;author&gt;&lt;lastName&gt;Jennings&lt;/lastName&gt;&lt;firstName&gt;Laura&lt;/firstName&gt;&lt;middleNames&gt;K&lt;/middleNames&gt;&lt;/author&gt;&lt;author&gt;&lt;lastName&gt;Tam&lt;/lastName&gt;&lt;firstName&gt;John&lt;/firstName&gt;&lt;/author&gt;&lt;author&gt;&lt;lastName&gt;Melnyk&lt;/lastName&gt;&lt;firstName&gt;Roman&lt;/firstName&gt;&lt;middleNames&gt;A&lt;/middleNames&gt;&lt;/author&gt;&lt;author&gt;&lt;lastName&gt;Parsek&lt;/lastName&gt;&lt;firstName&gt;Matthew&lt;/firstName&gt;&lt;middleNames&gt;R&lt;/middleNames&gt;&lt;/author&gt;&lt;author&gt;&lt;lastName&gt;Sheppard&lt;/lastName&gt;&lt;firstName&gt;Donald&lt;/firstName&gt;&lt;middleNames&gt;C&lt;/middleNames&gt;&lt;/author&gt;&lt;author&gt;&lt;lastName&gt;Wozniak&lt;/lastName&gt;&lt;firstName&gt;Daniel&lt;/firstName&gt;&lt;middleNames&gt;J&lt;/middleNames&gt;&lt;/author&gt;&lt;author&gt;&lt;lastName&gt;Howell&lt;/lastName&gt;&lt;firstName&gt;P&lt;/firstName&gt;&lt;middleNames&gt;Lynne&lt;/middleNames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319CE" w14:paraId="104DCF6E" w14:textId="77777777" w:rsidTr="00240AF6">
        <w:trPr>
          <w:trHeight w:hRule="exact" w:val="850"/>
        </w:trPr>
        <w:tc>
          <w:tcPr>
            <w:tcW w:w="2151" w:type="dxa"/>
            <w:shd w:val="clear" w:color="auto" w:fill="FFFFFF"/>
            <w:vAlign w:val="center"/>
          </w:tcPr>
          <w:p w14:paraId="6DB24667" w14:textId="1814D759" w:rsidR="002319CE" w:rsidRPr="004B070B" w:rsidRDefault="002319CE" w:rsidP="002319CE">
            <w:pPr>
              <w:widowControl w:val="0"/>
              <w:rPr>
                <w:sz w:val="20"/>
                <w:szCs w:val="20"/>
                <w:vertAlign w:val="subscript"/>
              </w:rPr>
            </w:pPr>
            <w:r w:rsidRPr="004B070B">
              <w:rPr>
                <w:sz w:val="20"/>
                <w:szCs w:val="20"/>
              </w:rPr>
              <w:t>pET28</w:t>
            </w:r>
            <w:proofErr w:type="gramStart"/>
            <w:r w:rsidRPr="004B070B">
              <w:rPr>
                <w:sz w:val="20"/>
                <w:szCs w:val="20"/>
              </w:rPr>
              <w:t>a::</w:t>
            </w:r>
            <w:proofErr w:type="gramEnd"/>
            <w:r w:rsidRPr="004B070B">
              <w:rPr>
                <w:sz w:val="20"/>
                <w:szCs w:val="20"/>
              </w:rPr>
              <w:t>PelD</w:t>
            </w:r>
            <w:r w:rsidRPr="004B070B">
              <w:rPr>
                <w:sz w:val="20"/>
                <w:szCs w:val="20"/>
                <w:vertAlign w:val="subscript"/>
              </w:rPr>
              <w:t>150-407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6B43C0FF" w14:textId="1055A1CA" w:rsidR="002319CE" w:rsidRPr="004B070B" w:rsidRDefault="002319CE" w:rsidP="002319CE">
            <w:pPr>
              <w:widowControl w:val="0"/>
              <w:rPr>
                <w:sz w:val="20"/>
                <w:szCs w:val="20"/>
              </w:rPr>
            </w:pPr>
            <w:r w:rsidRPr="004B070B">
              <w:rPr>
                <w:i/>
                <w:sz w:val="20"/>
                <w:szCs w:val="20"/>
              </w:rPr>
              <w:t xml:space="preserve">B. cereus </w:t>
            </w:r>
            <w:r w:rsidRPr="004B070B">
              <w:rPr>
                <w:sz w:val="20"/>
                <w:szCs w:val="20"/>
              </w:rPr>
              <w:t xml:space="preserve">ATCC 10987 </w:t>
            </w:r>
            <w:proofErr w:type="spellStart"/>
            <w:r w:rsidRPr="004B070B">
              <w:rPr>
                <w:i/>
                <w:sz w:val="20"/>
                <w:szCs w:val="20"/>
              </w:rPr>
              <w:t>pelD</w:t>
            </w:r>
            <w:proofErr w:type="spellEnd"/>
            <w:r w:rsidRPr="004B070B">
              <w:rPr>
                <w:i/>
                <w:sz w:val="20"/>
                <w:szCs w:val="20"/>
              </w:rPr>
              <w:t xml:space="preserve"> </w:t>
            </w:r>
            <w:r w:rsidRPr="004B070B">
              <w:rPr>
                <w:sz w:val="20"/>
                <w:szCs w:val="20"/>
              </w:rPr>
              <w:t>(</w:t>
            </w:r>
            <w:r w:rsidRPr="004B070B">
              <w:rPr>
                <w:i/>
                <w:sz w:val="20"/>
                <w:szCs w:val="20"/>
              </w:rPr>
              <w:t>BCE_5583</w:t>
            </w:r>
            <w:r w:rsidRPr="004B070B">
              <w:rPr>
                <w:sz w:val="20"/>
                <w:szCs w:val="20"/>
              </w:rPr>
              <w:t xml:space="preserve">), encoding the predicted cytoplasmic domain of the protein (residues 150-407), inserted between the </w:t>
            </w:r>
            <w:proofErr w:type="spellStart"/>
            <w:r w:rsidRPr="004B070B">
              <w:rPr>
                <w:sz w:val="20"/>
                <w:szCs w:val="20"/>
              </w:rPr>
              <w:t>NheI</w:t>
            </w:r>
            <w:proofErr w:type="spellEnd"/>
            <w:r w:rsidRPr="004B070B">
              <w:rPr>
                <w:sz w:val="20"/>
                <w:szCs w:val="20"/>
              </w:rPr>
              <w:t xml:space="preserve"> and </w:t>
            </w:r>
            <w:proofErr w:type="spellStart"/>
            <w:r w:rsidRPr="004B070B">
              <w:rPr>
                <w:sz w:val="20"/>
                <w:szCs w:val="20"/>
              </w:rPr>
              <w:t>XhoI</w:t>
            </w:r>
            <w:proofErr w:type="spellEnd"/>
            <w:r w:rsidRPr="004B070B">
              <w:rPr>
                <w:sz w:val="20"/>
                <w:szCs w:val="20"/>
              </w:rPr>
              <w:t xml:space="preserve"> sites of pET-28</w:t>
            </w:r>
            <w:proofErr w:type="gramStart"/>
            <w:r w:rsidRPr="004B070B">
              <w:rPr>
                <w:sz w:val="20"/>
                <w:szCs w:val="20"/>
              </w:rPr>
              <w:t>a(</w:t>
            </w:r>
            <w:proofErr w:type="gramEnd"/>
            <w:r w:rsidRPr="004B070B">
              <w:rPr>
                <w:sz w:val="20"/>
                <w:szCs w:val="20"/>
              </w:rPr>
              <w:t>+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14FDFEA" w14:textId="571BB1FF" w:rsidR="002319CE" w:rsidRPr="004B070B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 w:rsidRPr="004B070B">
              <w:rPr>
                <w:sz w:val="20"/>
                <w:szCs w:val="20"/>
              </w:rPr>
              <w:t>This study</w:t>
            </w:r>
          </w:p>
        </w:tc>
      </w:tr>
      <w:tr w:rsidR="002319CE" w14:paraId="1343F46E" w14:textId="77777777" w:rsidTr="009C3F1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34CE4B98" w14:textId="0FAF0BC0" w:rsidR="002319CE" w:rsidRPr="009C3F1B" w:rsidRDefault="002319CE" w:rsidP="002319CE">
            <w:pPr>
              <w:widowControl w:val="0"/>
              <w:rPr>
                <w:sz w:val="19"/>
                <w:szCs w:val="19"/>
                <w:vertAlign w:val="superscript"/>
              </w:rPr>
            </w:pPr>
            <w:r w:rsidRPr="00226DB8">
              <w:rPr>
                <w:sz w:val="19"/>
                <w:szCs w:val="19"/>
              </w:rPr>
              <w:t>pET2</w:t>
            </w:r>
            <w:r>
              <w:rPr>
                <w:sz w:val="19"/>
                <w:szCs w:val="19"/>
              </w:rPr>
              <w:t>8</w:t>
            </w:r>
            <w:proofErr w:type="gramStart"/>
            <w:r w:rsidRPr="00226DB8">
              <w:rPr>
                <w:sz w:val="19"/>
                <w:szCs w:val="19"/>
              </w:rPr>
              <w:t>a::</w:t>
            </w:r>
            <w:proofErr w:type="gramEnd"/>
            <w:r>
              <w:rPr>
                <w:sz w:val="19"/>
                <w:szCs w:val="19"/>
              </w:rPr>
              <w:t>PelD</w:t>
            </w:r>
            <w:r>
              <w:rPr>
                <w:sz w:val="19"/>
                <w:szCs w:val="19"/>
                <w:vertAlign w:val="subscript"/>
              </w:rPr>
              <w:t>150-407</w:t>
            </w:r>
            <w:r>
              <w:rPr>
                <w:sz w:val="19"/>
                <w:szCs w:val="19"/>
                <w:vertAlign w:val="superscript"/>
              </w:rPr>
              <w:t>R363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6936D1D2" w14:textId="3D225370" w:rsidR="002319CE" w:rsidRPr="00992FF0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 w:rsidRPr="00992FF0">
              <w:rPr>
                <w:sz w:val="20"/>
                <w:szCs w:val="20"/>
              </w:rPr>
              <w:t>pET28</w:t>
            </w:r>
            <w:proofErr w:type="gramStart"/>
            <w:r w:rsidRPr="00992FF0">
              <w:rPr>
                <w:sz w:val="20"/>
                <w:szCs w:val="20"/>
              </w:rPr>
              <w:t>a::</w:t>
            </w:r>
            <w:proofErr w:type="gramEnd"/>
            <w:r w:rsidRPr="00992FF0">
              <w:rPr>
                <w:sz w:val="20"/>
                <w:szCs w:val="20"/>
              </w:rPr>
              <w:t>PelD</w:t>
            </w:r>
            <w:r w:rsidRPr="00992FF0">
              <w:rPr>
                <w:sz w:val="20"/>
                <w:szCs w:val="20"/>
                <w:vertAlign w:val="subscript"/>
              </w:rPr>
              <w:t>150-407</w:t>
            </w:r>
            <w:r w:rsidRPr="00992FF0">
              <w:rPr>
                <w:sz w:val="20"/>
                <w:szCs w:val="20"/>
              </w:rPr>
              <w:t xml:space="preserve"> with a mutation of arginine 363 to alanine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71C49B1" w14:textId="1BBC40E8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596FDC72" w14:textId="77777777" w:rsidTr="009C3F1B">
        <w:trPr>
          <w:trHeight w:hRule="exact" w:val="397"/>
        </w:trPr>
        <w:tc>
          <w:tcPr>
            <w:tcW w:w="2151" w:type="dxa"/>
            <w:shd w:val="clear" w:color="auto" w:fill="FFFFFF"/>
            <w:vAlign w:val="center"/>
          </w:tcPr>
          <w:p w14:paraId="2696792D" w14:textId="27C0D9B0" w:rsidR="002319CE" w:rsidRPr="00226DB8" w:rsidRDefault="002319CE" w:rsidP="002319CE">
            <w:pPr>
              <w:widowControl w:val="0"/>
              <w:rPr>
                <w:sz w:val="19"/>
                <w:szCs w:val="19"/>
              </w:rPr>
            </w:pPr>
            <w:r w:rsidRPr="00226DB8">
              <w:rPr>
                <w:sz w:val="19"/>
                <w:szCs w:val="19"/>
              </w:rPr>
              <w:t>pET2</w:t>
            </w:r>
            <w:r>
              <w:rPr>
                <w:sz w:val="19"/>
                <w:szCs w:val="19"/>
              </w:rPr>
              <w:t>8</w:t>
            </w:r>
            <w:proofErr w:type="gramStart"/>
            <w:r w:rsidRPr="00226DB8">
              <w:rPr>
                <w:sz w:val="19"/>
                <w:szCs w:val="19"/>
              </w:rPr>
              <w:t>a::</w:t>
            </w:r>
            <w:proofErr w:type="gramEnd"/>
            <w:r>
              <w:rPr>
                <w:sz w:val="19"/>
                <w:szCs w:val="19"/>
              </w:rPr>
              <w:t>PelD</w:t>
            </w:r>
            <w:r>
              <w:rPr>
                <w:sz w:val="19"/>
                <w:szCs w:val="19"/>
                <w:vertAlign w:val="subscript"/>
              </w:rPr>
              <w:t>150-407</w:t>
            </w:r>
            <w:r>
              <w:rPr>
                <w:sz w:val="19"/>
                <w:szCs w:val="19"/>
                <w:vertAlign w:val="superscript"/>
              </w:rPr>
              <w:t>D366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75B37402" w14:textId="7C33F6FE" w:rsidR="002319CE" w:rsidRPr="00992FF0" w:rsidRDefault="002319CE" w:rsidP="002319CE">
            <w:pPr>
              <w:widowControl w:val="0"/>
              <w:rPr>
                <w:sz w:val="20"/>
                <w:szCs w:val="20"/>
              </w:rPr>
            </w:pPr>
            <w:r w:rsidRPr="00992FF0">
              <w:rPr>
                <w:sz w:val="20"/>
                <w:szCs w:val="20"/>
              </w:rPr>
              <w:t>pET28</w:t>
            </w:r>
            <w:proofErr w:type="gramStart"/>
            <w:r w:rsidRPr="00992FF0">
              <w:rPr>
                <w:sz w:val="20"/>
                <w:szCs w:val="20"/>
              </w:rPr>
              <w:t>a::</w:t>
            </w:r>
            <w:proofErr w:type="gramEnd"/>
            <w:r w:rsidRPr="00992FF0">
              <w:rPr>
                <w:sz w:val="20"/>
                <w:szCs w:val="20"/>
              </w:rPr>
              <w:t>PelD</w:t>
            </w:r>
            <w:r w:rsidRPr="00992FF0">
              <w:rPr>
                <w:sz w:val="20"/>
                <w:szCs w:val="20"/>
                <w:vertAlign w:val="subscript"/>
              </w:rPr>
              <w:t>150-407</w:t>
            </w:r>
            <w:r w:rsidRPr="00992FF0">
              <w:rPr>
                <w:sz w:val="20"/>
                <w:szCs w:val="20"/>
              </w:rPr>
              <w:t xml:space="preserve"> with a mutation of aspartic acid 366 to alanine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00766791" w14:textId="20E23EE6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65FE6E23" w14:textId="77777777" w:rsidTr="004B070B">
        <w:trPr>
          <w:trHeight w:hRule="exact" w:val="397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36F5AA" w14:textId="69A11D2D" w:rsidR="002319CE" w:rsidRPr="00226DB8" w:rsidRDefault="002319CE" w:rsidP="002319CE">
            <w:pPr>
              <w:widowControl w:val="0"/>
              <w:rPr>
                <w:sz w:val="19"/>
                <w:szCs w:val="19"/>
              </w:rPr>
            </w:pPr>
            <w:r w:rsidRPr="00226DB8">
              <w:rPr>
                <w:sz w:val="19"/>
                <w:szCs w:val="19"/>
              </w:rPr>
              <w:t>pET2</w:t>
            </w:r>
            <w:r>
              <w:rPr>
                <w:sz w:val="19"/>
                <w:szCs w:val="19"/>
              </w:rPr>
              <w:t>8</w:t>
            </w:r>
            <w:proofErr w:type="gramStart"/>
            <w:r w:rsidRPr="00226DB8">
              <w:rPr>
                <w:sz w:val="19"/>
                <w:szCs w:val="19"/>
              </w:rPr>
              <w:t>a::</w:t>
            </w:r>
            <w:proofErr w:type="gramEnd"/>
            <w:r>
              <w:rPr>
                <w:sz w:val="19"/>
                <w:szCs w:val="19"/>
              </w:rPr>
              <w:t>PelD</w:t>
            </w:r>
            <w:r>
              <w:rPr>
                <w:sz w:val="19"/>
                <w:szCs w:val="19"/>
                <w:vertAlign w:val="subscript"/>
              </w:rPr>
              <w:t>150-407</w:t>
            </w:r>
            <w:r>
              <w:rPr>
                <w:sz w:val="19"/>
                <w:szCs w:val="19"/>
                <w:vertAlign w:val="superscript"/>
              </w:rPr>
              <w:t>R395A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7B2B62" w14:textId="082D8560" w:rsidR="002319CE" w:rsidRPr="00992FF0" w:rsidRDefault="002319CE" w:rsidP="002319CE">
            <w:pPr>
              <w:widowControl w:val="0"/>
              <w:rPr>
                <w:sz w:val="20"/>
                <w:szCs w:val="20"/>
              </w:rPr>
            </w:pPr>
            <w:r w:rsidRPr="00992FF0">
              <w:rPr>
                <w:sz w:val="20"/>
                <w:szCs w:val="20"/>
              </w:rPr>
              <w:t>pET28</w:t>
            </w:r>
            <w:proofErr w:type="gramStart"/>
            <w:r w:rsidRPr="00992FF0">
              <w:rPr>
                <w:sz w:val="20"/>
                <w:szCs w:val="20"/>
              </w:rPr>
              <w:t>a::</w:t>
            </w:r>
            <w:proofErr w:type="gramEnd"/>
            <w:r w:rsidRPr="00992FF0">
              <w:rPr>
                <w:sz w:val="20"/>
                <w:szCs w:val="20"/>
              </w:rPr>
              <w:t>PelD</w:t>
            </w:r>
            <w:r w:rsidRPr="00992FF0">
              <w:rPr>
                <w:sz w:val="20"/>
                <w:szCs w:val="20"/>
                <w:vertAlign w:val="subscript"/>
              </w:rPr>
              <w:t>150-407</w:t>
            </w:r>
            <w:r w:rsidRPr="00992FF0">
              <w:rPr>
                <w:sz w:val="20"/>
                <w:szCs w:val="20"/>
              </w:rPr>
              <w:t xml:space="preserve"> with a mutation of arginine 395 to alanine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3C4A62" w14:textId="0E068EFF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14:paraId="5E7236EC" w14:textId="77777777" w:rsidTr="004B070B">
        <w:trPr>
          <w:trHeight w:hRule="exact" w:val="283"/>
        </w:trPr>
        <w:tc>
          <w:tcPr>
            <w:tcW w:w="97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CE3274" w14:textId="09D4D9A0" w:rsidR="002319CE" w:rsidRPr="004B070B" w:rsidRDefault="002319CE" w:rsidP="002319C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ic exchange</w:t>
            </w:r>
          </w:p>
        </w:tc>
      </w:tr>
      <w:tr w:rsidR="002319CE" w:rsidRPr="00783B3C" w14:paraId="5631C905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0BA35A" w14:textId="462F31F9" w:rsidR="002319CE" w:rsidRPr="004B070B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86B9E4" w14:textId="4F41E480" w:rsidR="002319CE" w:rsidRPr="00783B3C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i/>
                <w:sz w:val="20"/>
                <w:szCs w:val="20"/>
              </w:rPr>
              <w:t>Bacillus</w:t>
            </w:r>
            <w:r>
              <w:rPr>
                <w:sz w:val="20"/>
                <w:szCs w:val="20"/>
              </w:rPr>
              <w:t xml:space="preserve"> shuttle vector, encoding</w:t>
            </w:r>
            <w:r w:rsidRPr="00783B3C">
              <w:rPr>
                <w:sz w:val="20"/>
                <w:szCs w:val="20"/>
              </w:rPr>
              <w:t xml:space="preserve"> the</w:t>
            </w:r>
            <w:r>
              <w:rPr>
                <w:sz w:val="20"/>
                <w:szCs w:val="20"/>
              </w:rPr>
              <w:t xml:space="preserve"> thermostable </w:t>
            </w:r>
            <w:r>
              <w:rPr>
                <w:sz w:val="20"/>
                <w:szCs w:val="20"/>
              </w:rPr>
              <w:sym w:font="Symbol" w:char="F062"/>
            </w:r>
            <w:r>
              <w:rPr>
                <w:sz w:val="20"/>
                <w:szCs w:val="20"/>
              </w:rPr>
              <w:t>-galactosidase</w:t>
            </w:r>
            <w:r w:rsidRPr="00783B3C">
              <w:rPr>
                <w:sz w:val="20"/>
                <w:szCs w:val="20"/>
              </w:rPr>
              <w:t xml:space="preserve"> </w:t>
            </w:r>
            <w:proofErr w:type="spellStart"/>
            <w:r w:rsidRPr="00783B3C">
              <w:rPr>
                <w:i/>
                <w:sz w:val="20"/>
                <w:szCs w:val="20"/>
              </w:rPr>
              <w:t>bgaB</w:t>
            </w:r>
            <w:proofErr w:type="spellEnd"/>
            <w:r w:rsidRPr="00783B3C">
              <w:rPr>
                <w:sz w:val="20"/>
                <w:szCs w:val="20"/>
              </w:rPr>
              <w:t xml:space="preserve"> from </w:t>
            </w:r>
            <w:r w:rsidRPr="00783B3C">
              <w:rPr>
                <w:i/>
                <w:sz w:val="20"/>
                <w:szCs w:val="20"/>
              </w:rPr>
              <w:t>Bacillus stearothermophilus</w:t>
            </w:r>
            <w:r w:rsidRPr="00783B3C">
              <w:rPr>
                <w:sz w:val="20"/>
                <w:szCs w:val="20"/>
              </w:rPr>
              <w:t xml:space="preserve"> driven by the constitutive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783B3C">
              <w:rPr>
                <w:i/>
                <w:sz w:val="20"/>
                <w:szCs w:val="20"/>
              </w:rPr>
              <w:t>clpB</w:t>
            </w:r>
            <w:proofErr w:type="spellEnd"/>
            <w:r w:rsidRPr="00783B3C">
              <w:rPr>
                <w:sz w:val="20"/>
                <w:szCs w:val="20"/>
              </w:rPr>
              <w:t xml:space="preserve"> promoter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sz w:val="20"/>
                <w:szCs w:val="20"/>
              </w:rPr>
              <w:t>Er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BAAAA8" w14:textId="42876267" w:rsidR="002319CE" w:rsidRPr="00783B3C" w:rsidRDefault="00DA53C2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06ADCE5C-7CA2-45E2-A89A-21439E050A09&lt;/uuid&gt;&lt;publications&gt;&lt;publication&gt;&lt;subtype&gt;400&lt;/subtype&gt;&lt;title&gt;New vector for efficient allelic replacement in naturally nontransformable, low-GC-content, gram-positive bacteria.&lt;/title&gt;&lt;url&gt;http://eutils.ncbi.nlm.nih.gov/entrez/eutils/elink.fcgi?dbfrom=pubmed&amp;amp;id=15528558&amp;amp;retmode=ref&amp;amp;cmd=prlinks&lt;/url&gt;&lt;volume&gt;70&lt;/volume&gt;&lt;publication_date&gt;99200411001200000000220000&lt;/publication_date&gt;&lt;uuid&gt;473D8E19-2073-4F76-8F77-A84568941FFB&lt;/uuid&gt;&lt;type&gt;400&lt;/type&gt;&lt;number&gt;11&lt;/number&gt;&lt;doi&gt;10.1128/AEM.70.11.6887-6891.2004&lt;/doi&gt;&lt;institution&gt;Unité de Biologie des Bactéries Pathogènes à Gram Positif, Institut Pasteur, Paris, France.&lt;/institution&gt;&lt;startpage&gt;6887&lt;/startpage&gt;&lt;endpage&gt;6891&lt;/endpage&gt;&lt;bundle&gt;&lt;publication&gt;&lt;title&gt;Applied and environmental microbiology&lt;/title&gt;&lt;uuid&gt;160D8846-5A36-4F79-B16E-F52D41E6837D&lt;/uuid&gt;&lt;subtype&gt;-100&lt;/subtype&gt;&lt;type&gt;-100&lt;/type&gt;&lt;/publication&gt;&lt;/bundle&gt;&lt;authors&gt;&lt;author&gt;&lt;lastName&gt;Arnaud&lt;/lastName&gt;&lt;firstName&gt;Maryvonne&lt;/firstName&gt;&lt;/author&gt;&lt;author&gt;&lt;lastName&gt;Chastanet&lt;/lastName&gt;&lt;firstName&gt;Arnaud&lt;/firstName&gt;&lt;/author&gt;&lt;author&gt;&lt;lastName&gt;Débarbouillé&lt;/lastName&gt;&lt;firstName&gt;Michel&lt;/fir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319CE" w:rsidRPr="00783B3C" w14:paraId="7F7E0FFD" w14:textId="77777777" w:rsidTr="00472222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5046C12C" w14:textId="4FA7EE8C" w:rsidR="002319CE" w:rsidRPr="008A32BB" w:rsidRDefault="002319CE" w:rsidP="002319CE">
            <w:pPr>
              <w:widowControl w:val="0"/>
              <w:rPr>
                <w:sz w:val="20"/>
                <w:szCs w:val="20"/>
                <w:vertAlign w:val="subscript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456D8A67" w14:textId="1344BF26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  <w:r w:rsidR="008A32BB" w:rsidRPr="008A32BB">
              <w:rPr>
                <w:i/>
                <w:sz w:val="20"/>
                <w:szCs w:val="20"/>
              </w:rPr>
              <w:t xml:space="preserve"> </w:t>
            </w:r>
            <w:r w:rsidR="008A32BB">
              <w:rPr>
                <w:iCs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2</w:t>
            </w:r>
            <w:r w:rsidR="008A32BB">
              <w:rPr>
                <w:iCs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Nco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16636DF5" w14:textId="7455F00E" w:rsidR="002319CE" w:rsidRPr="00783B3C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154FA9D1" w14:textId="77777777" w:rsidTr="00472222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7D4E696C" w14:textId="0C1AF545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D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442F5EA1" w14:textId="031847AC" w:rsidR="002319CE" w:rsidRPr="00DE1923" w:rsidRDefault="002319CE" w:rsidP="002319CE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(Δ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684E0CD8" w14:textId="080FB328" w:rsidR="002319CE" w:rsidRPr="00783B3C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78211234" w14:textId="77777777" w:rsidTr="00472222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7661FF4F" w14:textId="0331B2EE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E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288C745C" w14:textId="61E45D06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E</w:t>
            </w:r>
            <w:proofErr w:type="spellEnd"/>
            <w:r>
              <w:rPr>
                <w:sz w:val="20"/>
                <w:szCs w:val="20"/>
              </w:rPr>
              <w:t xml:space="preserve"> (Δ</w:t>
            </w:r>
            <w:r>
              <w:rPr>
                <w:i/>
                <w:sz w:val="20"/>
                <w:szCs w:val="20"/>
              </w:rPr>
              <w:t>BCE_5584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2F58AE3C" w14:textId="47123EFA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69FFB5E2" w14:textId="77777777" w:rsidTr="00472222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196CD2FD" w14:textId="00A13F62" w:rsidR="002319CE" w:rsidRPr="008A32BB" w:rsidRDefault="002319CE" w:rsidP="002319CE">
            <w:pPr>
              <w:widowControl w:val="0"/>
              <w:rPr>
                <w:sz w:val="20"/>
                <w:szCs w:val="20"/>
                <w:vertAlign w:val="subscript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7EE6F026" w14:textId="0D99188C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Δ</w:t>
            </w:r>
            <w:r>
              <w:rPr>
                <w:i/>
                <w:sz w:val="20"/>
                <w:szCs w:val="20"/>
              </w:rPr>
              <w:t>BCE_5585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7C97E381" w14:textId="57D29376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62F4C309" w14:textId="77777777" w:rsidTr="00B335BA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4B4E4CA4" w14:textId="2DB2149E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F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15DF200D" w14:textId="77F4E655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Δ</w:t>
            </w:r>
            <w:r>
              <w:rPr>
                <w:i/>
                <w:sz w:val="20"/>
                <w:szCs w:val="20"/>
              </w:rPr>
              <w:t>BCE_5586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2BDD46E0" w14:textId="44700450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2FDE990E" w14:textId="77777777" w:rsidTr="00060D0E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5A15AC91" w14:textId="134280A0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G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0C8A1DDB" w14:textId="1E6A4427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pelG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Δ</w:t>
            </w:r>
            <w:r>
              <w:rPr>
                <w:i/>
                <w:sz w:val="20"/>
                <w:szCs w:val="20"/>
              </w:rPr>
              <w:t>BCE_5587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Sal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29A8129B" w14:textId="328613F1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3EE5E357" w14:textId="77777777" w:rsidTr="00060D0E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0B35334B" w14:textId="2A3D1D0F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F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12FD6930" w14:textId="651A6C08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Δ</w:t>
            </w:r>
            <w:r>
              <w:rPr>
                <w:i/>
                <w:sz w:val="20"/>
                <w:szCs w:val="20"/>
              </w:rPr>
              <w:t>BCE_0696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1EB91EF8" w14:textId="4967DFD2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319CE" w:rsidRPr="00783B3C" w14:paraId="41BDDC90" w14:textId="77777777" w:rsidTr="00992FF0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65C3052F" w14:textId="131A0CDB" w:rsidR="002319CE" w:rsidRDefault="002319CE" w:rsidP="002319CE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E</w:t>
            </w:r>
            <w:proofErr w:type="spellEnd"/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05AAC713" w14:textId="772A4418" w:rsidR="002319CE" w:rsidRDefault="002319CE" w:rsidP="002319C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cdg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Δ</w:t>
            </w:r>
            <w:r>
              <w:rPr>
                <w:i/>
                <w:sz w:val="20"/>
                <w:szCs w:val="20"/>
              </w:rPr>
              <w:t>BCE_3781</w:t>
            </w:r>
            <w:r>
              <w:rPr>
                <w:sz w:val="20"/>
                <w:szCs w:val="20"/>
              </w:rPr>
              <w:t xml:space="preserve">) cloned between the </w:t>
            </w:r>
            <w:proofErr w:type="spellStart"/>
            <w:r>
              <w:rPr>
                <w:sz w:val="20"/>
                <w:szCs w:val="20"/>
              </w:rPr>
              <w:t>Sal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03A3E611" w14:textId="7A266E3C" w:rsidR="002319CE" w:rsidRDefault="002319CE" w:rsidP="002319C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783B3C" w14:paraId="727397B3" w14:textId="77777777" w:rsidTr="00992FF0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217790B5" w14:textId="7EFD71DE" w:rsidR="00992FF0" w:rsidRPr="00992FF0" w:rsidRDefault="00992FF0" w:rsidP="00992FF0">
            <w:pPr>
              <w:widowControl w:val="0"/>
              <w:rPr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gramEnd"/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R363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02F74686" w14:textId="13F9473B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 xml:space="preserve">), </w:t>
            </w:r>
            <w:r w:rsidRPr="00992FF0">
              <w:rPr>
                <w:sz w:val="20"/>
                <w:szCs w:val="20"/>
              </w:rPr>
              <w:t>with a mutation of arginine 363 to alanine</w:t>
            </w:r>
            <w:r>
              <w:rPr>
                <w:sz w:val="20"/>
                <w:szCs w:val="20"/>
              </w:rPr>
              <w:t xml:space="preserve">,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63594331" w14:textId="1780929E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783B3C" w14:paraId="3BF57FAE" w14:textId="77777777" w:rsidTr="00992FF0">
        <w:trPr>
          <w:trHeight w:hRule="exact" w:val="567"/>
        </w:trPr>
        <w:tc>
          <w:tcPr>
            <w:tcW w:w="2151" w:type="dxa"/>
            <w:shd w:val="clear" w:color="auto" w:fill="FFFFFF"/>
            <w:vAlign w:val="center"/>
          </w:tcPr>
          <w:p w14:paraId="0317FDB4" w14:textId="7F6EF229" w:rsidR="00992FF0" w:rsidRDefault="00992FF0" w:rsidP="00992FF0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gramEnd"/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D366A</w:t>
            </w:r>
          </w:p>
        </w:tc>
        <w:tc>
          <w:tcPr>
            <w:tcW w:w="6379" w:type="dxa"/>
            <w:gridSpan w:val="2"/>
            <w:shd w:val="clear" w:color="auto" w:fill="FFFFFF"/>
            <w:vAlign w:val="center"/>
          </w:tcPr>
          <w:p w14:paraId="4A6C8EAC" w14:textId="59D7D54C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 xml:space="preserve">), </w:t>
            </w:r>
            <w:r w:rsidRPr="00992FF0">
              <w:rPr>
                <w:sz w:val="20"/>
                <w:szCs w:val="20"/>
              </w:rPr>
              <w:t xml:space="preserve">with a mutation of </w:t>
            </w:r>
            <w:r>
              <w:rPr>
                <w:sz w:val="20"/>
                <w:szCs w:val="20"/>
              </w:rPr>
              <w:t>aspartic acid 366</w:t>
            </w:r>
            <w:r w:rsidRPr="00992FF0">
              <w:rPr>
                <w:sz w:val="20"/>
                <w:szCs w:val="20"/>
              </w:rPr>
              <w:t xml:space="preserve"> to alanine</w:t>
            </w:r>
            <w:r>
              <w:rPr>
                <w:sz w:val="20"/>
                <w:szCs w:val="20"/>
              </w:rPr>
              <w:t xml:space="preserve">,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shd w:val="clear" w:color="auto" w:fill="FFFFFF"/>
            <w:vAlign w:val="center"/>
          </w:tcPr>
          <w:p w14:paraId="41AA43BD" w14:textId="44EDFF06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783B3C" w14:paraId="548903D4" w14:textId="77777777" w:rsidTr="00992FF0">
        <w:trPr>
          <w:trHeight w:hRule="exact" w:val="567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A24261" w14:textId="5053567C" w:rsidR="00992FF0" w:rsidRDefault="00992FF0" w:rsidP="00992FF0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>::</w:t>
            </w:r>
            <w:proofErr w:type="gramEnd"/>
            <w:r>
              <w:rPr>
                <w:i/>
                <w:sz w:val="20"/>
                <w:szCs w:val="20"/>
              </w:rPr>
              <w:t>pelD</w:t>
            </w:r>
            <w:r>
              <w:rPr>
                <w:sz w:val="20"/>
                <w:szCs w:val="20"/>
                <w:vertAlign w:val="superscript"/>
              </w:rPr>
              <w:t>R395A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D95E47" w14:textId="61966475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 xml:space="preserve">), </w:t>
            </w:r>
            <w:r w:rsidRPr="00992FF0">
              <w:rPr>
                <w:sz w:val="20"/>
                <w:szCs w:val="20"/>
              </w:rPr>
              <w:t xml:space="preserve">with a mutation of arginine </w:t>
            </w:r>
            <w:r>
              <w:rPr>
                <w:sz w:val="20"/>
                <w:szCs w:val="20"/>
              </w:rPr>
              <w:t xml:space="preserve">395 </w:t>
            </w:r>
            <w:r w:rsidRPr="00992FF0">
              <w:rPr>
                <w:sz w:val="20"/>
                <w:szCs w:val="20"/>
              </w:rPr>
              <w:t>to alanine</w:t>
            </w:r>
            <w:r>
              <w:rPr>
                <w:sz w:val="20"/>
                <w:szCs w:val="20"/>
              </w:rPr>
              <w:t xml:space="preserve">, cloned between the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 xml:space="preserve"> sites of </w:t>
            </w: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0297DE" w14:textId="795D61AB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783B3C" w14:paraId="455ABDA7" w14:textId="77777777" w:rsidTr="004E5FFB">
        <w:trPr>
          <w:trHeight w:hRule="exact" w:val="283"/>
        </w:trPr>
        <w:tc>
          <w:tcPr>
            <w:tcW w:w="97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A894A2" w14:textId="3F6635DE" w:rsidR="00992FF0" w:rsidRPr="004E5FFB" w:rsidRDefault="00992FF0" w:rsidP="00992FF0">
            <w:pPr>
              <w:widowControl w:val="0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plementation in </w:t>
            </w:r>
            <w:r>
              <w:rPr>
                <w:b/>
                <w:i/>
                <w:sz w:val="20"/>
                <w:szCs w:val="20"/>
              </w:rPr>
              <w:t>B. cereus</w:t>
            </w:r>
          </w:p>
        </w:tc>
      </w:tr>
      <w:tr w:rsidR="00992FF0" w:rsidRPr="004E5FFB" w14:paraId="7E352C23" w14:textId="77777777" w:rsidTr="0008353B">
        <w:trPr>
          <w:trHeight w:hRule="exact" w:val="567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5D6399" w14:textId="659947F1" w:rsidR="00992FF0" w:rsidRPr="004E5FFB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C2937D" w14:textId="0F7A4584" w:rsidR="00992FF0" w:rsidRPr="004E5FFB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shuttle vector, encodes a</w:t>
            </w:r>
            <w:r w:rsidRPr="004E5FFB">
              <w:rPr>
                <w:sz w:val="20"/>
                <w:szCs w:val="20"/>
              </w:rPr>
              <w:t xml:space="preserve"> </w:t>
            </w:r>
            <w:proofErr w:type="spellStart"/>
            <w:r w:rsidRPr="004E5FFB">
              <w:rPr>
                <w:sz w:val="20"/>
                <w:szCs w:val="20"/>
              </w:rPr>
              <w:t>promoterless</w:t>
            </w:r>
            <w:proofErr w:type="spellEnd"/>
            <w:r>
              <w:rPr>
                <w:sz w:val="20"/>
                <w:szCs w:val="20"/>
              </w:rPr>
              <w:t xml:space="preserve"> copy of</w:t>
            </w:r>
            <w:r w:rsidRPr="004E5FFB">
              <w:rPr>
                <w:sz w:val="20"/>
                <w:szCs w:val="20"/>
              </w:rPr>
              <w:t xml:space="preserve"> GFPmut3a</w:t>
            </w:r>
            <w:r>
              <w:rPr>
                <w:sz w:val="20"/>
                <w:szCs w:val="20"/>
              </w:rPr>
              <w:t xml:space="preserve"> for promoter screening; </w:t>
            </w:r>
            <w:proofErr w:type="spellStart"/>
            <w:r>
              <w:rPr>
                <w:sz w:val="20"/>
                <w:szCs w:val="20"/>
              </w:rPr>
              <w:t>Ca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5C1F9B" w14:textId="4B7A374A" w:rsidR="00992FF0" w:rsidRPr="004E5FFB" w:rsidRDefault="00DA53C2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EE670924-1E99-4B7E-8739-98A06BC3FC55&lt;/uuid&gt;&lt;publications&gt;&lt;publication&gt;&lt;subtype&gt;400&lt;/subtype&gt;&lt;title&gt;A vector for promoter trapping in Bacillus cereus.&lt;/title&gt;&lt;url&gt;https://linkinghub.elsevier.com/retrieve/pii/S0378111998005447&lt;/url&gt;&lt;volume&gt;226&lt;/volume&gt;&lt;publication_date&gt;99199901211200000000222000&lt;/publication_date&gt;&lt;uuid&gt;3BE96C6D-34E4-4704-8D3A-D63968BCF21E&lt;/uuid&gt;&lt;type&gt;400&lt;/type&gt;&lt;number&gt;2&lt;/number&gt;&lt;doi&gt;10.1016/s0378-1119(98)00544-7&lt;/doi&gt;&lt;institution&gt;University of Wisconsin-Madison, Department of Plant Pathology, 1630 Linden Dr., Madison, WI 53706, USA.&lt;/institution&gt;&lt;startpage&gt;297&lt;/startpage&gt;&lt;endpage&gt;305&lt;/endpage&gt;&lt;bundle&gt;&lt;publication&gt;&lt;title&gt;Gene&lt;/title&gt;&lt;uuid&gt;C4278C45-F814-46B9-AABF-798CCC68991F&lt;/uuid&gt;&lt;subtype&gt;-100&lt;/subtype&gt;&lt;type&gt;-100&lt;/type&gt;&lt;/publication&gt;&lt;/bundle&gt;&lt;authors&gt;&lt;author&gt;&lt;lastName&gt;Dunn&lt;/lastName&gt;&lt;firstName&gt;A&lt;/firstName&gt;&lt;middleNames&gt;K&lt;/middleNames&gt;&lt;/author&gt;&lt;author&gt;&lt;lastName&gt;Handelsman&lt;/lastName&gt;&lt;firstName&gt;J&lt;/fir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2FF0" w:rsidRPr="004E5FFB" w14:paraId="010AE2CE" w14:textId="77777777" w:rsidTr="0008353B">
        <w:trPr>
          <w:trHeight w:hRule="exact" w:val="567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CA01AC" w14:textId="618B7F82" w:rsidR="00992FF0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MC04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AEF335" w14:textId="13A636BA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i/>
                <w:sz w:val="20"/>
                <w:szCs w:val="20"/>
              </w:rPr>
              <w:t>Bacillus subtilis</w:t>
            </w:r>
            <w:r>
              <w:rPr>
                <w:sz w:val="20"/>
                <w:szCs w:val="20"/>
              </w:rPr>
              <w:t xml:space="preserve"> shuttle vector, contains the xylose-inducible </w:t>
            </w:r>
            <w:proofErr w:type="spellStart"/>
            <w:r>
              <w:rPr>
                <w:i/>
                <w:sz w:val="20"/>
                <w:szCs w:val="20"/>
              </w:rPr>
              <w:t>xylR</w:t>
            </w:r>
            <w:r>
              <w:rPr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  <w:vertAlign w:val="subscript"/>
              </w:rPr>
              <w:t>xylA</w:t>
            </w:r>
            <w:proofErr w:type="spellEnd"/>
            <w:r>
              <w:rPr>
                <w:sz w:val="20"/>
                <w:szCs w:val="20"/>
              </w:rPr>
              <w:t xml:space="preserve"> promoter cassette; </w:t>
            </w:r>
            <w:proofErr w:type="spellStart"/>
            <w:r>
              <w:rPr>
                <w:sz w:val="20"/>
                <w:szCs w:val="20"/>
              </w:rPr>
              <w:t>Cam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B51C49" w14:textId="54D14ED1" w:rsidR="00992FF0" w:rsidRDefault="00DA53C2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PAPERS2_CITATIONS &lt;citation&gt;&lt;priority&gt;0&lt;/priority&gt;&lt;uuid&gt;11DA1FE3-A09E-45D1-AFE0-C6C9C2E8910C&lt;/uuid&gt;&lt;publications&gt;&lt;publication&gt;&lt;subtype&gt;400&lt;/subtype&gt;&lt;title&gt;Construction of plasmid-based expression vectors for Bacillus subtilis exhibiting full structural stability.&lt;/title&gt;&lt;url&gt;https://linkinghub.elsevier.com/retrieve/pii/S0147619X05000491&lt;/url&gt;&lt;volume&gt;54&lt;/volume&gt;&lt;revision_date&gt;99200505041200000000222000&lt;/revision_date&gt;&lt;publication_date&gt;99200511001200000000220000&lt;/publication_date&gt;&lt;uuid&gt;FB644A4E-981E-42C1-B99A-CC7074A3C12D&lt;/uuid&gt;&lt;type&gt;400&lt;/type&gt;&lt;accepted_date&gt;99200505121200000000222000&lt;/accepted_date&gt;&lt;number&gt;3&lt;/number&gt;&lt;submission_date&gt;99200502081200000000222000&lt;/submission_date&gt;&lt;doi&gt;10.1016/j.plasmid.2005.05.001&lt;/doi&gt;&lt;institution&gt;Institute of Genetics, University of Bayreuth, D-95440 Bayreuth, Germany; Vietnam National University-Ho Chi Minh City, College of Natural Sciences, Faculty of Biology, Ho Chi Minh City, Viet Nam.&lt;/institution&gt;&lt;startpage&gt;241&lt;/startpage&gt;&lt;endpage&gt;248&lt;/endpage&gt;&lt;bundle&gt;&lt;publication&gt;&lt;title&gt;Plasmid&lt;/title&gt;&lt;uuid&gt;030C126E-219C-400A-A9DF-37CDBD11673D&lt;/uuid&gt;&lt;subtype&gt;-100&lt;/subtype&gt;&lt;type&gt;-100&lt;/type&gt;&lt;/publication&gt;&lt;/bundle&gt;&lt;authors&gt;&lt;author&gt;&lt;lastName&gt;Nguyen&lt;/lastName&gt;&lt;firstName&gt;Hoang&lt;/firstName&gt;&lt;middleNames&gt;Duc&lt;/middleNames&gt;&lt;/author&gt;&lt;author&gt;&lt;lastName&gt;Nguyen&lt;/lastName&gt;&lt;firstName&gt;Quynh&lt;/firstName&gt;&lt;middleNames&gt;Anh&lt;/middleNames&gt;&lt;/author&gt;&lt;author&gt;&lt;lastName&gt;Ferreira&lt;/lastName&gt;&lt;firstName&gt;Rita&lt;/firstName&gt;&lt;middleNames&gt;C&lt;/middleNames&gt;&lt;/author&gt;&lt;author&gt;&lt;lastName&gt;Ferreira&lt;/lastName&gt;&lt;firstName&gt;Luis&lt;/firstName&gt;&lt;middleNames&gt;C S&lt;/middleNames&gt;&lt;/author&gt;&lt;author&gt;&lt;lastName&gt;Tran&lt;/lastName&gt;&lt;firstName&gt;Linh&lt;/firstName&gt;&lt;middleNames&gt;Thuoc&lt;/middleNames&gt;&lt;/author&gt;&lt;author&gt;&lt;lastName&gt;Schumann&lt;/lastName&gt;&lt;firstName&gt;Wolfgang&lt;/firstName&gt;&lt;/author&gt;&lt;/authors&gt;&lt;/publication&gt;&lt;/publications&gt;&lt;cites&gt;&lt;/cites&gt;&lt;/citation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rFonts w:eastAsia="Cambria"/>
                <w:color w:val="000000"/>
                <w:sz w:val="20"/>
                <w:szCs w:val="20"/>
                <w:lang w:val="en-US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92FF0" w:rsidRPr="004E5FFB" w14:paraId="6AA88D48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94DA42" w14:textId="02DED549" w:rsidR="00992FF0" w:rsidRPr="0008353B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861F65" w14:textId="5EC15756" w:rsidR="00992FF0" w:rsidRPr="00331F60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D123 with the </w:t>
            </w:r>
            <w:proofErr w:type="spellStart"/>
            <w:r>
              <w:rPr>
                <w:i/>
                <w:sz w:val="20"/>
                <w:szCs w:val="20"/>
              </w:rPr>
              <w:t>xylR</w:t>
            </w:r>
            <w:r>
              <w:rPr>
                <w:sz w:val="20"/>
                <w:szCs w:val="20"/>
              </w:rPr>
              <w:t>-P</w:t>
            </w:r>
            <w:r>
              <w:rPr>
                <w:i/>
                <w:sz w:val="20"/>
                <w:szCs w:val="20"/>
                <w:vertAlign w:val="subscript"/>
              </w:rPr>
              <w:t>xylA</w:t>
            </w:r>
            <w:proofErr w:type="spellEnd"/>
            <w:r>
              <w:rPr>
                <w:sz w:val="20"/>
                <w:szCs w:val="20"/>
              </w:rPr>
              <w:t xml:space="preserve"> cassette from pHCMC04 cloned between the </w:t>
            </w:r>
            <w:proofErr w:type="spellStart"/>
            <w:r>
              <w:rPr>
                <w:sz w:val="20"/>
                <w:szCs w:val="20"/>
              </w:rPr>
              <w:t>Sac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; contains a multiple cloning site (</w:t>
            </w:r>
            <w:proofErr w:type="spellStart"/>
            <w:r>
              <w:rPr>
                <w:sz w:val="20"/>
                <w:szCs w:val="20"/>
              </w:rPr>
              <w:t>EcoRV-KpnI-NheI-NotI-SmaI-BamHI</w:t>
            </w:r>
            <w:proofErr w:type="spellEnd"/>
            <w:r>
              <w:rPr>
                <w:sz w:val="20"/>
                <w:szCs w:val="20"/>
              </w:rPr>
              <w:t xml:space="preserve">) immediately downstream of </w:t>
            </w:r>
            <w:proofErr w:type="spellStart"/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xyl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6F449F" w14:textId="6D84DBF4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0B1517D1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CDE279" w14:textId="3960B199" w:rsidR="00992FF0" w:rsidRPr="00331F60" w:rsidRDefault="00992FF0" w:rsidP="00992FF0">
            <w:pPr>
              <w:widowControl w:val="0"/>
              <w:rPr>
                <w:i/>
                <w:sz w:val="19"/>
                <w:szCs w:val="19"/>
              </w:rPr>
            </w:pPr>
            <w:r w:rsidRPr="00331F60">
              <w:rPr>
                <w:sz w:val="19"/>
                <w:szCs w:val="19"/>
              </w:rPr>
              <w:lastRenderedPageBreak/>
              <w:t>pAD123-</w:t>
            </w:r>
            <w:proofErr w:type="gramStart"/>
            <w:r w:rsidRPr="00331F60">
              <w:rPr>
                <w:sz w:val="19"/>
                <w:szCs w:val="19"/>
              </w:rPr>
              <w:t>P</w:t>
            </w:r>
            <w:r w:rsidRPr="00331F60">
              <w:rPr>
                <w:sz w:val="19"/>
                <w:szCs w:val="19"/>
                <w:vertAlign w:val="subscript"/>
              </w:rPr>
              <w:t>xyl</w:t>
            </w:r>
            <w:r w:rsidRPr="00331F60">
              <w:rPr>
                <w:sz w:val="19"/>
                <w:szCs w:val="19"/>
              </w:rPr>
              <w:t>::</w:t>
            </w:r>
            <w:proofErr w:type="spellStart"/>
            <w:proofErr w:type="gramEnd"/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76405B" w14:textId="37851446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 w:rsidR="008A32BB"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H</w:t>
            </w:r>
            <w:proofErr w:type="spellEnd"/>
            <w:r w:rsidR="008A32BB" w:rsidRPr="008A32BB">
              <w:rPr>
                <w:i/>
                <w:sz w:val="20"/>
                <w:szCs w:val="20"/>
              </w:rPr>
              <w:t xml:space="preserve"> </w:t>
            </w:r>
            <w:r w:rsidR="008A32BB">
              <w:rPr>
                <w:iCs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2</w:t>
            </w:r>
            <w:r w:rsidR="008A32BB">
              <w:rPr>
                <w:iCs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8FBB67" w14:textId="058E07CC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6BA778CA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2A93B0" w14:textId="57D5A11A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pelD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709C34" w14:textId="229DAB9D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3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256BDB" w14:textId="6F1B3A56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625C8F60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AA2571" w14:textId="3E4BF948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pelE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6B66B2" w14:textId="16B66062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4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4FA43D" w14:textId="52BF2B80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71CBFE53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6A3C5A" w14:textId="1548FE0F" w:rsidR="00992FF0" w:rsidRPr="008A32BB" w:rsidRDefault="00992FF0" w:rsidP="00992FF0">
            <w:pPr>
              <w:widowControl w:val="0"/>
              <w:rPr>
                <w:sz w:val="20"/>
                <w:szCs w:val="20"/>
                <w:vertAlign w:val="subscript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9A441B" w14:textId="4584B511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A</w:t>
            </w:r>
            <w:r w:rsidR="008A32BB">
              <w:rPr>
                <w:i/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5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337995" w14:textId="5EC7CF68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712ADDE6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3A965C" w14:textId="432CBB8C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pelF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A73C62" w14:textId="0463FB05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6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C46A33" w14:textId="740FFD9B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0E108097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84E14C" w14:textId="6FEA4E06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pelG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C4090F" w14:textId="404DD136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pelG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5587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ma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9C6661" w14:textId="4B3126EE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4A8F08D1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13686E" w14:textId="348F9456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cdgF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9A2D88" w14:textId="62A22826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cdgF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0696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D1B810" w14:textId="089EE650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92FF0" w:rsidRPr="004E5FFB" w14:paraId="62482B01" w14:textId="77777777" w:rsidTr="00240AF6">
        <w:trPr>
          <w:trHeight w:hRule="exact" w:val="850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E54E06" w14:textId="3C617AD4" w:rsidR="00992FF0" w:rsidRPr="004E5414" w:rsidRDefault="00992FF0" w:rsidP="00992FF0">
            <w:pPr>
              <w:widowControl w:val="0"/>
              <w:rPr>
                <w:sz w:val="20"/>
                <w:szCs w:val="20"/>
              </w:rPr>
            </w:pPr>
            <w:r w:rsidRPr="004E5414">
              <w:rPr>
                <w:sz w:val="20"/>
                <w:szCs w:val="20"/>
              </w:rPr>
              <w:t>pAD123-</w:t>
            </w:r>
            <w:proofErr w:type="gramStart"/>
            <w:r w:rsidRPr="004E5414">
              <w:rPr>
                <w:sz w:val="20"/>
                <w:szCs w:val="20"/>
              </w:rPr>
              <w:t>P</w:t>
            </w:r>
            <w:r w:rsidRPr="004E5414">
              <w:rPr>
                <w:sz w:val="20"/>
                <w:szCs w:val="20"/>
                <w:vertAlign w:val="subscript"/>
              </w:rPr>
              <w:t>xyl</w:t>
            </w:r>
            <w:r w:rsidRPr="004E5414">
              <w:rPr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cdgE</w:t>
            </w:r>
            <w:proofErr w:type="spellEnd"/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EF4513" w14:textId="3313BDCB" w:rsidR="00992FF0" w:rsidRDefault="00992FF0" w:rsidP="00992FF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cereus </w:t>
            </w:r>
            <w:r>
              <w:rPr>
                <w:sz w:val="20"/>
                <w:szCs w:val="20"/>
              </w:rPr>
              <w:t xml:space="preserve">ATCC 10987 </w:t>
            </w:r>
            <w:proofErr w:type="spellStart"/>
            <w:r>
              <w:rPr>
                <w:i/>
                <w:sz w:val="20"/>
                <w:szCs w:val="20"/>
              </w:rPr>
              <w:t>cdg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CE_3781</w:t>
            </w:r>
            <w:r>
              <w:rPr>
                <w:sz w:val="20"/>
                <w:szCs w:val="20"/>
              </w:rPr>
              <w:t>) fused to a synthetic RBS (5’-</w:t>
            </w:r>
            <w:r w:rsidRPr="004E5414">
              <w:rPr>
                <w:sz w:val="20"/>
                <w:szCs w:val="20"/>
              </w:rPr>
              <w:t>TAAGGAGGAAGCAGGT</w:t>
            </w:r>
            <w:r>
              <w:rPr>
                <w:sz w:val="20"/>
                <w:szCs w:val="20"/>
              </w:rPr>
              <w:t>-3’)</w:t>
            </w:r>
            <w:r w:rsidRPr="004E54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oned between the </w:t>
            </w:r>
            <w:proofErr w:type="spellStart"/>
            <w:r>
              <w:rPr>
                <w:sz w:val="20"/>
                <w:szCs w:val="20"/>
              </w:rPr>
              <w:t>EcoRV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BamHI</w:t>
            </w:r>
            <w:proofErr w:type="spellEnd"/>
            <w:r>
              <w:rPr>
                <w:sz w:val="20"/>
                <w:szCs w:val="20"/>
              </w:rPr>
              <w:t xml:space="preserve"> sites of pAD123-P</w:t>
            </w:r>
            <w:r>
              <w:rPr>
                <w:sz w:val="20"/>
                <w:szCs w:val="20"/>
                <w:vertAlign w:val="subscript"/>
              </w:rPr>
              <w:t>xyl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39BE59" w14:textId="2CFCD6A1" w:rsidR="00992FF0" w:rsidRDefault="00992FF0" w:rsidP="00992FF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65F774ED" w14:textId="4261084B" w:rsidR="00253344" w:rsidRPr="00240AF6" w:rsidRDefault="00240AF6" w:rsidP="00031C24">
      <w:pPr>
        <w:widowControl w:val="0"/>
        <w:tabs>
          <w:tab w:val="left" w:pos="640"/>
        </w:tabs>
        <w:spacing w:after="24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*</w:t>
      </w:r>
      <w:r w:rsidR="00D015CD" w:rsidRPr="00240AF6">
        <w:rPr>
          <w:sz w:val="20"/>
          <w:szCs w:val="20"/>
        </w:rPr>
        <w:t xml:space="preserve">Amp, ampicillin; Cam, chloramphenicol; Kan, kanamycin; </w:t>
      </w:r>
      <w:r w:rsidR="00EF4FAB" w:rsidRPr="00240AF6">
        <w:rPr>
          <w:sz w:val="20"/>
          <w:szCs w:val="20"/>
        </w:rPr>
        <w:t>Erm</w:t>
      </w:r>
      <w:r w:rsidR="00D015CD" w:rsidRPr="00240AF6">
        <w:rPr>
          <w:sz w:val="20"/>
          <w:szCs w:val="20"/>
        </w:rPr>
        <w:t xml:space="preserve">, </w:t>
      </w:r>
      <w:r w:rsidR="00EF4FAB" w:rsidRPr="00240AF6">
        <w:rPr>
          <w:sz w:val="20"/>
          <w:szCs w:val="20"/>
        </w:rPr>
        <w:t>erythromycin</w:t>
      </w:r>
      <w:r w:rsidR="00D015CD" w:rsidRPr="00240AF6">
        <w:rPr>
          <w:sz w:val="20"/>
          <w:szCs w:val="20"/>
        </w:rPr>
        <w:t xml:space="preserve">; </w:t>
      </w:r>
      <w:proofErr w:type="spellStart"/>
      <w:r w:rsidR="00D015CD" w:rsidRPr="00240AF6">
        <w:rPr>
          <w:sz w:val="20"/>
          <w:szCs w:val="20"/>
        </w:rPr>
        <w:t>S</w:t>
      </w:r>
      <w:r w:rsidR="00EF4FAB" w:rsidRPr="00240AF6">
        <w:rPr>
          <w:sz w:val="20"/>
          <w:szCs w:val="20"/>
        </w:rPr>
        <w:t>pc</w:t>
      </w:r>
      <w:proofErr w:type="spellEnd"/>
      <w:r w:rsidR="00D015CD" w:rsidRPr="00240AF6">
        <w:rPr>
          <w:sz w:val="20"/>
          <w:szCs w:val="20"/>
        </w:rPr>
        <w:t>, s</w:t>
      </w:r>
      <w:r w:rsidR="00EF4FAB" w:rsidRPr="00240AF6">
        <w:rPr>
          <w:sz w:val="20"/>
          <w:szCs w:val="20"/>
        </w:rPr>
        <w:t>pectinomycin</w:t>
      </w:r>
      <w:r w:rsidR="00253344" w:rsidRPr="00240AF6">
        <w:rPr>
          <w:sz w:val="20"/>
          <w:szCs w:val="20"/>
        </w:rPr>
        <w:br w:type="page"/>
      </w:r>
    </w:p>
    <w:p w14:paraId="205A4BA2" w14:textId="68BBA364" w:rsidR="003D7712" w:rsidRDefault="00D015CD">
      <w:pPr>
        <w:rPr>
          <w:b/>
        </w:rPr>
      </w:pPr>
      <w:r>
        <w:rPr>
          <w:b/>
        </w:rPr>
        <w:lastRenderedPageBreak/>
        <w:t>Table S</w:t>
      </w:r>
      <w:r w:rsidR="00277587">
        <w:rPr>
          <w:b/>
        </w:rPr>
        <w:t>3</w:t>
      </w:r>
      <w:r>
        <w:rPr>
          <w:b/>
        </w:rPr>
        <w:t>: Primers used in this study</w:t>
      </w:r>
    </w:p>
    <w:tbl>
      <w:tblPr>
        <w:tblStyle w:val="a1"/>
        <w:tblW w:w="978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444"/>
        <w:gridCol w:w="7344"/>
      </w:tblGrid>
      <w:tr w:rsidR="003D7712" w14:paraId="79862D56" w14:textId="77777777" w:rsidTr="003C3EC3">
        <w:trPr>
          <w:trHeight w:val="60"/>
        </w:trPr>
        <w:tc>
          <w:tcPr>
            <w:tcW w:w="24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31453B4" w14:textId="77777777" w:rsidR="003D7712" w:rsidRPr="00240AF6" w:rsidRDefault="00D015CD">
            <w:pPr>
              <w:ind w:firstLine="13"/>
              <w:jc w:val="center"/>
              <w:rPr>
                <w:b/>
              </w:rPr>
            </w:pPr>
            <w:r w:rsidRPr="00240AF6">
              <w:rPr>
                <w:b/>
              </w:rPr>
              <w:t>Primers</w:t>
            </w:r>
          </w:p>
        </w:tc>
        <w:tc>
          <w:tcPr>
            <w:tcW w:w="7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DDBEFA9" w14:textId="77777777" w:rsidR="003D7712" w:rsidRPr="00240AF6" w:rsidRDefault="00D015CD">
            <w:pPr>
              <w:jc w:val="center"/>
              <w:rPr>
                <w:b/>
              </w:rPr>
            </w:pPr>
            <w:r w:rsidRPr="00240AF6">
              <w:rPr>
                <w:b/>
              </w:rPr>
              <w:t>Sequence*</w:t>
            </w:r>
          </w:p>
        </w:tc>
      </w:tr>
      <w:tr w:rsidR="003D7712" w14:paraId="5892EA1B" w14:textId="77777777" w:rsidTr="00BC26F3">
        <w:trPr>
          <w:trHeight w:val="60"/>
        </w:trPr>
        <w:tc>
          <w:tcPr>
            <w:tcW w:w="9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B8641B1" w14:textId="32266341" w:rsidR="003D7712" w:rsidRDefault="002319CE" w:rsidP="00BC26F3">
            <w:pPr>
              <w:tabs>
                <w:tab w:val="left" w:pos="840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ctors for r</w:t>
            </w:r>
            <w:r w:rsidR="00D015CD">
              <w:rPr>
                <w:b/>
                <w:sz w:val="20"/>
                <w:szCs w:val="20"/>
              </w:rPr>
              <w:t>ecombinant protein production</w:t>
            </w:r>
            <w:r w:rsidR="00BC26F3">
              <w:rPr>
                <w:b/>
                <w:sz w:val="20"/>
                <w:szCs w:val="20"/>
              </w:rPr>
              <w:tab/>
            </w:r>
          </w:p>
        </w:tc>
      </w:tr>
      <w:tr w:rsidR="003D7712" w14:paraId="75C4B9CC" w14:textId="77777777" w:rsidTr="003C3EC3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72C009A" w14:textId="4CFE9C6A" w:rsidR="003D7712" w:rsidRDefault="008A32BB" w:rsidP="002319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9E0728">
              <w:rPr>
                <w:sz w:val="20"/>
                <w:szCs w:val="20"/>
              </w:rPr>
              <w:t>pET</w:t>
            </w:r>
            <w:proofErr w:type="spellEnd"/>
            <w:r w:rsidR="009E0728">
              <w:rPr>
                <w:sz w:val="20"/>
                <w:szCs w:val="20"/>
              </w:rPr>
              <w:t>-</w:t>
            </w:r>
            <w:r w:rsidR="00071437">
              <w:rPr>
                <w:sz w:val="20"/>
                <w:szCs w:val="20"/>
              </w:rPr>
              <w:t>F</w:t>
            </w:r>
            <w:proofErr w:type="gramEnd"/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E1FD1EA" w14:textId="458D3BB4" w:rsidR="003D7712" w:rsidRPr="003C3EC3" w:rsidRDefault="00A25C6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</w:p>
        </w:tc>
      </w:tr>
      <w:tr w:rsidR="003D7712" w14:paraId="54FB396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718C55E" w14:textId="535A39E9" w:rsidR="003D7712" w:rsidRDefault="008A32BB" w:rsidP="002319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  <w:r w:rsidR="00F00A6C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9E0728">
              <w:rPr>
                <w:sz w:val="20"/>
                <w:szCs w:val="20"/>
              </w:rPr>
              <w:t>pET</w:t>
            </w:r>
            <w:proofErr w:type="spellEnd"/>
            <w:r w:rsidR="009E0728">
              <w:rPr>
                <w:sz w:val="20"/>
                <w:szCs w:val="20"/>
              </w:rPr>
              <w:t>-</w:t>
            </w:r>
            <w:r w:rsidR="00071437">
              <w:rPr>
                <w:sz w:val="20"/>
                <w:szCs w:val="20"/>
              </w:rPr>
              <w:t>R</w:t>
            </w:r>
            <w:proofErr w:type="gramEnd"/>
          </w:p>
        </w:tc>
        <w:tc>
          <w:tcPr>
            <w:tcW w:w="7344" w:type="dxa"/>
            <w:shd w:val="clear" w:color="auto" w:fill="FFFFFF"/>
            <w:vAlign w:val="center"/>
          </w:tcPr>
          <w:p w14:paraId="2C585D2C" w14:textId="0F4AD9AB" w:rsidR="003D7712" w:rsidRPr="003C3EC3" w:rsidRDefault="00A25C6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A25C6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</w:t>
            </w:r>
          </w:p>
        </w:tc>
      </w:tr>
      <w:tr w:rsidR="00F00A6C" w14:paraId="2D099A74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903FEF7" w14:textId="22F41284" w:rsidR="00F00A6C" w:rsidRDefault="008A32BB" w:rsidP="002319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F00A6C">
              <w:rPr>
                <w:sz w:val="20"/>
                <w:szCs w:val="20"/>
              </w:rPr>
              <w:t xml:space="preserve">E213A </w:t>
            </w:r>
            <w:proofErr w:type="spellStart"/>
            <w:r w:rsidR="00F00A6C"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39592C69" w14:textId="3F2E7DBC" w:rsidR="00F00A6C" w:rsidRPr="00071437" w:rsidRDefault="00005E51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F00A6C" w14:paraId="40D8B3BB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8CD5C6F" w14:textId="384BA59C" w:rsidR="00F00A6C" w:rsidRDefault="008A32BB" w:rsidP="002319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F00A6C">
              <w:rPr>
                <w:sz w:val="20"/>
                <w:szCs w:val="20"/>
              </w:rPr>
              <w:t xml:space="preserve">E213A </w:t>
            </w:r>
            <w:proofErr w:type="spellStart"/>
            <w:r w:rsidR="00F00A6C"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095FF222" w14:textId="37E7BB69" w:rsidR="00F00A6C" w:rsidRPr="00071437" w:rsidRDefault="00005E51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G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05E51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3D7712" w14:paraId="664945DE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4D5E4C8" w14:textId="176159A1" w:rsidR="003D7712" w:rsidRDefault="002319CE" w:rsidP="002319CE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 w:rsidR="00F00A6C">
              <w:rPr>
                <w:sz w:val="20"/>
                <w:szCs w:val="20"/>
              </w:rPr>
              <w:t xml:space="preserve"> </w:t>
            </w:r>
            <w:r w:rsidRPr="002319CE">
              <w:rPr>
                <w:sz w:val="20"/>
                <w:szCs w:val="20"/>
              </w:rPr>
              <w:t>150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CB6A79E" w14:textId="06C40B2B" w:rsidR="003D7712" w:rsidRPr="00D3623E" w:rsidRDefault="002319CE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CG </w:t>
            </w:r>
            <w:r w:rsidRPr="00790B6F">
              <w:rPr>
                <w:rFonts w:ascii="Courier New" w:hAnsi="Courier New" w:cs="Courier New"/>
                <w:b/>
                <w:sz w:val="20"/>
                <w:szCs w:val="20"/>
              </w:rPr>
              <w:t xml:space="preserve">GCT AGC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GAA TCA AAT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CAC TTA TCT AAA ATG TAT C</w:t>
            </w:r>
          </w:p>
        </w:tc>
      </w:tr>
      <w:tr w:rsidR="003D7712" w14:paraId="293BF3EB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40A3DF3" w14:textId="128F204F" w:rsidR="003D7712" w:rsidRDefault="002319CE" w:rsidP="002319CE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 w:rsidR="00F00A6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07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7F7671F" w14:textId="7A0D995C" w:rsidR="003D7712" w:rsidRPr="00D3623E" w:rsidRDefault="002319CE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GC </w:t>
            </w:r>
            <w:r w:rsidRPr="00790B6F">
              <w:rPr>
                <w:rFonts w:ascii="Courier New" w:hAnsi="Courier New" w:cs="Courier New"/>
                <w:b/>
                <w:sz w:val="20"/>
                <w:szCs w:val="20"/>
              </w:rPr>
              <w:t>CTC GAG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TTA GCA TAC CAC TCC TTT AGA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AA</w:t>
            </w:r>
          </w:p>
        </w:tc>
      </w:tr>
      <w:tr w:rsidR="00F00A6C" w14:paraId="5947A44A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F067D61" w14:textId="7E996B40" w:rsidR="00F00A6C" w:rsidRPr="00F00A6C" w:rsidRDefault="00F00A6C" w:rsidP="002319CE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R363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704AC03" w14:textId="4F9BCE01" w:rsidR="00F00A6C" w:rsidRPr="00790B6F" w:rsidRDefault="00C663E1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AAA GAT CAT TTG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GAT ATC GAT ATA</w:t>
            </w:r>
          </w:p>
        </w:tc>
      </w:tr>
      <w:tr w:rsidR="00F00A6C" w14:paraId="778649A9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11110DF" w14:textId="12AB885E" w:rsidR="00F00A6C" w:rsidRPr="00F00A6C" w:rsidRDefault="00F00A6C" w:rsidP="002319CE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R363A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6C10FC1" w14:textId="47F4644A" w:rsidR="00F00A6C" w:rsidRPr="00790B6F" w:rsidRDefault="00C663E1" w:rsidP="002319CE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TAT ATC GAT ATC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CAA ATG ATC TTT</w:t>
            </w:r>
          </w:p>
        </w:tc>
      </w:tr>
      <w:tr w:rsidR="00C663E1" w14:paraId="42F0E12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8E3B587" w14:textId="21929FBA" w:rsidR="00C663E1" w:rsidRPr="00F00A6C" w:rsidRDefault="00C663E1" w:rsidP="00C663E1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D366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2B7DEF2" w14:textId="18781737" w:rsidR="00C663E1" w:rsidRPr="00790B6F" w:rsidRDefault="00C663E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TTG CGT GAT ATC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ATA TTC GGT TA</w:t>
            </w:r>
          </w:p>
        </w:tc>
      </w:tr>
      <w:tr w:rsidR="00C663E1" w14:paraId="10C75E02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EBDA5DB" w14:textId="6184DEC5" w:rsidR="00C663E1" w:rsidRPr="00F00A6C" w:rsidRDefault="00C663E1" w:rsidP="00C663E1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D366A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C908EE9" w14:textId="1696CCBD" w:rsidR="00C663E1" w:rsidRPr="00790B6F" w:rsidRDefault="00C663E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TA ACC GAA TAT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GAT ATC ACG CAA</w:t>
            </w:r>
          </w:p>
        </w:tc>
      </w:tr>
      <w:tr w:rsidR="00C663E1" w14:paraId="136C1268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7F9998D" w14:textId="1FE6362E" w:rsidR="00C663E1" w:rsidRPr="00F00A6C" w:rsidRDefault="00C663E1" w:rsidP="00C663E1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R395A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D849C46" w14:textId="68A23727" w:rsidR="00C663E1" w:rsidRPr="00790B6F" w:rsidRDefault="00C663E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A GTC CAA ACT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ATA CAA AAC GC</w:t>
            </w:r>
          </w:p>
        </w:tc>
      </w:tr>
      <w:tr w:rsidR="00C663E1" w14:paraId="70CDF417" w14:textId="77777777" w:rsidTr="003C3EC3">
        <w:trPr>
          <w:trHeight w:hRule="exact" w:val="397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0F2E519" w14:textId="19D50A44" w:rsidR="00C663E1" w:rsidRPr="00F00A6C" w:rsidRDefault="00C663E1" w:rsidP="00C663E1">
            <w:pPr>
              <w:rPr>
                <w:sz w:val="20"/>
                <w:szCs w:val="20"/>
              </w:rPr>
            </w:pPr>
            <w:proofErr w:type="spellStart"/>
            <w:r w:rsidRPr="002319CE">
              <w:rPr>
                <w:sz w:val="20"/>
                <w:szCs w:val="20"/>
              </w:rPr>
              <w:t>PelD</w:t>
            </w:r>
            <w:r w:rsidRPr="002319CE">
              <w:rPr>
                <w:sz w:val="20"/>
                <w:szCs w:val="20"/>
                <w:vertAlign w:val="subscript"/>
              </w:rPr>
              <w:t>Bc</w:t>
            </w:r>
            <w:proofErr w:type="spellEnd"/>
            <w:r>
              <w:rPr>
                <w:sz w:val="20"/>
                <w:szCs w:val="20"/>
              </w:rPr>
              <w:t xml:space="preserve"> R395A R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14BB791" w14:textId="1E11DD64" w:rsidR="00C663E1" w:rsidRPr="00790B6F" w:rsidRDefault="00C663E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GC GTT TTG TAT </w:t>
            </w:r>
            <w:proofErr w:type="spellStart"/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Pr="00790B6F">
              <w:rPr>
                <w:rFonts w:ascii="Courier New" w:hAnsi="Courier New" w:cs="Courier New"/>
                <w:sz w:val="20"/>
                <w:szCs w:val="20"/>
              </w:rPr>
              <w:t>gc</w:t>
            </w:r>
            <w:proofErr w:type="spellEnd"/>
            <w:r w:rsidRPr="00790B6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B6F">
              <w:rPr>
                <w:rFonts w:ascii="Courier New" w:hAnsi="Courier New" w:cs="Courier New"/>
                <w:sz w:val="20"/>
                <w:szCs w:val="20"/>
                <w:u w:val="single"/>
              </w:rPr>
              <w:t>AGT TTG GAC T</w:t>
            </w:r>
          </w:p>
        </w:tc>
      </w:tr>
      <w:tr w:rsidR="00C663E1" w14:paraId="4EB828AB" w14:textId="77777777" w:rsidTr="003C3EC3">
        <w:trPr>
          <w:trHeight w:val="60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</w:tcPr>
          <w:p w14:paraId="7C09482C" w14:textId="77777777" w:rsidR="00C663E1" w:rsidRDefault="00C663E1" w:rsidP="00C663E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ic exchange vectors</w:t>
            </w:r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</w:tcPr>
          <w:p w14:paraId="0B22BCF8" w14:textId="77777777" w:rsidR="00C663E1" w:rsidRDefault="00C663E1" w:rsidP="00C663E1">
            <w:pPr>
              <w:widowControl w:val="0"/>
              <w:rPr>
                <w:sz w:val="20"/>
                <w:szCs w:val="20"/>
              </w:rPr>
            </w:pPr>
          </w:p>
        </w:tc>
      </w:tr>
      <w:tr w:rsidR="00C663E1" w14:paraId="2AE008B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B56EE03" w14:textId="49B5F200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proofErr w:type="spellEnd"/>
            <w:r w:rsidR="008A32B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0F5A5A2" w14:textId="6F0CAE82" w:rsidR="00C663E1" w:rsidRPr="00325A16" w:rsidRDefault="00005E51" w:rsidP="001803F6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 xml:space="preserve">GTG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 xml:space="preserve">GGA TCC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A TTC GAT CTG TTT TTC GTA CCG</w:t>
            </w:r>
          </w:p>
        </w:tc>
      </w:tr>
      <w:tr w:rsidR="00C663E1" w14:paraId="4BD12E8D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9683972" w14:textId="08BBACCC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E7078A5" w14:textId="03A35ECF" w:rsidR="00C663E1" w:rsidRPr="00325A16" w:rsidRDefault="00005E5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TA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TC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TT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CGG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TT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GT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GG</w:t>
            </w:r>
            <w:r w:rsidR="00222E68" w:rsidRPr="00325A1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CA</w:t>
            </w:r>
            <w:r w:rsidR="00222E68"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</w:p>
        </w:tc>
      </w:tr>
      <w:tr w:rsidR="00C663E1" w14:paraId="4601E8A4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F1BD366" w14:textId="77E113C2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989C972" w14:textId="3626AD1F" w:rsidR="00C663E1" w:rsidRPr="00325A16" w:rsidRDefault="00005E5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CT ACA ATT AAT CCG AAT GAT ATT TAT</w:t>
            </w:r>
          </w:p>
        </w:tc>
      </w:tr>
      <w:tr w:rsidR="00C663E1" w14:paraId="6F0B3D72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A561467" w14:textId="6A3A27D5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</w:t>
            </w:r>
            <w:r w:rsidR="008A32BB"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1359973A" w14:textId="47C1A357" w:rsidR="00C663E1" w:rsidRPr="00325A16" w:rsidRDefault="00005E51" w:rsidP="00C663E1">
            <w:pPr>
              <w:widowControl w:val="0"/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 xml:space="preserve">GGA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 xml:space="preserve">CCA TGG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A CCC TCG GAA CGG GAA TC</w:t>
            </w:r>
          </w:p>
        </w:tc>
      </w:tr>
      <w:tr w:rsidR="00C663E1" w14:paraId="34025905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9FD1944" w14:textId="7BDEA859" w:rsidR="00C663E1" w:rsidRDefault="00C663E1" w:rsidP="001803F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DBF03D1" w14:textId="5512FC72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03F6">
              <w:rPr>
                <w:rFonts w:ascii="Courier New" w:hAnsi="Courier New" w:cs="Courier New"/>
                <w:sz w:val="20"/>
                <w:szCs w:val="20"/>
              </w:rPr>
              <w:t xml:space="preserve">GGT </w:t>
            </w:r>
            <w:r w:rsidRPr="001803F6">
              <w:rPr>
                <w:rFonts w:ascii="Courier New" w:hAnsi="Courier New" w:cs="Courier New"/>
                <w:b/>
                <w:sz w:val="20"/>
                <w:szCs w:val="20"/>
              </w:rPr>
              <w:t xml:space="preserve">GGA TCC </w:t>
            </w:r>
            <w:r w:rsidRPr="001803F6">
              <w:rPr>
                <w:rFonts w:ascii="Courier New" w:hAnsi="Courier New" w:cs="Courier New"/>
                <w:sz w:val="20"/>
                <w:szCs w:val="20"/>
                <w:u w:val="single"/>
              </w:rPr>
              <w:t>CTA AAT AGG TCA GAC TTC CTA CC</w:t>
            </w:r>
          </w:p>
        </w:tc>
      </w:tr>
      <w:tr w:rsidR="00C663E1" w14:paraId="6F161FD2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DD0F6CA" w14:textId="5770499A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0498A59D" w14:textId="0A833BA5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T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GC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C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</w:t>
            </w:r>
            <w:r w:rsidR="001803F6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C663E1" w14:paraId="31C9860F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41C8084" w14:textId="539C165A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47B1B0C" w14:textId="4191225C" w:rsidR="00C663E1" w:rsidRPr="001803F6" w:rsidRDefault="00325A16" w:rsidP="001803F6">
            <w:pPr>
              <w:tabs>
                <w:tab w:val="left" w:pos="4317"/>
              </w:tabs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C663E1" w14:paraId="2479B72C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5C7DB39" w14:textId="271F8A81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2F31CC5C" w14:textId="689632E7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</w:p>
        </w:tc>
      </w:tr>
      <w:tr w:rsidR="00C663E1" w14:paraId="5C6BA064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B3E18F3" w14:textId="326345CC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684FE75C" w14:textId="652BC652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25A16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</w:p>
        </w:tc>
      </w:tr>
      <w:tr w:rsidR="00C663E1" w14:paraId="5DF835C1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8B8B422" w14:textId="402E7BEC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0E36074" w14:textId="77E007BF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GTG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TGC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GCC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AAA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i/>
                <w:sz w:val="20"/>
                <w:szCs w:val="20"/>
              </w:rPr>
              <w:t>CTG</w:t>
            </w:r>
            <w:r w:rsidR="003C7A50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proofErr w:type="spellEnd"/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C663E1" w14:paraId="203EEF9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2950F25" w14:textId="1FE77283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1B72DAC1" w14:textId="5B642209" w:rsidR="00C663E1" w:rsidRPr="001803F6" w:rsidRDefault="00325A16" w:rsidP="001803F6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 w:rsidR="003C7A50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</w:p>
        </w:tc>
      </w:tr>
      <w:tr w:rsidR="00C663E1" w14:paraId="44D96C6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5D79CA9" w14:textId="418764B6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3BA1AF93" w14:textId="2B7AA2D7" w:rsidR="00C663E1" w:rsidRPr="001803F6" w:rsidRDefault="003C7A50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A16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25A16"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</w:p>
        </w:tc>
      </w:tr>
      <w:tr w:rsidR="00C663E1" w14:paraId="1CB2573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704CC68" w14:textId="555156F5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E2280C1" w14:textId="1AC5D758" w:rsidR="00C663E1" w:rsidRPr="001803F6" w:rsidRDefault="003C7A50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3C7A50">
              <w:rPr>
                <w:rFonts w:ascii="Courier New" w:hAnsi="Courier New" w:cs="Courier New"/>
                <w:sz w:val="20"/>
                <w:szCs w:val="20"/>
                <w:u w:val="single"/>
              </w:rPr>
              <w:t>TC</w:t>
            </w:r>
          </w:p>
        </w:tc>
      </w:tr>
      <w:tr w:rsidR="00C663E1" w14:paraId="6737128E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AFB4801" w14:textId="0B7B9F8C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55062144" w14:textId="32E2F827" w:rsidR="00C663E1" w:rsidRPr="001803F6" w:rsidRDefault="003C7A50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CCC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GG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AT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TGT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 w:rsidR="005E6065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C663E1" w14:paraId="5A3CA96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E0A0B85" w14:textId="628B0028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1268D193" w14:textId="4856B7F3" w:rsidR="00C663E1" w:rsidRPr="001803F6" w:rsidRDefault="003C7A50" w:rsidP="001803F6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A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  <w:r w:rsidR="005E6065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C663E1" w14:paraId="56B7D66F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8ED8F0D" w14:textId="409E6734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3C95B7C5" w14:textId="6EA526F8" w:rsidR="00C663E1" w:rsidRPr="003C7A50" w:rsidRDefault="005E6065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7A5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C7A50"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CT</w:t>
            </w:r>
          </w:p>
        </w:tc>
      </w:tr>
      <w:tr w:rsidR="00C663E1" w14:paraId="7BEAB195" w14:textId="77777777" w:rsidTr="00120FF1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79FBA06" w14:textId="2DFE1830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Δpel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25B06A4C" w14:textId="0C915256" w:rsidR="00C663E1" w:rsidRDefault="00120FF1" w:rsidP="00120FF1">
            <w:pPr>
              <w:widowControl w:val="0"/>
              <w:rPr>
                <w:sz w:val="20"/>
                <w:szCs w:val="20"/>
              </w:rPr>
            </w:pPr>
            <w:r w:rsidRPr="00CA723A">
              <w:rPr>
                <w:rFonts w:ascii="Courier New" w:hAnsi="Courier New" w:cs="Courier New"/>
                <w:sz w:val="20"/>
                <w:szCs w:val="20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GTC GAC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</w:p>
        </w:tc>
      </w:tr>
      <w:tr w:rsidR="00C663E1" w14:paraId="6D1E06DE" w14:textId="77777777" w:rsidTr="00120FF1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4FABB47" w14:textId="07EF6452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51EF8715" w14:textId="32C86ED7" w:rsidR="00C663E1" w:rsidRDefault="00120FF1" w:rsidP="00120FF1">
            <w:pPr>
              <w:widowControl w:val="0"/>
              <w:rPr>
                <w:sz w:val="20"/>
                <w:szCs w:val="20"/>
              </w:rPr>
            </w:pP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AT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C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AT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TC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</w:p>
        </w:tc>
      </w:tr>
      <w:tr w:rsidR="00C663E1" w14:paraId="7AD7DAFE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28FE5F5" w14:textId="3DC740C3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357594BD" w14:textId="70C260C7" w:rsidR="00C663E1" w:rsidRPr="00120FF1" w:rsidRDefault="00120FF1" w:rsidP="005E6065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C663E1" w14:paraId="7B8AE9A1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73DE3C6" w14:textId="12EF58D8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1C581E30" w14:textId="55C7423D" w:rsidR="00C663E1" w:rsidRPr="00120FF1" w:rsidRDefault="00120FF1" w:rsidP="00120FF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723A">
              <w:rPr>
                <w:rFonts w:ascii="Courier New" w:hAnsi="Courier New" w:cs="Courier New"/>
                <w:sz w:val="20"/>
                <w:szCs w:val="20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A723A">
              <w:rPr>
                <w:rFonts w:ascii="Courier New" w:hAnsi="Courier New" w:cs="Courier New"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D20F8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9D20F8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C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20FF1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</w:p>
        </w:tc>
      </w:tr>
      <w:tr w:rsidR="00C663E1" w14:paraId="72B0CF4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D80754E" w14:textId="6678A962" w:rsidR="00C663E1" w:rsidRDefault="00C663E1" w:rsidP="00C663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34210B07" w14:textId="4ADF2BEE" w:rsidR="00C663E1" w:rsidRPr="005E6065" w:rsidRDefault="005E6065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b/>
                <w:sz w:val="20"/>
                <w:szCs w:val="20"/>
              </w:rPr>
              <w:t>GA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E6065">
              <w:rPr>
                <w:rFonts w:ascii="Courier New" w:hAnsi="Courier New" w:cs="Courier New"/>
                <w:sz w:val="20"/>
                <w:szCs w:val="20"/>
                <w:u w:val="single"/>
              </w:rPr>
              <w:t>AC</w:t>
            </w:r>
          </w:p>
        </w:tc>
      </w:tr>
      <w:tr w:rsidR="005E6065" w14:paraId="53AB3F4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1AEBA92" w14:textId="2EFE3F4D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7383DE4" w14:textId="24401E82" w:rsidR="005E6065" w:rsidRPr="005E6065" w:rsidRDefault="005E6065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A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CCC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GTT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AG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TT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 w:rsidR="009A5D06"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C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5E6065" w14:paraId="73783B5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3315797" w14:textId="2830A109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6FA1804" w14:textId="723CDEE6" w:rsidR="005E6065" w:rsidRPr="003C3EC3" w:rsidRDefault="005E6065" w:rsidP="003C3EC3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9A5D06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5E6065" w14:paraId="0ACA32FE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C3E0138" w14:textId="1CFF890E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pel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51C196FC" w14:textId="3563E9F4" w:rsidR="005E6065" w:rsidRPr="001803F6" w:rsidRDefault="009A5D06" w:rsidP="001803F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6065">
              <w:rPr>
                <w:rFonts w:ascii="Courier New" w:hAnsi="Courier New" w:cs="Courier New"/>
                <w:sz w:val="20"/>
                <w:szCs w:val="20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9A5D06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5E6065" w:rsidRPr="009A5D06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</w:p>
        </w:tc>
      </w:tr>
      <w:tr w:rsidR="005E6065" w14:paraId="1B14510A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D3A47FB" w14:textId="4912EAA2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FE83A60" w14:textId="60E2A766" w:rsidR="005E6065" w:rsidRPr="001F7E2B" w:rsidRDefault="001F7E2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C</w:t>
            </w:r>
          </w:p>
        </w:tc>
      </w:tr>
      <w:tr w:rsidR="005E6065" w14:paraId="14BB5286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6247377" w14:textId="69B752AC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0F6E478B" w14:textId="16CD6685" w:rsidR="005E6065" w:rsidRPr="001F7E2B" w:rsidRDefault="001F7E2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C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T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TA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</w:p>
        </w:tc>
      </w:tr>
      <w:tr w:rsidR="005E6065" w14:paraId="79D579F9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2198153" w14:textId="400F0221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7830EA3" w14:textId="7A4727C3" w:rsidR="005E6065" w:rsidRPr="001F7E2B" w:rsidRDefault="001F7E2B" w:rsidP="003C3EC3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</w:p>
        </w:tc>
      </w:tr>
      <w:tr w:rsidR="005E6065" w14:paraId="59DB6C6C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9EF34E8" w14:textId="6FAF4E39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58CD5FA7" w14:textId="4DA2D160" w:rsidR="005E6065" w:rsidRPr="001F7E2B" w:rsidRDefault="001F7E2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F7E2B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F7E2B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</w:p>
        </w:tc>
      </w:tr>
      <w:tr w:rsidR="005E6065" w14:paraId="597BE92C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63C8F28" w14:textId="73B91C63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6C4CCDB1" w14:textId="41394898" w:rsidR="005E6065" w:rsidRPr="001700F1" w:rsidRDefault="001700F1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A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</w:p>
        </w:tc>
      </w:tr>
      <w:tr w:rsidR="005E6065" w14:paraId="7281A8F9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2FFA0E97" w14:textId="00F11232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270E8143" w14:textId="06CEA915" w:rsidR="005E6065" w:rsidRPr="001700F1" w:rsidRDefault="001700F1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A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A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TG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5E6065" w14:paraId="3D2CC3C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9459FF4" w14:textId="165AF3DE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6F1614E7" w14:textId="6CA165E3" w:rsidR="005E6065" w:rsidRPr="003C3EC3" w:rsidRDefault="001700F1" w:rsidP="003C3EC3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</w:p>
        </w:tc>
      </w:tr>
      <w:tr w:rsidR="005E6065" w14:paraId="6610B91D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114D005" w14:textId="4D30C2A0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Δcd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wn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667D0AB5" w14:textId="03D3BA5E" w:rsidR="005E6065" w:rsidRPr="001700F1" w:rsidRDefault="001700F1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00F1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700F1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</w:p>
        </w:tc>
      </w:tr>
      <w:tr w:rsidR="005E6065" w14:paraId="6B5735F7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A13FEA8" w14:textId="4B033150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I-site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C1D4E71" w14:textId="083C13E4" w:rsidR="005E6065" w:rsidRPr="007A2A7A" w:rsidRDefault="007A2A7A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A2A7A">
              <w:rPr>
                <w:rFonts w:ascii="Courier New" w:hAnsi="Courier New" w:cs="Courier New"/>
                <w:sz w:val="20"/>
                <w:szCs w:val="20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7A2A7A">
              <w:rPr>
                <w:rFonts w:ascii="Courier New" w:hAnsi="Courier New" w:cs="Courier New"/>
                <w:sz w:val="20"/>
                <w:szCs w:val="20"/>
                <w:u w:val="single"/>
              </w:rPr>
              <w:t>TA</w:t>
            </w:r>
          </w:p>
        </w:tc>
      </w:tr>
      <w:tr w:rsidR="005E6065" w14:paraId="3C4C1DAC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CC53440" w14:textId="62C5C6D1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I-site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4723445" w14:textId="73A12602" w:rsidR="005E6065" w:rsidRPr="007A2A7A" w:rsidRDefault="00B15F13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A2A7A">
              <w:rPr>
                <w:rFonts w:ascii="Courier New" w:hAnsi="Courier New" w:cs="Courier New"/>
                <w:sz w:val="20"/>
                <w:szCs w:val="20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15F13">
              <w:rPr>
                <w:rFonts w:ascii="Courier New" w:hAnsi="Courier New" w:cs="Courier New"/>
                <w:b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15F13">
              <w:rPr>
                <w:rFonts w:ascii="Courier New" w:hAnsi="Courier New" w:cs="Courier New"/>
                <w:b/>
                <w:sz w:val="20"/>
                <w:szCs w:val="20"/>
              </w:rPr>
              <w:t>T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B15F13">
              <w:rPr>
                <w:rFonts w:ascii="Courier New" w:hAnsi="Courier New" w:cs="Courier New"/>
                <w:sz w:val="20"/>
                <w:szCs w:val="20"/>
                <w:u w:val="single"/>
              </w:rPr>
              <w:t>CCG</w:t>
            </w:r>
          </w:p>
        </w:tc>
      </w:tr>
      <w:tr w:rsidR="005E6065" w14:paraId="439243D7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11178BDC" w14:textId="5B531FBA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R363A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4F5D2647" w14:textId="6EA60F2D" w:rsidR="005E6065" w:rsidRPr="007A2A7A" w:rsidRDefault="00D248B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5E6065" w14:paraId="7BE7C3B5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0AA4B0AE" w14:textId="7E00AC07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R363A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6B1ABD94" w14:textId="2CC3CD41" w:rsidR="005E6065" w:rsidRPr="007A2A7A" w:rsidRDefault="00D248B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5E6065" w14:paraId="126D9256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585885D5" w14:textId="4B3C55D1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D366A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57131731" w14:textId="55760C54" w:rsidR="005E6065" w:rsidRPr="007A2A7A" w:rsidRDefault="00585D22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</w:t>
            </w:r>
          </w:p>
        </w:tc>
      </w:tr>
      <w:tr w:rsidR="005E6065" w14:paraId="19E375BA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5E04EA36" w14:textId="48246FBE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D366A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D9A0CA1" w14:textId="769F39B7" w:rsidR="005E6065" w:rsidRPr="007A2A7A" w:rsidRDefault="00D248B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</w:p>
        </w:tc>
      </w:tr>
      <w:tr w:rsidR="005E6065" w14:paraId="4B50EC95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D015DFC" w14:textId="6786FBB8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R395A </w:t>
            </w:r>
            <w:proofErr w:type="spellStart"/>
            <w:r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344" w:type="dxa"/>
            <w:shd w:val="clear" w:color="auto" w:fill="FFFFFF"/>
            <w:vAlign w:val="center"/>
          </w:tcPr>
          <w:p w14:paraId="787F6BA1" w14:textId="0AC65B0A" w:rsidR="005E6065" w:rsidRPr="007A2A7A" w:rsidRDefault="00585D22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G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585D22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5E6065" w14:paraId="65EFEE0D" w14:textId="77777777" w:rsidTr="003C3EC3">
        <w:trPr>
          <w:trHeight w:hRule="exact" w:val="567"/>
        </w:trPr>
        <w:tc>
          <w:tcPr>
            <w:tcW w:w="24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56D3FDD" w14:textId="464D931B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R395A </w:t>
            </w:r>
            <w:proofErr w:type="spellStart"/>
            <w:r>
              <w:rPr>
                <w:sz w:val="20"/>
                <w:szCs w:val="20"/>
              </w:rPr>
              <w:t>downF</w:t>
            </w:r>
            <w:proofErr w:type="spellEnd"/>
          </w:p>
        </w:tc>
        <w:tc>
          <w:tcPr>
            <w:tcW w:w="73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B37C792" w14:textId="6A84FC0C" w:rsidR="005E6065" w:rsidRPr="007A2A7A" w:rsidRDefault="00D248BB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C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7A2A7A" w:rsidRPr="007A2A7A">
              <w:rPr>
                <w:rFonts w:ascii="Courier New" w:hAnsi="Courier New" w:cs="Courier New"/>
                <w:sz w:val="20"/>
                <w:szCs w:val="20"/>
              </w:rPr>
              <w:t>gc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proofErr w:type="spellEnd"/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T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proofErr w:type="spellEnd"/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AA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 w:rsidR="00585D22"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7A2A7A" w:rsidRPr="00D248BB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5E6065" w14:paraId="3F30E6F0" w14:textId="77777777" w:rsidTr="00BC26F3">
        <w:trPr>
          <w:trHeight w:val="60"/>
        </w:trPr>
        <w:tc>
          <w:tcPr>
            <w:tcW w:w="97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CFA670" w14:textId="23015D78" w:rsidR="005E6065" w:rsidRDefault="005E6065" w:rsidP="005E6065">
            <w:pPr>
              <w:tabs>
                <w:tab w:val="left" w:pos="7424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ation vectors</w:t>
            </w:r>
            <w:r>
              <w:rPr>
                <w:b/>
                <w:sz w:val="20"/>
                <w:szCs w:val="20"/>
              </w:rPr>
              <w:tab/>
            </w:r>
          </w:p>
        </w:tc>
      </w:tr>
      <w:tr w:rsidR="005E6065" w14:paraId="3B284C49" w14:textId="77777777" w:rsidTr="003C3EC3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184D45" w14:textId="397AAAB0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ylR-PxylA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9591FDE" w14:textId="583B003D" w:rsidR="005E6065" w:rsidRPr="003C3EC3" w:rsidRDefault="001D7918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D7918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C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A</w:t>
            </w:r>
          </w:p>
        </w:tc>
      </w:tr>
      <w:tr w:rsidR="005E6065" w14:paraId="10926E0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F49D174" w14:textId="2BFC39FE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ylR-PxylA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DF524D3" w14:textId="1C8FEB1A" w:rsidR="005E6065" w:rsidRPr="003C3EC3" w:rsidRDefault="001D7918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D7918">
              <w:rPr>
                <w:rFonts w:ascii="Courier New" w:hAnsi="Courier New" w:cs="Courier New"/>
                <w:sz w:val="20"/>
                <w:szCs w:val="20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D7918">
              <w:rPr>
                <w:rFonts w:ascii="Courier New" w:hAnsi="Courier New" w:cs="Courier New"/>
                <w:sz w:val="20"/>
                <w:szCs w:val="20"/>
                <w:u w:val="single"/>
              </w:rPr>
              <w:t>GA</w:t>
            </w:r>
          </w:p>
        </w:tc>
      </w:tr>
      <w:tr w:rsidR="005E6065" w14:paraId="535073C5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D56B2AD" w14:textId="3F40F07C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xyl</w:t>
            </w:r>
            <w:proofErr w:type="spellEnd"/>
            <w:r>
              <w:rPr>
                <w:sz w:val="20"/>
                <w:szCs w:val="20"/>
              </w:rPr>
              <w:t xml:space="preserve"> MCS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21178B4" w14:textId="61628B89" w:rsidR="005E6065" w:rsidRPr="003C3EC3" w:rsidRDefault="001E70FD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E70FD">
              <w:rPr>
                <w:rFonts w:ascii="Courier New" w:hAnsi="Courier New" w:cs="Courier New"/>
                <w:sz w:val="20"/>
                <w:szCs w:val="20"/>
              </w:rPr>
              <w:t>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GAG</w:t>
            </w:r>
          </w:p>
        </w:tc>
      </w:tr>
      <w:tr w:rsidR="005E6065" w14:paraId="283259F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82222DE" w14:textId="7E5327F8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xyl</w:t>
            </w:r>
            <w:proofErr w:type="spellEnd"/>
            <w:r>
              <w:rPr>
                <w:sz w:val="20"/>
                <w:szCs w:val="20"/>
              </w:rPr>
              <w:t xml:space="preserve"> MCS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0A07EEF" w14:textId="61A711CB" w:rsidR="005E6065" w:rsidRPr="003C3EC3" w:rsidRDefault="001E70FD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E70FD">
              <w:rPr>
                <w:rFonts w:ascii="Courier New" w:hAnsi="Courier New" w:cs="Courier New"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1E70FD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5E6065" w14:paraId="7E9F1ECD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138F38D" w14:textId="34C9F907" w:rsidR="005E6065" w:rsidRDefault="008A32BB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proofErr w:type="spellEnd"/>
            <w:r w:rsidR="005E6065"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0E43A57" w14:textId="3E75CE98" w:rsidR="005E6065" w:rsidRDefault="00A25C6C" w:rsidP="005E6065">
            <w:pPr>
              <w:widowControl w:val="0"/>
              <w:rPr>
                <w:b/>
                <w:sz w:val="20"/>
                <w:szCs w:val="20"/>
              </w:rPr>
            </w:pPr>
            <w:r w:rsidRPr="00071437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071437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071437">
              <w:rPr>
                <w:rFonts w:ascii="Courier New" w:hAnsi="Courier New" w:cs="Courier New"/>
                <w:sz w:val="20"/>
                <w:szCs w:val="20"/>
                <w:u w:val="single"/>
              </w:rPr>
              <w:t>GTA</w:t>
            </w:r>
          </w:p>
        </w:tc>
      </w:tr>
      <w:tr w:rsidR="005E6065" w14:paraId="3EAE5379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ED55084" w14:textId="40F15E31" w:rsidR="005E6065" w:rsidRDefault="008A32BB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>
              <w:rPr>
                <w:sz w:val="20"/>
                <w:szCs w:val="20"/>
                <w:vertAlign w:val="subscript"/>
              </w:rPr>
              <w:t>H</w:t>
            </w:r>
            <w:proofErr w:type="spellEnd"/>
            <w:r w:rsidR="005E6065"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87EAC8C" w14:textId="5FB498AE" w:rsidR="005E6065" w:rsidRDefault="00A25C6C" w:rsidP="005E6065">
            <w:pPr>
              <w:widowControl w:val="0"/>
              <w:rPr>
                <w:b/>
                <w:sz w:val="20"/>
                <w:szCs w:val="20"/>
              </w:rPr>
            </w:pPr>
            <w:r w:rsidRPr="00071437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2319CE">
              <w:rPr>
                <w:rFonts w:ascii="Courier New" w:hAnsi="Courier New" w:cs="Courier New"/>
                <w:sz w:val="20"/>
                <w:szCs w:val="20"/>
                <w:u w:val="single"/>
              </w:rPr>
              <w:t>AA</w:t>
            </w:r>
          </w:p>
        </w:tc>
      </w:tr>
      <w:tr w:rsidR="005E6065" w14:paraId="5A3BED11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BC91CA5" w14:textId="18E7CE5F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D5CBFEF" w14:textId="33C32D21" w:rsidR="005E6065" w:rsidRPr="003C3EC3" w:rsidRDefault="003E075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</w:t>
            </w:r>
          </w:p>
        </w:tc>
      </w:tr>
      <w:tr w:rsidR="005E6065" w14:paraId="6EC5C315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47807B8" w14:textId="2198B74D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D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BCCE6FA" w14:textId="53AD2076" w:rsidR="005E6065" w:rsidRPr="003C3EC3" w:rsidRDefault="003E075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3E075C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proofErr w:type="spellStart"/>
            <w:r w:rsidR="00A25C6C" w:rsidRPr="003E075C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proofErr w:type="spellEnd"/>
          </w:p>
        </w:tc>
      </w:tr>
      <w:tr w:rsidR="005E6065" w14:paraId="6D85A64B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499C1206" w14:textId="65494951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E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36C51AA" w14:textId="409FF5FF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5E6065" w14:paraId="7BB432B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5CBD6F49" w14:textId="3B48391D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E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A6339FB" w14:textId="1DE04ABD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3E075C"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</w:p>
        </w:tc>
      </w:tr>
      <w:tr w:rsidR="005E6065" w14:paraId="546AB16F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399389A3" w14:textId="078A4035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8A32BB">
              <w:rPr>
                <w:sz w:val="20"/>
                <w:szCs w:val="20"/>
              </w:rPr>
              <w:t>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C13F353" w14:textId="17406E9D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</w:t>
            </w:r>
          </w:p>
        </w:tc>
      </w:tr>
      <w:tr w:rsidR="005E6065" w14:paraId="461CC28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AF6285C" w14:textId="3E625064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107726EB" w14:textId="11236E05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</w:t>
            </w:r>
          </w:p>
        </w:tc>
      </w:tr>
      <w:tr w:rsidR="005E6065" w14:paraId="659450BD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75B28DA1" w14:textId="6A0D6B68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F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DF04502" w14:textId="0D91101A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</w:t>
            </w:r>
          </w:p>
        </w:tc>
      </w:tr>
      <w:tr w:rsidR="005E6065" w14:paraId="37FEE45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3BB2CB72" w14:textId="293B0752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F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55339C45" w14:textId="7E368B75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</w:t>
            </w:r>
          </w:p>
        </w:tc>
      </w:tr>
      <w:tr w:rsidR="005E6065" w14:paraId="6BC79764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4477D035" w14:textId="250787B8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G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37B49B6" w14:textId="6A313E79" w:rsidR="005E6065" w:rsidRPr="003C3EC3" w:rsidRDefault="00A25C6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 xml:space="preserve">GGG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 xml:space="preserve">GAT ATC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TAA 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C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</w:t>
            </w:r>
          </w:p>
        </w:tc>
      </w:tr>
      <w:tr w:rsidR="005E6065" w14:paraId="68D899F5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6F0078F" w14:textId="7CA0C74C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G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15EB1D2" w14:textId="52142737" w:rsidR="005E6065" w:rsidRPr="003C3EC3" w:rsidRDefault="00A25C6C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25C6C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C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A25C6C">
              <w:rPr>
                <w:rFonts w:ascii="Courier New" w:hAnsi="Courier New" w:cs="Courier New"/>
                <w:b/>
                <w:sz w:val="20"/>
                <w:szCs w:val="20"/>
              </w:rPr>
              <w:t>GGG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="00A30AD1" w:rsidRPr="00A25C6C">
              <w:rPr>
                <w:rFonts w:ascii="Courier New" w:hAnsi="Courier New" w:cs="Courier New"/>
                <w:sz w:val="20"/>
                <w:szCs w:val="20"/>
                <w:u w:val="single"/>
              </w:rPr>
              <w:t>TAA</w:t>
            </w:r>
          </w:p>
        </w:tc>
      </w:tr>
      <w:tr w:rsidR="005E6065" w14:paraId="08A17A2A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6F5B8140" w14:textId="635350E5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F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47A732E" w14:textId="1A83EC7D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A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</w:t>
            </w:r>
          </w:p>
        </w:tc>
      </w:tr>
      <w:tr w:rsidR="005E6065" w14:paraId="426F36A8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EC3EEFB" w14:textId="6ADF1B6D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F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DB42153" w14:textId="67E6C0EB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</w:p>
        </w:tc>
      </w:tr>
      <w:tr w:rsidR="005E6065" w14:paraId="2E123C8D" w14:textId="77777777" w:rsidTr="003C3EC3">
        <w:trPr>
          <w:trHeight w:hRule="exact" w:val="567"/>
        </w:trPr>
        <w:tc>
          <w:tcPr>
            <w:tcW w:w="2444" w:type="dxa"/>
            <w:shd w:val="clear" w:color="auto" w:fill="FFFFFF"/>
            <w:vAlign w:val="center"/>
          </w:tcPr>
          <w:p w14:paraId="2E2DC25C" w14:textId="45FCD3B9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E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C860FA0" w14:textId="361893B1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AT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AT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A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GGA</w:t>
            </w:r>
            <w:proofErr w:type="spellEnd"/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C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AGG</w:t>
            </w:r>
            <w:r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i/>
                <w:sz w:val="20"/>
                <w:szCs w:val="20"/>
              </w:rPr>
              <w:t>T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5E6065" w14:paraId="35443A3C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C52E78A" w14:textId="108884E2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E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3894C63" w14:textId="1A8687E8" w:rsidR="005E6065" w:rsidRPr="003C3EC3" w:rsidRDefault="00B42EB0" w:rsidP="003C3EC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42EB0">
              <w:rPr>
                <w:rFonts w:ascii="Courier New" w:hAnsi="Courier New" w:cs="Courier New"/>
                <w:sz w:val="20"/>
                <w:szCs w:val="20"/>
              </w:rPr>
              <w:t>GG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GGA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b/>
                <w:sz w:val="20"/>
                <w:szCs w:val="20"/>
              </w:rPr>
              <w:t>TCC</w:t>
            </w:r>
            <w:r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B42EB0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5E6065" w14:paraId="18D1ED40" w14:textId="77777777" w:rsidTr="00BC26F3">
        <w:trPr>
          <w:trHeight w:val="60"/>
        </w:trPr>
        <w:tc>
          <w:tcPr>
            <w:tcW w:w="97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571BCA" w14:textId="2D7674BD" w:rsidR="005E6065" w:rsidRDefault="005E6065" w:rsidP="005E6065">
            <w:pPr>
              <w:tabs>
                <w:tab w:val="left" w:pos="6848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ing primers</w:t>
            </w:r>
            <w:r>
              <w:rPr>
                <w:b/>
                <w:sz w:val="20"/>
                <w:szCs w:val="20"/>
              </w:rPr>
              <w:tab/>
            </w:r>
          </w:p>
        </w:tc>
      </w:tr>
      <w:tr w:rsidR="005E6065" w14:paraId="2E7E5814" w14:textId="77777777" w:rsidTr="003C3EC3">
        <w:trPr>
          <w:trHeight w:hRule="exact" w:val="397"/>
        </w:trPr>
        <w:tc>
          <w:tcPr>
            <w:tcW w:w="24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87740F" w14:textId="77777777" w:rsidR="005E6065" w:rsidRDefault="005E6065" w:rsidP="005E6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73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7C4C0D" w14:textId="77777777" w:rsidR="005E6065" w:rsidRPr="004B4DF5" w:rsidRDefault="005E6065" w:rsidP="005E6065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4B4DF5">
              <w:rPr>
                <w:rFonts w:ascii="Courier New" w:hAnsi="Courier New" w:cs="Courier New"/>
                <w:sz w:val="20"/>
                <w:szCs w:val="20"/>
                <w:u w:val="single"/>
              </w:rPr>
              <w:t>TAA TAC GAC TCA CTA TAG GG</w:t>
            </w:r>
          </w:p>
        </w:tc>
      </w:tr>
      <w:tr w:rsidR="005E6065" w14:paraId="1970D9CF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4005CA70" w14:textId="77777777" w:rsidR="005E6065" w:rsidRDefault="005E6065" w:rsidP="005E6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te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933F5FE" w14:textId="77777777" w:rsidR="005E6065" w:rsidRPr="004B4DF5" w:rsidRDefault="005E6065" w:rsidP="005E6065">
            <w:pPr>
              <w:widowControl w:val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4B4DF5">
              <w:rPr>
                <w:rFonts w:ascii="Courier New" w:hAnsi="Courier New" w:cs="Courier New"/>
                <w:sz w:val="20"/>
                <w:szCs w:val="20"/>
                <w:u w:val="single"/>
              </w:rPr>
              <w:t>GCT AGT TAT TGC TCA GCG G</w:t>
            </w:r>
          </w:p>
        </w:tc>
      </w:tr>
      <w:tr w:rsidR="005E6065" w14:paraId="764AC4D5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700FDC65" w14:textId="08808CF8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 xml:space="preserve"> SEQ-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2B870800" w14:textId="3AA9AE0A" w:rsidR="005E6065" w:rsidRPr="003C3EC3" w:rsidRDefault="00D73BF0" w:rsidP="003C3EC3">
            <w:pP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CG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GG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GC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C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G</w:t>
            </w:r>
          </w:p>
        </w:tc>
      </w:tr>
      <w:tr w:rsidR="005E6065" w14:paraId="74A6217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93A44A6" w14:textId="28FBA2FF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AD</w:t>
            </w:r>
            <w:proofErr w:type="spellEnd"/>
            <w:r>
              <w:rPr>
                <w:sz w:val="20"/>
                <w:szCs w:val="20"/>
              </w:rPr>
              <w:t xml:space="preserve"> SEQ-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B688AEA" w14:textId="4769A347" w:rsidR="005E6065" w:rsidRPr="003C3EC3" w:rsidRDefault="00D73BF0" w:rsidP="003C3EC3">
            <w:pP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C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color w:val="222222"/>
                <w:sz w:val="20"/>
                <w:szCs w:val="20"/>
                <w:u w:val="single"/>
              </w:rPr>
              <w:t>TCC</w:t>
            </w:r>
          </w:p>
        </w:tc>
      </w:tr>
      <w:tr w:rsidR="005E6065" w14:paraId="628F84C7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495A16A" w14:textId="2D237D06" w:rsidR="005E6065" w:rsidRPr="00735012" w:rsidRDefault="005E6065" w:rsidP="005E6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-P</w:t>
            </w:r>
            <w:r>
              <w:rPr>
                <w:sz w:val="20"/>
                <w:szCs w:val="20"/>
                <w:vertAlign w:val="subscript"/>
              </w:rPr>
              <w:t>xyl</w:t>
            </w:r>
            <w:r>
              <w:rPr>
                <w:sz w:val="20"/>
                <w:szCs w:val="20"/>
              </w:rPr>
              <w:t xml:space="preserve"> SEQ-F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7B5E0FC2" w14:textId="7E1D5C44" w:rsidR="005E6065" w:rsidRPr="00D73BF0" w:rsidRDefault="00D73BF0" w:rsidP="003C3EC3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GT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T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C</w:t>
            </w:r>
          </w:p>
        </w:tc>
      </w:tr>
      <w:tr w:rsidR="005E6065" w14:paraId="2E803396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00876F76" w14:textId="35C8B95B" w:rsidR="005E6065" w:rsidRDefault="005E6065" w:rsidP="005E6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123-P</w:t>
            </w:r>
            <w:r>
              <w:rPr>
                <w:sz w:val="20"/>
                <w:szCs w:val="20"/>
                <w:vertAlign w:val="subscript"/>
              </w:rPr>
              <w:t>xyl</w:t>
            </w:r>
            <w:r>
              <w:rPr>
                <w:sz w:val="20"/>
                <w:szCs w:val="20"/>
              </w:rPr>
              <w:t xml:space="preserve"> SEQ-R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66CBAB86" w14:textId="401CAFCC" w:rsidR="005E6065" w:rsidRPr="00D73BF0" w:rsidRDefault="00D73BF0" w:rsidP="003C3EC3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TTG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GG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TC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</w:rPr>
              <w:t xml:space="preserve"> </w:t>
            </w:r>
            <w:r w:rsidRPr="00D73BF0">
              <w:rPr>
                <w:rFonts w:ascii="Courier New" w:hAnsi="Courier New" w:cs="Courier New"/>
                <w:sz w:val="20"/>
                <w:szCs w:val="20"/>
                <w:u w:val="single"/>
              </w:rPr>
              <w:t>CAG</w:t>
            </w:r>
          </w:p>
        </w:tc>
      </w:tr>
      <w:tr w:rsidR="003C3EC3" w14:paraId="1D5CBC10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12864CDA" w14:textId="55FE33C0" w:rsidR="003C3EC3" w:rsidRDefault="003C3EC3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A</w:t>
            </w:r>
            <w:r w:rsidR="008A32BB">
              <w:rPr>
                <w:sz w:val="20"/>
                <w:szCs w:val="20"/>
                <w:vertAlign w:val="subscript"/>
              </w:rPr>
              <w:t>DA</w:t>
            </w:r>
            <w:proofErr w:type="spellEnd"/>
            <w:r>
              <w:rPr>
                <w:sz w:val="20"/>
                <w:szCs w:val="20"/>
              </w:rPr>
              <w:t xml:space="preserve"> SEQ-int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453F02D7" w14:textId="5ED563A1" w:rsidR="003C3EC3" w:rsidRPr="003C3EC3" w:rsidRDefault="003C3EC3" w:rsidP="00D73BF0">
            <w:pPr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TC</w:t>
            </w:r>
          </w:p>
        </w:tc>
      </w:tr>
      <w:tr w:rsidR="005E6065" w14:paraId="12961D83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6F47ECBA" w14:textId="19E274E3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F</w:t>
            </w:r>
            <w:proofErr w:type="spellEnd"/>
            <w:r>
              <w:rPr>
                <w:sz w:val="20"/>
                <w:szCs w:val="20"/>
              </w:rPr>
              <w:t xml:space="preserve"> SEQ-int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5517F87" w14:textId="5B5DB702" w:rsidR="005E6065" w:rsidRPr="003C3EC3" w:rsidRDefault="003C3EC3" w:rsidP="003C3EC3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C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C</w:t>
            </w:r>
          </w:p>
        </w:tc>
      </w:tr>
      <w:tr w:rsidR="005E6065" w14:paraId="3477AA2A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D1C9BA4" w14:textId="4E95944E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E</w:t>
            </w:r>
            <w:proofErr w:type="spellEnd"/>
            <w:r>
              <w:rPr>
                <w:sz w:val="20"/>
                <w:szCs w:val="20"/>
              </w:rPr>
              <w:t xml:space="preserve"> SEQ-int-1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3D8BBA52" w14:textId="79B1D396" w:rsidR="005E6065" w:rsidRPr="003C3EC3" w:rsidRDefault="003C3EC3" w:rsidP="003C3EC3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G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A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C</w:t>
            </w:r>
          </w:p>
        </w:tc>
      </w:tr>
      <w:tr w:rsidR="005E6065" w14:paraId="60DBE17A" w14:textId="77777777" w:rsidTr="003C3EC3">
        <w:trPr>
          <w:trHeight w:hRule="exact" w:val="397"/>
        </w:trPr>
        <w:tc>
          <w:tcPr>
            <w:tcW w:w="2444" w:type="dxa"/>
            <w:shd w:val="clear" w:color="auto" w:fill="FFFFFF"/>
            <w:vAlign w:val="center"/>
          </w:tcPr>
          <w:p w14:paraId="246D33D5" w14:textId="2573E2EB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gE</w:t>
            </w:r>
            <w:proofErr w:type="spellEnd"/>
            <w:r>
              <w:rPr>
                <w:sz w:val="20"/>
                <w:szCs w:val="20"/>
              </w:rPr>
              <w:t xml:space="preserve"> SEQ-int-2</w:t>
            </w:r>
          </w:p>
        </w:tc>
        <w:tc>
          <w:tcPr>
            <w:tcW w:w="7344" w:type="dxa"/>
            <w:shd w:val="clear" w:color="auto" w:fill="FFFFFF"/>
            <w:vAlign w:val="center"/>
          </w:tcPr>
          <w:p w14:paraId="0C6A30B9" w14:textId="691A851C" w:rsidR="005E6065" w:rsidRPr="003C3EC3" w:rsidRDefault="003C3EC3" w:rsidP="003C3EC3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CG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</w:t>
            </w:r>
          </w:p>
        </w:tc>
      </w:tr>
      <w:tr w:rsidR="005E6065" w14:paraId="74C0EAEB" w14:textId="77777777" w:rsidTr="003C3EC3">
        <w:trPr>
          <w:trHeight w:hRule="exact" w:val="397"/>
        </w:trPr>
        <w:tc>
          <w:tcPr>
            <w:tcW w:w="24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325011" w14:textId="2E836F59" w:rsidR="005E6065" w:rsidRDefault="005E6065" w:rsidP="005E606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dgE</w:t>
            </w:r>
            <w:proofErr w:type="spellEnd"/>
            <w:r>
              <w:rPr>
                <w:sz w:val="20"/>
                <w:szCs w:val="20"/>
              </w:rPr>
              <w:t xml:space="preserve"> SEQ-int-3</w:t>
            </w:r>
          </w:p>
        </w:tc>
        <w:tc>
          <w:tcPr>
            <w:tcW w:w="73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369A0F" w14:textId="01DC5E61" w:rsidR="005E6065" w:rsidRPr="003C3EC3" w:rsidRDefault="003C3EC3" w:rsidP="003C3EC3">
            <w:pP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</w:pP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C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G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TC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AAC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 xml:space="preserve"> </w:t>
            </w:r>
            <w:r w:rsidRPr="003C3EC3"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C</w:t>
            </w:r>
          </w:p>
        </w:tc>
      </w:tr>
    </w:tbl>
    <w:p w14:paraId="56E80551" w14:textId="77777777" w:rsidR="00DA53C2" w:rsidRDefault="00D015CD" w:rsidP="00031C24">
      <w:pPr>
        <w:widowControl w:val="0"/>
        <w:tabs>
          <w:tab w:val="left" w:pos="640"/>
        </w:tabs>
        <w:spacing w:after="240" w:line="480" w:lineRule="auto"/>
        <w:ind w:left="142" w:right="-563"/>
        <w:jc w:val="both"/>
      </w:pPr>
      <w:r>
        <w:rPr>
          <w:sz w:val="20"/>
          <w:szCs w:val="20"/>
        </w:rPr>
        <w:t>*Restriction sites are bolded; regions of complementary to the target amplicon are underlined; regions of reverse complementarity (to facilitate splicing) are italicized; lowercase letters denote a nucleotide substitution</w:t>
      </w:r>
      <w:r w:rsidR="00EA2DE6">
        <w:rPr>
          <w:sz w:val="20"/>
          <w:szCs w:val="20"/>
        </w:rPr>
        <w:t>; synthetic ribosomal binding sites are in bold italics</w:t>
      </w:r>
      <w:r>
        <w:rPr>
          <w:sz w:val="20"/>
          <w:szCs w:val="20"/>
        </w:rPr>
        <w:t>.</w:t>
      </w:r>
      <w:r w:rsidR="002F61B8">
        <w:fldChar w:fldCharType="begin"/>
      </w:r>
      <w:r w:rsidR="002F61B8">
        <w:instrText xml:space="preserve"> SECTION  \* MERGEFORMAT </w:instrText>
      </w:r>
      <w:r w:rsidR="002F61B8">
        <w:fldChar w:fldCharType="end"/>
      </w:r>
    </w:p>
    <w:p w14:paraId="6C7EADE6" w14:textId="25D1D13B" w:rsidR="00DA53C2" w:rsidRPr="00DA53C2" w:rsidRDefault="00DA53C2" w:rsidP="00DA53C2">
      <w:pPr>
        <w:spacing w:line="480" w:lineRule="auto"/>
        <w:jc w:val="both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References</w:t>
      </w:r>
    </w:p>
    <w:p w14:paraId="0279E3A6" w14:textId="77777777" w:rsidR="00DA53C2" w:rsidRDefault="00DA53C2" w:rsidP="00DA53C2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="Cambria"/>
          <w:color w:val="000000"/>
          <w:lang w:val="en-US"/>
        </w:rPr>
      </w:pPr>
      <w:r>
        <w:rPr>
          <w:rFonts w:eastAsia="Cambria"/>
          <w:color w:val="000000"/>
          <w:lang w:val="en-US"/>
        </w:rPr>
        <w:t>1.</w:t>
      </w:r>
      <w:r>
        <w:rPr>
          <w:rFonts w:eastAsia="Cambria"/>
          <w:color w:val="000000"/>
          <w:lang w:val="en-US"/>
        </w:rPr>
        <w:tab/>
        <w:t xml:space="preserve">Zhang G, Wang W, Deng A, Sun Z, Zhang Y, Liang Y, et al. A mimicking-of-DNA-methylation-patterns pipeline for overcoming the restriction barrier of bacteria. </w:t>
      </w:r>
      <w:proofErr w:type="spellStart"/>
      <w:r>
        <w:rPr>
          <w:rFonts w:eastAsia="Cambria"/>
          <w:color w:val="000000"/>
          <w:lang w:val="en-US"/>
        </w:rPr>
        <w:t>PLoS</w:t>
      </w:r>
      <w:proofErr w:type="spellEnd"/>
      <w:r>
        <w:rPr>
          <w:rFonts w:eastAsia="Cambria"/>
          <w:color w:val="000000"/>
          <w:lang w:val="en-US"/>
        </w:rPr>
        <w:t xml:space="preserve"> Genet. 2012;8: e1002987. </w:t>
      </w:r>
      <w:proofErr w:type="gramStart"/>
      <w:r>
        <w:rPr>
          <w:rFonts w:eastAsia="Cambria"/>
          <w:color w:val="000000"/>
          <w:lang w:val="en-US"/>
        </w:rPr>
        <w:t>doi:10.1371/journal.pgen</w:t>
      </w:r>
      <w:proofErr w:type="gramEnd"/>
      <w:r>
        <w:rPr>
          <w:rFonts w:eastAsia="Cambria"/>
          <w:color w:val="000000"/>
          <w:lang w:val="en-US"/>
        </w:rPr>
        <w:t>.1002987</w:t>
      </w:r>
    </w:p>
    <w:p w14:paraId="191F0C35" w14:textId="77777777" w:rsidR="00DA53C2" w:rsidRDefault="00DA53C2" w:rsidP="00DA53C2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="Cambria"/>
          <w:color w:val="000000"/>
          <w:lang w:val="en-US"/>
        </w:rPr>
      </w:pPr>
      <w:r>
        <w:rPr>
          <w:rFonts w:eastAsia="Cambria"/>
          <w:color w:val="000000"/>
          <w:lang w:val="en-US"/>
        </w:rPr>
        <w:t>2.</w:t>
      </w:r>
      <w:r>
        <w:rPr>
          <w:rFonts w:eastAsia="Cambria"/>
          <w:color w:val="000000"/>
          <w:lang w:val="en-US"/>
        </w:rPr>
        <w:tab/>
        <w:t xml:space="preserve">Baker P, Hill PJ, </w:t>
      </w:r>
      <w:proofErr w:type="spellStart"/>
      <w:r>
        <w:rPr>
          <w:rFonts w:eastAsia="Cambria"/>
          <w:color w:val="000000"/>
          <w:lang w:val="en-US"/>
        </w:rPr>
        <w:t>Snarr</w:t>
      </w:r>
      <w:proofErr w:type="spellEnd"/>
      <w:r>
        <w:rPr>
          <w:rFonts w:eastAsia="Cambria"/>
          <w:color w:val="000000"/>
          <w:lang w:val="en-US"/>
        </w:rPr>
        <w:t xml:space="preserve"> BD, </w:t>
      </w:r>
      <w:proofErr w:type="spellStart"/>
      <w:r>
        <w:rPr>
          <w:rFonts w:eastAsia="Cambria"/>
          <w:color w:val="000000"/>
          <w:lang w:val="en-US"/>
        </w:rPr>
        <w:t>Alnabelseya</w:t>
      </w:r>
      <w:proofErr w:type="spellEnd"/>
      <w:r>
        <w:rPr>
          <w:rFonts w:eastAsia="Cambria"/>
          <w:color w:val="000000"/>
          <w:lang w:val="en-US"/>
        </w:rPr>
        <w:t xml:space="preserve"> N, </w:t>
      </w:r>
      <w:proofErr w:type="spellStart"/>
      <w:r>
        <w:rPr>
          <w:rFonts w:eastAsia="Cambria"/>
          <w:color w:val="000000"/>
          <w:lang w:val="en-US"/>
        </w:rPr>
        <w:t>Pestrak</w:t>
      </w:r>
      <w:proofErr w:type="spellEnd"/>
      <w:r>
        <w:rPr>
          <w:rFonts w:eastAsia="Cambria"/>
          <w:color w:val="000000"/>
          <w:lang w:val="en-US"/>
        </w:rPr>
        <w:t xml:space="preserve"> MJ, Lee MJ, et al. Exopolysaccharide biosynthetic glycoside hydrolases can be utilized to disrupt and prevent Pseudomonas aeruginosa biofilms. Sci Adv. 2016;2: e1501632. doi:10.1126/sciadv.1501632</w:t>
      </w:r>
    </w:p>
    <w:p w14:paraId="572409DF" w14:textId="77777777" w:rsidR="00DA53C2" w:rsidRDefault="00DA53C2" w:rsidP="00DA53C2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="Cambria"/>
          <w:color w:val="000000"/>
          <w:lang w:val="en-US"/>
        </w:rPr>
      </w:pPr>
      <w:r>
        <w:rPr>
          <w:rFonts w:eastAsia="Cambria"/>
          <w:color w:val="000000"/>
          <w:lang w:val="en-US"/>
        </w:rPr>
        <w:t>3.</w:t>
      </w:r>
      <w:r>
        <w:rPr>
          <w:rFonts w:eastAsia="Cambria"/>
          <w:color w:val="000000"/>
          <w:lang w:val="en-US"/>
        </w:rPr>
        <w:tab/>
        <w:t xml:space="preserve">Arnaud M, </w:t>
      </w:r>
      <w:proofErr w:type="spellStart"/>
      <w:r>
        <w:rPr>
          <w:rFonts w:eastAsia="Cambria"/>
          <w:color w:val="000000"/>
          <w:lang w:val="en-US"/>
        </w:rPr>
        <w:t>Chastanet</w:t>
      </w:r>
      <w:proofErr w:type="spellEnd"/>
      <w:r>
        <w:rPr>
          <w:rFonts w:eastAsia="Cambria"/>
          <w:color w:val="000000"/>
          <w:lang w:val="en-US"/>
        </w:rPr>
        <w:t xml:space="preserve"> A, </w:t>
      </w:r>
      <w:proofErr w:type="spellStart"/>
      <w:r>
        <w:rPr>
          <w:rFonts w:eastAsia="Cambria"/>
          <w:color w:val="000000"/>
          <w:lang w:val="en-US"/>
        </w:rPr>
        <w:t>Débarbouillé</w:t>
      </w:r>
      <w:proofErr w:type="spellEnd"/>
      <w:r>
        <w:rPr>
          <w:rFonts w:eastAsia="Cambria"/>
          <w:color w:val="000000"/>
          <w:lang w:val="en-US"/>
        </w:rPr>
        <w:t xml:space="preserve"> M. New vector for efficient allelic replacement in naturally </w:t>
      </w:r>
      <w:proofErr w:type="spellStart"/>
      <w:r>
        <w:rPr>
          <w:rFonts w:eastAsia="Cambria"/>
          <w:color w:val="000000"/>
          <w:lang w:val="en-US"/>
        </w:rPr>
        <w:t>nontransformable</w:t>
      </w:r>
      <w:proofErr w:type="spellEnd"/>
      <w:r>
        <w:rPr>
          <w:rFonts w:eastAsia="Cambria"/>
          <w:color w:val="000000"/>
          <w:lang w:val="en-US"/>
        </w:rPr>
        <w:t>, low-GC-content, gram-positive bacteria. Appl Environ Microbiol. 2004;70: 6887–6891. doi:10.1128/AEM.70.11.6887-6891.2004</w:t>
      </w:r>
    </w:p>
    <w:p w14:paraId="1C9B9ED5" w14:textId="77777777" w:rsidR="00DA53C2" w:rsidRDefault="00DA53C2" w:rsidP="00DA53C2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="Cambria"/>
          <w:color w:val="000000"/>
          <w:lang w:val="en-US"/>
        </w:rPr>
      </w:pPr>
      <w:r>
        <w:rPr>
          <w:rFonts w:eastAsia="Cambria"/>
          <w:color w:val="000000"/>
          <w:lang w:val="en-US"/>
        </w:rPr>
        <w:t>4.</w:t>
      </w:r>
      <w:r>
        <w:rPr>
          <w:rFonts w:eastAsia="Cambria"/>
          <w:color w:val="000000"/>
          <w:lang w:val="en-US"/>
        </w:rPr>
        <w:tab/>
        <w:t xml:space="preserve">Dunn AK, </w:t>
      </w:r>
      <w:proofErr w:type="spellStart"/>
      <w:r>
        <w:rPr>
          <w:rFonts w:eastAsia="Cambria"/>
          <w:color w:val="000000"/>
          <w:lang w:val="en-US"/>
        </w:rPr>
        <w:t>Handelsman</w:t>
      </w:r>
      <w:proofErr w:type="spellEnd"/>
      <w:r>
        <w:rPr>
          <w:rFonts w:eastAsia="Cambria"/>
          <w:color w:val="000000"/>
          <w:lang w:val="en-US"/>
        </w:rPr>
        <w:t xml:space="preserve"> J. A vector for promoter trapping in Bacillus cereus. Gene. 1999;226: 297–305. doi:10.1016/s0378-1119(98)00544-7</w:t>
      </w:r>
    </w:p>
    <w:p w14:paraId="72678131" w14:textId="67F21EFE" w:rsidR="003D7712" w:rsidRPr="00DA53C2" w:rsidRDefault="00DA53C2" w:rsidP="00DA53C2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="Cambria"/>
          <w:color w:val="000000"/>
          <w:lang w:val="en-US"/>
        </w:rPr>
      </w:pPr>
      <w:r>
        <w:rPr>
          <w:rFonts w:eastAsia="Cambria"/>
          <w:color w:val="000000"/>
          <w:lang w:val="en-US"/>
        </w:rPr>
        <w:t>5.</w:t>
      </w:r>
      <w:r>
        <w:rPr>
          <w:rFonts w:eastAsia="Cambria"/>
          <w:color w:val="000000"/>
          <w:lang w:val="en-US"/>
        </w:rPr>
        <w:tab/>
        <w:t xml:space="preserve">Nguyen HD, Nguyen QA, Ferreira RC, Ferreira LCS, Tran LT, Schumann W. Construction of plasmid-based expression vectors for Bacillus subtilis exhibiting full structural stability. Plasmid. 2005;54: 241–248. </w:t>
      </w:r>
      <w:proofErr w:type="gramStart"/>
      <w:r>
        <w:rPr>
          <w:rFonts w:eastAsia="Cambria"/>
          <w:color w:val="000000"/>
          <w:lang w:val="en-US"/>
        </w:rPr>
        <w:t>doi:10.1016/j.plasmid</w:t>
      </w:r>
      <w:proofErr w:type="gramEnd"/>
      <w:r>
        <w:rPr>
          <w:rFonts w:eastAsia="Cambria"/>
          <w:color w:val="000000"/>
          <w:lang w:val="en-US"/>
        </w:rPr>
        <w:t>.2005.05.001</w:t>
      </w:r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3D7712" w:rsidRPr="00DA53C2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2AADC" w14:textId="77777777" w:rsidR="001A0FFA" w:rsidRDefault="001A0FFA">
      <w:r>
        <w:separator/>
      </w:r>
    </w:p>
  </w:endnote>
  <w:endnote w:type="continuationSeparator" w:id="0">
    <w:p w14:paraId="115740E3" w14:textId="77777777" w:rsidR="001A0FFA" w:rsidRDefault="001A0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4DFFB" w14:textId="77777777" w:rsidR="00DA53C2" w:rsidRDefault="00DA53C2">
    <w:pPr>
      <w:tabs>
        <w:tab w:val="center" w:pos="4320"/>
        <w:tab w:val="right" w:pos="8640"/>
      </w:tabs>
      <w:spacing w:after="708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FBF50" w14:textId="77777777" w:rsidR="001A0FFA" w:rsidRDefault="001A0FFA">
      <w:r>
        <w:separator/>
      </w:r>
    </w:p>
  </w:footnote>
  <w:footnote w:type="continuationSeparator" w:id="0">
    <w:p w14:paraId="3036E85C" w14:textId="77777777" w:rsidR="001A0FFA" w:rsidRDefault="001A0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7712"/>
    <w:rsid w:val="00005E51"/>
    <w:rsid w:val="00007934"/>
    <w:rsid w:val="00031C24"/>
    <w:rsid w:val="00037A7D"/>
    <w:rsid w:val="00060D0E"/>
    <w:rsid w:val="00071437"/>
    <w:rsid w:val="0008353B"/>
    <w:rsid w:val="000A12C3"/>
    <w:rsid w:val="000C206D"/>
    <w:rsid w:val="000C6B11"/>
    <w:rsid w:val="000E7FA1"/>
    <w:rsid w:val="001040DB"/>
    <w:rsid w:val="00120FF1"/>
    <w:rsid w:val="00137417"/>
    <w:rsid w:val="001700F1"/>
    <w:rsid w:val="001803F6"/>
    <w:rsid w:val="001A0FFA"/>
    <w:rsid w:val="001D4537"/>
    <w:rsid w:val="001D7918"/>
    <w:rsid w:val="001E70FD"/>
    <w:rsid w:val="001F7E2B"/>
    <w:rsid w:val="00222E68"/>
    <w:rsid w:val="00226DB8"/>
    <w:rsid w:val="002319CE"/>
    <w:rsid w:val="00240AF6"/>
    <w:rsid w:val="00253344"/>
    <w:rsid w:val="00255048"/>
    <w:rsid w:val="00272DA7"/>
    <w:rsid w:val="00277587"/>
    <w:rsid w:val="002D662E"/>
    <w:rsid w:val="002D72E2"/>
    <w:rsid w:val="002E2252"/>
    <w:rsid w:val="002F61B8"/>
    <w:rsid w:val="00304CAC"/>
    <w:rsid w:val="0030556C"/>
    <w:rsid w:val="00325A16"/>
    <w:rsid w:val="00331F60"/>
    <w:rsid w:val="003B666C"/>
    <w:rsid w:val="003B76D8"/>
    <w:rsid w:val="003C3EC3"/>
    <w:rsid w:val="003C7A50"/>
    <w:rsid w:val="003D7712"/>
    <w:rsid w:val="003E075C"/>
    <w:rsid w:val="00406472"/>
    <w:rsid w:val="0045540C"/>
    <w:rsid w:val="00472222"/>
    <w:rsid w:val="004B070B"/>
    <w:rsid w:val="004B4DF5"/>
    <w:rsid w:val="004B5064"/>
    <w:rsid w:val="004E5414"/>
    <w:rsid w:val="004E5FFB"/>
    <w:rsid w:val="00507D0A"/>
    <w:rsid w:val="00507F78"/>
    <w:rsid w:val="00512D7F"/>
    <w:rsid w:val="00523C4F"/>
    <w:rsid w:val="00535402"/>
    <w:rsid w:val="005672C4"/>
    <w:rsid w:val="00585D22"/>
    <w:rsid w:val="005A7CEB"/>
    <w:rsid w:val="005E6065"/>
    <w:rsid w:val="00617E6C"/>
    <w:rsid w:val="00621125"/>
    <w:rsid w:val="00735012"/>
    <w:rsid w:val="00742D9E"/>
    <w:rsid w:val="00783B3C"/>
    <w:rsid w:val="007A2A7A"/>
    <w:rsid w:val="007B66CB"/>
    <w:rsid w:val="00822797"/>
    <w:rsid w:val="00824959"/>
    <w:rsid w:val="00835C70"/>
    <w:rsid w:val="008A32BB"/>
    <w:rsid w:val="008F7AAD"/>
    <w:rsid w:val="00903025"/>
    <w:rsid w:val="00973ED9"/>
    <w:rsid w:val="00992FF0"/>
    <w:rsid w:val="009A5D06"/>
    <w:rsid w:val="009C3F1B"/>
    <w:rsid w:val="009E0728"/>
    <w:rsid w:val="00A25C6C"/>
    <w:rsid w:val="00A30AD1"/>
    <w:rsid w:val="00AB2085"/>
    <w:rsid w:val="00AB420E"/>
    <w:rsid w:val="00AE1ECB"/>
    <w:rsid w:val="00B05DDA"/>
    <w:rsid w:val="00B0665B"/>
    <w:rsid w:val="00B15F13"/>
    <w:rsid w:val="00B335BA"/>
    <w:rsid w:val="00B4221D"/>
    <w:rsid w:val="00B42EB0"/>
    <w:rsid w:val="00B8548F"/>
    <w:rsid w:val="00BC26F3"/>
    <w:rsid w:val="00BF0F9E"/>
    <w:rsid w:val="00C42A85"/>
    <w:rsid w:val="00C6627D"/>
    <w:rsid w:val="00C663E1"/>
    <w:rsid w:val="00CE318C"/>
    <w:rsid w:val="00CF5015"/>
    <w:rsid w:val="00CF760B"/>
    <w:rsid w:val="00D015CD"/>
    <w:rsid w:val="00D248BB"/>
    <w:rsid w:val="00D3623E"/>
    <w:rsid w:val="00D559E9"/>
    <w:rsid w:val="00D67AE5"/>
    <w:rsid w:val="00D73BF0"/>
    <w:rsid w:val="00D827F8"/>
    <w:rsid w:val="00DA53C2"/>
    <w:rsid w:val="00DE1923"/>
    <w:rsid w:val="00E438CC"/>
    <w:rsid w:val="00E73D1C"/>
    <w:rsid w:val="00EA2DE6"/>
    <w:rsid w:val="00EA5E8C"/>
    <w:rsid w:val="00EB759B"/>
    <w:rsid w:val="00EE2102"/>
    <w:rsid w:val="00EF4FAB"/>
    <w:rsid w:val="00F00A6C"/>
    <w:rsid w:val="00F3461E"/>
    <w:rsid w:val="00F972AD"/>
    <w:rsid w:val="00FA5722"/>
    <w:rsid w:val="00FB74F7"/>
    <w:rsid w:val="00FC4CF3"/>
    <w:rsid w:val="00FD508C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B851A4"/>
  <w15:docId w15:val="{C6D3E10B-3B57-394E-8008-27973BE9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color w:val="000000"/>
        <w:sz w:val="22"/>
        <w:szCs w:val="22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3E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  <w:outlineLvl w:val="0"/>
    </w:pPr>
    <w:rPr>
      <w:rFonts w:ascii="Cambria" w:eastAsia="Cambria" w:hAnsi="Cambria" w:cs="Cambria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2"/>
    </w:pPr>
    <w:rPr>
      <w:rFonts w:ascii="Cambria" w:eastAsia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 w:line="276" w:lineRule="auto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 w:line="276" w:lineRule="auto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76" w:lineRule="auto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76" w:lineRule="auto"/>
    </w:pPr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0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8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B20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2</Pages>
  <Words>5473</Words>
  <Characters>31201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 Kids</Company>
  <LinksUpToDate>false</LinksUpToDate>
  <CharactersWithSpaces>3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egory Whitfield</cp:lastModifiedBy>
  <cp:revision>36</cp:revision>
  <dcterms:created xsi:type="dcterms:W3CDTF">2019-01-31T22:38:00Z</dcterms:created>
  <dcterms:modified xsi:type="dcterms:W3CDTF">2019-08-3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format class="21"/&gt;&lt;count citations="7" publications="5"/&gt;&lt;/info&gt;PAPERS2_INFO_END</vt:lpwstr>
  </property>
</Properties>
</file>